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66F73" w14:textId="77777777" w:rsidR="00104349" w:rsidRPr="0037058B" w:rsidRDefault="00104349" w:rsidP="00FF0E8B">
      <w:pPr>
        <w:tabs>
          <w:tab w:val="left" w:pos="6370"/>
        </w:tabs>
        <w:spacing w:line="48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2F7C61" w14:textId="77777777" w:rsidR="00D60F74" w:rsidRPr="0037058B" w:rsidRDefault="00D60F74" w:rsidP="00A314D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705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omenclature</w:t>
      </w:r>
    </w:p>
    <w:p w14:paraId="28C36304" w14:textId="693D4B1A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a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heat-transfer coefficient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(W/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m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·K)</w:t>
      </w:r>
    </w:p>
    <w:p w14:paraId="6ABA58C2" w14:textId="3F2E2B3B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A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eat transfer area (m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</w:p>
    <w:p w14:paraId="09EBEF2F" w14:textId="1CA1CDC0" w:rsidR="00D60F74" w:rsidRPr="0037058B" w:rsidRDefault="00E61842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C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bm</m:t>
            </m:r>
          </m:sub>
        </m:sSub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omponent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92549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st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$)</w:t>
      </w:r>
    </w:p>
    <w:p w14:paraId="3B439659" w14:textId="606A0D60" w:rsidR="00D60F74" w:rsidRPr="0037058B" w:rsidRDefault="00E61842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C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p</m:t>
            </m:r>
          </m:sub>
        </m:sSub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76450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component benchmark </w:t>
      </w:r>
      <w:r w:rsidR="001D3FE5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st</w:t>
      </w:r>
      <w:r w:rsidR="00D76450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r w:rsidR="00300223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$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</w:p>
    <w:p w14:paraId="2AC8FD07" w14:textId="0AC9712B" w:rsidR="00C27061" w:rsidRPr="0037058B" w:rsidRDefault="00C2706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Ex</m:t>
        </m:r>
      </m:oMath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exergy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kJ)</w:t>
      </w:r>
    </w:p>
    <w:p w14:paraId="2AEB979F" w14:textId="2D466BCC" w:rsidR="00D60F74" w:rsidRPr="0037058B" w:rsidRDefault="00E61842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F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bm</m:t>
            </m:r>
          </m:sub>
        </m:sSub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st factor</w:t>
      </w:r>
    </w:p>
    <w:p w14:paraId="3A84D5E8" w14:textId="1E3F47E5" w:rsidR="003A127F" w:rsidRPr="0037058B" w:rsidRDefault="00E61842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f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k</m:t>
            </m:r>
          </m:sub>
        </m:sSub>
      </m:oMath>
      <w:r w:rsidR="003A127F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127F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="003A127F" w:rsidRPr="003705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st </w:t>
      </w:r>
      <w:r w:rsidR="003A127F" w:rsidRPr="0037058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efficient</w:t>
      </w:r>
    </w:p>
    <w:p w14:paraId="2B246696" w14:textId="55F95887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h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thalpy (kJ)</w:t>
      </w:r>
    </w:p>
    <w:p w14:paraId="3DA09347" w14:textId="77777777" w:rsidR="00CB5944" w:rsidRPr="0037058B" w:rsidRDefault="00E61842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full</m:t>
            </m:r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kern w:val="0"/>
                <w:sz w:val="20"/>
                <w:szCs w:val="20"/>
              </w:rPr>
              <m:t>load</m:t>
            </m:r>
            <m:ctrlPr>
              <w:rPr>
                <w:rFonts w:ascii="Cambria Math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m:ctrlPr>
          </m:sub>
        </m:sSub>
      </m:oMath>
      <w:r w:rsidR="00CB5944" w:rsidRPr="0037058B">
        <w:rPr>
          <w:rFonts w:ascii="Times New Roman" w:hAnsi="Times New Roman" w:cs="Times New Roman" w:hint="eastAsia"/>
          <w:color w:val="000000" w:themeColor="text1"/>
          <w:kern w:val="0"/>
          <w:position w:val="-20"/>
          <w:sz w:val="20"/>
          <w:szCs w:val="20"/>
        </w:rPr>
        <w:t xml:space="preserve">  </w:t>
      </w:r>
      <w:r w:rsidR="00CB594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full-load operation time (h)</w:t>
      </w:r>
    </w:p>
    <w:p w14:paraId="602558EF" w14:textId="6F770806" w:rsidR="00C27061" w:rsidRPr="0037058B" w:rsidRDefault="00C2706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i</m:t>
        </m:r>
      </m:oMath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terest rate</w:t>
      </w:r>
    </w:p>
    <w:p w14:paraId="70621700" w14:textId="38B6CD8E" w:rsidR="00C27061" w:rsidRPr="0037058B" w:rsidRDefault="00C2706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m</m:t>
        </m:r>
      </m:oMath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ass (kg</w:t>
      </w:r>
      <w:r w:rsidR="009675B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/s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</w:p>
    <w:p w14:paraId="2A7CB1B7" w14:textId="5936DEFA" w:rsidR="00C27061" w:rsidRPr="0037058B" w:rsidRDefault="00C2706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P</m:t>
        </m:r>
      </m:oMath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ressure (</w:t>
      </w:r>
      <w:proofErr w:type="spellStart"/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kP</w:t>
      </w:r>
      <w:proofErr w:type="spellEnd"/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</w:p>
    <w:p w14:paraId="6ADB17AB" w14:textId="5845A9EE" w:rsidR="00C27061" w:rsidRPr="0037058B" w:rsidRDefault="00C2706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Q</m:t>
        </m:r>
      </m:oMath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energy (kJ)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;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emission quantity (kg)</w:t>
      </w:r>
    </w:p>
    <w:p w14:paraId="39CBCDDB" w14:textId="04C0E9E3" w:rsidR="00D46DD6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s</m:t>
        </m:r>
      </m:oMath>
      <w:r w:rsidR="00D46DD6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="00705F9E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</w:t>
      </w:r>
      <w:r w:rsidR="00D46DD6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46DD6"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entropy</w:t>
      </w:r>
      <w:r w:rsidR="00D46DD6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kJ)</w:t>
      </w:r>
    </w:p>
    <w:p w14:paraId="52111536" w14:textId="3940FC13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t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ickness (m)</w:t>
      </w:r>
    </w:p>
    <w:p w14:paraId="746797C7" w14:textId="4C638B7E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T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emperature (K)</w:t>
      </w:r>
    </w:p>
    <w:p w14:paraId="598BC245" w14:textId="6E20DAC0" w:rsidR="00D60F74" w:rsidRPr="0037058B" w:rsidRDefault="002029A6" w:rsidP="004D0991">
      <w:pPr>
        <w:autoSpaceDE w:val="0"/>
        <w:autoSpaceDN w:val="0"/>
        <w:spacing w:line="480" w:lineRule="auto"/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U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</w:t>
      </w:r>
      <w:r w:rsidR="00D60F74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otal heat transfer coefficient (W/(m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·K)) </w:t>
      </w:r>
    </w:p>
    <w:p w14:paraId="210FDCAB" w14:textId="2A634668" w:rsidR="00D60F74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W</m:t>
        </m:r>
      </m:oMath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</w:t>
      </w:r>
      <w:r w:rsidR="00DC3A95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D60F74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ower (kJ)</w:t>
      </w:r>
    </w:p>
    <w:p w14:paraId="78914BF5" w14:textId="77777777" w:rsidR="00D60F74" w:rsidRPr="0037058B" w:rsidRDefault="00D60F74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705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breviations</w:t>
      </w:r>
    </w:p>
    <w:p w14:paraId="13AAFB1B" w14:textId="694815CA" w:rsidR="00821F87" w:rsidRPr="0037058B" w:rsidRDefault="00821F87" w:rsidP="00A314DA">
      <w:pPr>
        <w:autoSpaceDE w:val="0"/>
        <w:autoSpaceDN w:val="0"/>
        <w:spacing w:line="480" w:lineRule="auto"/>
        <w:ind w:left="1000" w:hangingChars="500" w:hanging="10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AP       a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cidification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otential</w:t>
      </w:r>
    </w:p>
    <w:p w14:paraId="4D215EE8" w14:textId="77777777" w:rsidR="00821F87" w:rsidRPr="0037058B" w:rsidRDefault="00821F87" w:rsidP="00A314DA">
      <w:pPr>
        <w:autoSpaceDE w:val="0"/>
        <w:autoSpaceDN w:val="0"/>
        <w:spacing w:line="480" w:lineRule="auto"/>
        <w:ind w:left="1000" w:hangingChars="500" w:hanging="10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EPCI    chemical engineering plant cost index</w:t>
      </w:r>
    </w:p>
    <w:p w14:paraId="1442C40C" w14:textId="77777777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RF      capital recovery factor</w:t>
      </w:r>
    </w:p>
    <w:p w14:paraId="22FEFE7D" w14:textId="0D78D282" w:rsidR="00C1357C" w:rsidRPr="0037058B" w:rsidRDefault="00C1357C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DL-KC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dual-loop Kalina Cycle</w:t>
      </w:r>
    </w:p>
    <w:p w14:paraId="0F71C949" w14:textId="6F307CD2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F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quivalent factor</w:t>
      </w:r>
    </w:p>
    <w:p w14:paraId="1B43A507" w14:textId="32317BF3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IL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vironment impact load</w:t>
      </w:r>
    </w:p>
    <w:p w14:paraId="0D1EB72B" w14:textId="77777777" w:rsidR="00821F87" w:rsidRPr="0037058B" w:rsidRDefault="00821F87" w:rsidP="00A314DA">
      <w:pPr>
        <w:autoSpaceDE w:val="0"/>
        <w:autoSpaceDN w:val="0"/>
        <w:spacing w:line="480" w:lineRule="auto"/>
        <w:ind w:left="1000" w:hanging="10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P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vironment impact potential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;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e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utrophication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otential </w:t>
      </w:r>
    </w:p>
    <w:p w14:paraId="6E6593E2" w14:textId="77777777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PC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lectricity production cost</w:t>
      </w:r>
    </w:p>
    <w:p w14:paraId="43A34966" w14:textId="0D64E8BB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R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vironment impact potential</w:t>
      </w:r>
      <w:r w:rsidR="004D0991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f </w:t>
      </w:r>
      <w:hyperlink r:id="rId8" w:tgtFrame="_blank" w:history="1">
        <w:r w:rsidRPr="0037058B">
          <w:rPr>
            <w:rFonts w:ascii="Times New Roman" w:hAnsi="Times New Roman" w:cs="Times New Roman"/>
            <w:color w:val="000000" w:themeColor="text1"/>
            <w:kern w:val="0"/>
            <w:sz w:val="20"/>
            <w:szCs w:val="20"/>
          </w:rPr>
          <w:t>region</w:t>
        </w:r>
      </w:hyperlink>
    </w:p>
    <w:p w14:paraId="42335ADA" w14:textId="77777777" w:rsidR="00821F87" w:rsidRPr="0037058B" w:rsidRDefault="00821F87" w:rsidP="00A314DA">
      <w:pPr>
        <w:autoSpaceDE w:val="0"/>
        <w:autoSpaceDN w:val="0"/>
        <w:spacing w:line="480" w:lineRule="auto"/>
        <w:ind w:left="1000" w:hangingChars="500" w:hanging="10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GWP      g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lobal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w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arming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otential</w:t>
      </w:r>
    </w:p>
    <w:p w14:paraId="30FD87A2" w14:textId="08608226" w:rsidR="00C1357C" w:rsidRPr="0037058B" w:rsidRDefault="00C1357C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HP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high-pressure</w:t>
      </w:r>
    </w:p>
    <w:p w14:paraId="473B78E1" w14:textId="77777777" w:rsidR="00821F87" w:rsidRPr="0037058B" w:rsidRDefault="00821F87" w:rsidP="00A314DA">
      <w:pPr>
        <w:autoSpaceDE w:val="0"/>
        <w:autoSpaceDN w:val="0"/>
        <w:spacing w:line="480" w:lineRule="auto"/>
        <w:ind w:left="1000" w:hangingChars="500" w:hanging="10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HTP       h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uman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t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oxicity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p</w:t>
      </w:r>
      <w:r w:rsidRPr="0037058B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otential</w:t>
      </w:r>
    </w:p>
    <w:p w14:paraId="13F8CF67" w14:textId="32298284" w:rsidR="009347EA" w:rsidRPr="0037058B" w:rsidRDefault="009347EA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KC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Kalina cycle</w:t>
      </w:r>
    </w:p>
    <w:p w14:paraId="4779247C" w14:textId="7D40371A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LCA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life</w:t>
      </w:r>
      <w:r w:rsidR="00D9563F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cycle assessment</w:t>
      </w:r>
    </w:p>
    <w:p w14:paraId="68884E44" w14:textId="5D9C3E86" w:rsidR="00C1357C" w:rsidRPr="0037058B" w:rsidRDefault="00C1357C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LP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low-pressure</w:t>
      </w:r>
    </w:p>
    <w:p w14:paraId="42A8FB41" w14:textId="77777777" w:rsidR="00821F87" w:rsidRPr="0037058B" w:rsidRDefault="00821F87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EP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ata standardization</w:t>
      </w:r>
    </w:p>
    <w:p w14:paraId="387B1FF1" w14:textId="1E403C72" w:rsidR="00066A7F" w:rsidRPr="0037058B" w:rsidRDefault="00066A7F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ORC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organic Rankine cycle</w:t>
      </w:r>
    </w:p>
    <w:p w14:paraId="78DAF52C" w14:textId="555CB31B" w:rsidR="00C1357C" w:rsidRPr="0037058B" w:rsidRDefault="00C1357C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P-KC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parallel Kalina Cycle</w:t>
      </w:r>
    </w:p>
    <w:p w14:paraId="1C7A89E7" w14:textId="5BA9F864" w:rsidR="00066A7F" w:rsidRPr="0037058B" w:rsidRDefault="00066A7F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POCP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photochemical ozone creation potential</w:t>
      </w:r>
    </w:p>
    <w:p w14:paraId="06F46D7A" w14:textId="2D1B5766" w:rsidR="00066A7F" w:rsidRPr="0037058B" w:rsidRDefault="00066A7F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AP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oot and dust potential</w:t>
      </w:r>
    </w:p>
    <w:p w14:paraId="101FC5E6" w14:textId="7ADAC572" w:rsidR="00066A7F" w:rsidRPr="0037058B" w:rsidRDefault="00066A7F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WP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olid waste potential</w:t>
      </w:r>
    </w:p>
    <w:p w14:paraId="30FC7777" w14:textId="35D594C9" w:rsidR="00237E5A" w:rsidRPr="0037058B" w:rsidRDefault="00237E5A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-KC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eries Kalina Cycle</w:t>
      </w:r>
    </w:p>
    <w:p w14:paraId="2676619A" w14:textId="6712C651" w:rsidR="00B47C0D" w:rsidRPr="0037058B" w:rsidRDefault="00B47C0D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TOD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thermodynamic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optimal design</w:t>
      </w:r>
    </w:p>
    <w:p w14:paraId="1B0760ED" w14:textId="58424BD2" w:rsidR="00B47C0D" w:rsidRPr="0037058B" w:rsidRDefault="00B47C0D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TEOD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>thermodynamic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 and economic optimal design</w:t>
      </w:r>
    </w:p>
    <w:p w14:paraId="6BF2E0ED" w14:textId="419DE6D5" w:rsidR="00B47C0D" w:rsidRPr="0037058B" w:rsidRDefault="00B47C0D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TEEOD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thermodynamic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, economic and environmental optimal design</w:t>
      </w:r>
    </w:p>
    <w:p w14:paraId="73A4B160" w14:textId="5AF0C07F" w:rsidR="00821F87" w:rsidRPr="0037058B" w:rsidRDefault="00821F87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WF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 </w:t>
      </w:r>
      <w:r w:rsidRPr="0037058B">
        <w:rPr>
          <w:rFonts w:ascii="Times New Roman" w:hAnsi="Times New Roman" w:cs="Times New Roman"/>
          <w:color w:val="000000" w:themeColor="text1"/>
          <w:sz w:val="20"/>
          <w:szCs w:val="20"/>
        </w:rPr>
        <w:t>weighting factor</w:t>
      </w:r>
    </w:p>
    <w:p w14:paraId="74B11808" w14:textId="2D0652A5" w:rsidR="00821F87" w:rsidRPr="0037058B" w:rsidRDefault="00821F87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WHR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Waste heat recovery</w:t>
      </w:r>
    </w:p>
    <w:p w14:paraId="619AC3ED" w14:textId="1313AD18" w:rsidR="00FE325C" w:rsidRPr="0037058B" w:rsidRDefault="00FE325C" w:rsidP="00A314DA">
      <w:pPr>
        <w:autoSpaceDE w:val="0"/>
        <w:autoSpaceDN w:val="0"/>
        <w:spacing w:line="480" w:lineRule="auto"/>
        <w:ind w:left="1200" w:hangingChars="600" w:hanging="12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WP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 xml:space="preserve">potential environment impact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>weight</w:t>
      </w:r>
    </w:p>
    <w:p w14:paraId="663526BB" w14:textId="77777777" w:rsidR="002960BB" w:rsidRPr="0037058B" w:rsidRDefault="002960BB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705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reek letters</w:t>
      </w:r>
    </w:p>
    <w:p w14:paraId="001EDCE0" w14:textId="59552E19" w:rsidR="002960BB" w:rsidRPr="0037058B" w:rsidRDefault="002029A6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χ</m:t>
        </m:r>
      </m:oMath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="002960BB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mmonia concentration</w:t>
      </w:r>
    </w:p>
    <w:p w14:paraId="3B0C2D1B" w14:textId="3E2E329C" w:rsidR="002960BB" w:rsidRPr="0037058B" w:rsidRDefault="002029A6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m:oMath>
        <m:r>
          <w:rPr>
            <w:rFonts w:ascii="Cambria Math" w:hAnsi="Times New Roman" w:cs="Times New Roman"/>
            <w:color w:val="000000" w:themeColor="text1"/>
            <w:kern w:val="0"/>
            <w:sz w:val="20"/>
            <w:szCs w:val="20"/>
          </w:rPr>
          <m:t>λ</m:t>
        </m:r>
      </m:oMath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="002960BB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rmal conductivity (W/(</w:t>
      </w:r>
      <w:proofErr w:type="spellStart"/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·K</w:t>
      </w:r>
      <w:proofErr w:type="spellEnd"/>
      <w:r w:rsidR="002960BB"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</w:p>
    <w:p w14:paraId="1E95413C" w14:textId="77777777" w:rsidR="002960BB" w:rsidRPr="0037058B" w:rsidRDefault="002960BB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705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bscripts</w:t>
      </w:r>
    </w:p>
    <w:p w14:paraId="7A57C8CB" w14:textId="6816B342" w:rsidR="00F83FC3" w:rsidRPr="0037058B" w:rsidRDefault="00F83FC3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con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condenser</w:t>
      </w:r>
    </w:p>
    <w:p w14:paraId="2B942695" w14:textId="49E7EC3A" w:rsidR="007B45CD" w:rsidRPr="0037058B" w:rsidRDefault="007B45CD" w:rsidP="00A314DA">
      <w:pPr>
        <w:snapToGri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cs  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cold side</w:t>
      </w:r>
    </w:p>
    <w:p w14:paraId="2168E65F" w14:textId="6FD69891" w:rsidR="007B45CD" w:rsidRPr="0037058B" w:rsidRDefault="007B45CD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D   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destruction</w:t>
      </w:r>
    </w:p>
    <w:p w14:paraId="14FD406D" w14:textId="12037F41" w:rsidR="00CE0479" w:rsidRPr="0037058B" w:rsidRDefault="00CE0479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proofErr w:type="spellStart"/>
      <w:r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eva</w:t>
      </w:r>
      <w:proofErr w:type="spellEnd"/>
      <w:r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evaporator</w:t>
      </w:r>
    </w:p>
    <w:p w14:paraId="53D63766" w14:textId="40E3CF03" w:rsidR="007B45CD" w:rsidRPr="0037058B" w:rsidRDefault="007B45CD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proofErr w:type="spellStart"/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hs</w:t>
      </w:r>
      <w:proofErr w:type="spellEnd"/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 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hot side</w:t>
      </w:r>
    </w:p>
    <w:p w14:paraId="58B119CA" w14:textId="7AC72D19" w:rsidR="009F39DA" w:rsidRPr="0037058B" w:rsidRDefault="009F39DA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in   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input</w:t>
      </w:r>
    </w:p>
    <w:p w14:paraId="6BCF69E0" w14:textId="6FCC952A" w:rsidR="009F39DA" w:rsidRPr="0037058B" w:rsidRDefault="009F39DA" w:rsidP="00A314D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an</w:t>
      </w:r>
    </w:p>
    <w:p w14:paraId="1FA0DDC4" w14:textId="4818FCE4" w:rsidR="007B45CD" w:rsidRPr="0037058B" w:rsidRDefault="007B45CD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max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aximum</w:t>
      </w:r>
    </w:p>
    <w:p w14:paraId="796872FA" w14:textId="77777777" w:rsidR="007B45CD" w:rsidRPr="0037058B" w:rsidRDefault="007B45CD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min     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inimum</w:t>
      </w:r>
    </w:p>
    <w:p w14:paraId="7DE74C11" w14:textId="0308BACE" w:rsidR="009F39DA" w:rsidRPr="0037058B" w:rsidRDefault="009F39DA" w:rsidP="00A314D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et    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et</w:t>
      </w:r>
      <w:proofErr w:type="spellEnd"/>
    </w:p>
    <w:p w14:paraId="0F570D8A" w14:textId="6D03D0CB" w:rsidR="009F39DA" w:rsidRPr="0037058B" w:rsidRDefault="009F39DA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out     </w:t>
      </w:r>
      <w:r w:rsidR="000060F7"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7058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utput</w:t>
      </w:r>
    </w:p>
    <w:p w14:paraId="052C3C6C" w14:textId="57BF9D56" w:rsidR="007B45CD" w:rsidRPr="0037058B" w:rsidRDefault="007B45CD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p  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pump</w:t>
      </w:r>
    </w:p>
    <w:p w14:paraId="53BE4291" w14:textId="7B038944" w:rsidR="00F83FC3" w:rsidRPr="0037058B" w:rsidRDefault="00F83FC3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reg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regenerator</w:t>
      </w:r>
    </w:p>
    <w:p w14:paraId="7E54EF0E" w14:textId="1FCE367C" w:rsidR="00F426A1" w:rsidRPr="0037058B" w:rsidRDefault="00F426A1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sup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superheat</w:t>
      </w:r>
    </w:p>
    <w:p w14:paraId="3B03161F" w14:textId="450CEB05" w:rsidR="009F39DA" w:rsidRPr="0037058B" w:rsidRDefault="009F39DA" w:rsidP="00A314DA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tot 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total</w:t>
      </w:r>
    </w:p>
    <w:p w14:paraId="176194FD" w14:textId="70A37571" w:rsidR="00A30BDD" w:rsidRPr="0037058B" w:rsidRDefault="00A30BDD" w:rsidP="00A3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turb    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turbine</w:t>
      </w:r>
    </w:p>
    <w:p w14:paraId="26FE12EE" w14:textId="0656CA86" w:rsidR="00D60F74" w:rsidRPr="0037058B" w:rsidRDefault="00D17410" w:rsidP="00A314DA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</w:pP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0   </w:t>
      </w:r>
      <w:r w:rsidR="000060F7"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  </w:t>
      </w:r>
      <w:r w:rsidRPr="0037058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 </w:t>
      </w:r>
      <w:r w:rsidRPr="0037058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none"/>
        </w:rPr>
        <w:t>dead state</w:t>
      </w:r>
    </w:p>
    <w:sectPr w:rsidR="00D60F74" w:rsidRPr="0037058B" w:rsidSect="00E6184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D5043" w14:textId="77777777" w:rsidR="001F7BB2" w:rsidRDefault="001F7BB2" w:rsidP="00FF553F">
      <w:r>
        <w:separator/>
      </w:r>
    </w:p>
  </w:endnote>
  <w:endnote w:type="continuationSeparator" w:id="0">
    <w:p w14:paraId="56B67125" w14:textId="77777777" w:rsidR="001F7BB2" w:rsidRDefault="001F7BB2" w:rsidP="00FF5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5882759"/>
      <w:docPartObj>
        <w:docPartGallery w:val="Page Numbers (Bottom of Page)"/>
        <w:docPartUnique/>
      </w:docPartObj>
    </w:sdtPr>
    <w:sdtEndPr/>
    <w:sdtContent>
      <w:p w14:paraId="301B7A3F" w14:textId="554A0418" w:rsidR="004A2743" w:rsidRDefault="004A27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5D3F3C" w14:textId="77777777" w:rsidR="004A2743" w:rsidRDefault="004A2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C6B7D" w14:textId="77777777" w:rsidR="001F7BB2" w:rsidRDefault="001F7BB2" w:rsidP="00FF553F">
      <w:r>
        <w:separator/>
      </w:r>
    </w:p>
  </w:footnote>
  <w:footnote w:type="continuationSeparator" w:id="0">
    <w:p w14:paraId="54C70318" w14:textId="77777777" w:rsidR="001F7BB2" w:rsidRDefault="001F7BB2" w:rsidP="00FF5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2B3374"/>
    <w:multiLevelType w:val="hybridMultilevel"/>
    <w:tmpl w:val="23025510"/>
    <w:lvl w:ilvl="0" w:tplc="46FCA0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num w:numId="1" w16cid:durableId="620692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06"/>
    <w:rsid w:val="000001A7"/>
    <w:rsid w:val="0000036C"/>
    <w:rsid w:val="00000BE2"/>
    <w:rsid w:val="00000BF6"/>
    <w:rsid w:val="00000CDA"/>
    <w:rsid w:val="00001403"/>
    <w:rsid w:val="00001DD0"/>
    <w:rsid w:val="00002911"/>
    <w:rsid w:val="000030A4"/>
    <w:rsid w:val="00003A22"/>
    <w:rsid w:val="00003DE1"/>
    <w:rsid w:val="000043B4"/>
    <w:rsid w:val="0000440A"/>
    <w:rsid w:val="000044C8"/>
    <w:rsid w:val="00004E18"/>
    <w:rsid w:val="00005024"/>
    <w:rsid w:val="00005939"/>
    <w:rsid w:val="00005C75"/>
    <w:rsid w:val="00005E80"/>
    <w:rsid w:val="000060F7"/>
    <w:rsid w:val="00007310"/>
    <w:rsid w:val="00007484"/>
    <w:rsid w:val="0000785C"/>
    <w:rsid w:val="00007D9C"/>
    <w:rsid w:val="00007EF5"/>
    <w:rsid w:val="0001039E"/>
    <w:rsid w:val="00010AF3"/>
    <w:rsid w:val="0001149F"/>
    <w:rsid w:val="000115F9"/>
    <w:rsid w:val="00011B57"/>
    <w:rsid w:val="00011FAF"/>
    <w:rsid w:val="000122F9"/>
    <w:rsid w:val="0001310D"/>
    <w:rsid w:val="000131A6"/>
    <w:rsid w:val="0001334A"/>
    <w:rsid w:val="0001381D"/>
    <w:rsid w:val="00014172"/>
    <w:rsid w:val="000141B6"/>
    <w:rsid w:val="00015C07"/>
    <w:rsid w:val="00015DD3"/>
    <w:rsid w:val="000163C9"/>
    <w:rsid w:val="00016AF1"/>
    <w:rsid w:val="00016D56"/>
    <w:rsid w:val="000170EB"/>
    <w:rsid w:val="0001771C"/>
    <w:rsid w:val="0001793C"/>
    <w:rsid w:val="00020058"/>
    <w:rsid w:val="0002012B"/>
    <w:rsid w:val="00020848"/>
    <w:rsid w:val="00020A22"/>
    <w:rsid w:val="00020A24"/>
    <w:rsid w:val="000213EE"/>
    <w:rsid w:val="0002176D"/>
    <w:rsid w:val="00021BFC"/>
    <w:rsid w:val="00021CBC"/>
    <w:rsid w:val="0002266C"/>
    <w:rsid w:val="00022BB8"/>
    <w:rsid w:val="00022BC0"/>
    <w:rsid w:val="00023A7F"/>
    <w:rsid w:val="00024277"/>
    <w:rsid w:val="00024DE2"/>
    <w:rsid w:val="00024FB1"/>
    <w:rsid w:val="00025979"/>
    <w:rsid w:val="00025EE9"/>
    <w:rsid w:val="00026241"/>
    <w:rsid w:val="000267EA"/>
    <w:rsid w:val="00026BD6"/>
    <w:rsid w:val="00027C11"/>
    <w:rsid w:val="00027FD0"/>
    <w:rsid w:val="0003040F"/>
    <w:rsid w:val="000304AA"/>
    <w:rsid w:val="00030BED"/>
    <w:rsid w:val="0003104B"/>
    <w:rsid w:val="0003117A"/>
    <w:rsid w:val="0003181E"/>
    <w:rsid w:val="000323A0"/>
    <w:rsid w:val="000323AD"/>
    <w:rsid w:val="000324DE"/>
    <w:rsid w:val="000329EC"/>
    <w:rsid w:val="00032DAA"/>
    <w:rsid w:val="000337F8"/>
    <w:rsid w:val="00033A34"/>
    <w:rsid w:val="00033FB9"/>
    <w:rsid w:val="00035575"/>
    <w:rsid w:val="00036272"/>
    <w:rsid w:val="00036D42"/>
    <w:rsid w:val="0003789B"/>
    <w:rsid w:val="000379C3"/>
    <w:rsid w:val="00037B69"/>
    <w:rsid w:val="00037D6D"/>
    <w:rsid w:val="00037F2B"/>
    <w:rsid w:val="0004045E"/>
    <w:rsid w:val="00040674"/>
    <w:rsid w:val="00040745"/>
    <w:rsid w:val="00040E2F"/>
    <w:rsid w:val="00040F7C"/>
    <w:rsid w:val="00041134"/>
    <w:rsid w:val="0004114D"/>
    <w:rsid w:val="00041EC2"/>
    <w:rsid w:val="0004208F"/>
    <w:rsid w:val="00042283"/>
    <w:rsid w:val="0004232E"/>
    <w:rsid w:val="00042931"/>
    <w:rsid w:val="00043270"/>
    <w:rsid w:val="0004367A"/>
    <w:rsid w:val="000438CE"/>
    <w:rsid w:val="00043B9B"/>
    <w:rsid w:val="00043BFB"/>
    <w:rsid w:val="00043CA3"/>
    <w:rsid w:val="000440F0"/>
    <w:rsid w:val="00044361"/>
    <w:rsid w:val="00044564"/>
    <w:rsid w:val="00045082"/>
    <w:rsid w:val="00045616"/>
    <w:rsid w:val="00045791"/>
    <w:rsid w:val="000457F6"/>
    <w:rsid w:val="000463FA"/>
    <w:rsid w:val="0004759C"/>
    <w:rsid w:val="00047669"/>
    <w:rsid w:val="000476AD"/>
    <w:rsid w:val="00047F35"/>
    <w:rsid w:val="00047FFC"/>
    <w:rsid w:val="00050F35"/>
    <w:rsid w:val="00051228"/>
    <w:rsid w:val="000514BD"/>
    <w:rsid w:val="0005244E"/>
    <w:rsid w:val="000528E3"/>
    <w:rsid w:val="0005366D"/>
    <w:rsid w:val="00054604"/>
    <w:rsid w:val="00054F08"/>
    <w:rsid w:val="00055490"/>
    <w:rsid w:val="0005587A"/>
    <w:rsid w:val="000559CC"/>
    <w:rsid w:val="00055B15"/>
    <w:rsid w:val="000562A8"/>
    <w:rsid w:val="0005717C"/>
    <w:rsid w:val="000572DF"/>
    <w:rsid w:val="00057853"/>
    <w:rsid w:val="00057FDB"/>
    <w:rsid w:val="00060810"/>
    <w:rsid w:val="00061ABB"/>
    <w:rsid w:val="0006221B"/>
    <w:rsid w:val="00062F32"/>
    <w:rsid w:val="0006311E"/>
    <w:rsid w:val="0006316C"/>
    <w:rsid w:val="00063445"/>
    <w:rsid w:val="0006345A"/>
    <w:rsid w:val="00063E26"/>
    <w:rsid w:val="000644E2"/>
    <w:rsid w:val="00065A88"/>
    <w:rsid w:val="00065D29"/>
    <w:rsid w:val="00065FF7"/>
    <w:rsid w:val="00066928"/>
    <w:rsid w:val="00066A7F"/>
    <w:rsid w:val="000672B1"/>
    <w:rsid w:val="00067C1C"/>
    <w:rsid w:val="00070145"/>
    <w:rsid w:val="000704AB"/>
    <w:rsid w:val="00070C17"/>
    <w:rsid w:val="00070E8B"/>
    <w:rsid w:val="00073101"/>
    <w:rsid w:val="0007362A"/>
    <w:rsid w:val="0007558F"/>
    <w:rsid w:val="000758F7"/>
    <w:rsid w:val="00075A6F"/>
    <w:rsid w:val="00075B99"/>
    <w:rsid w:val="00075BA5"/>
    <w:rsid w:val="00075CB9"/>
    <w:rsid w:val="00076054"/>
    <w:rsid w:val="000765B6"/>
    <w:rsid w:val="00077625"/>
    <w:rsid w:val="00077E87"/>
    <w:rsid w:val="00077EBE"/>
    <w:rsid w:val="00077F8C"/>
    <w:rsid w:val="000805B1"/>
    <w:rsid w:val="0008097F"/>
    <w:rsid w:val="00080B79"/>
    <w:rsid w:val="00080F43"/>
    <w:rsid w:val="00081104"/>
    <w:rsid w:val="00081910"/>
    <w:rsid w:val="00081CBB"/>
    <w:rsid w:val="00083283"/>
    <w:rsid w:val="00083A0E"/>
    <w:rsid w:val="0008490D"/>
    <w:rsid w:val="00085304"/>
    <w:rsid w:val="00085678"/>
    <w:rsid w:val="00086522"/>
    <w:rsid w:val="000865B3"/>
    <w:rsid w:val="00087651"/>
    <w:rsid w:val="00087E6F"/>
    <w:rsid w:val="0009019B"/>
    <w:rsid w:val="00090420"/>
    <w:rsid w:val="000908F3"/>
    <w:rsid w:val="00090942"/>
    <w:rsid w:val="00090C56"/>
    <w:rsid w:val="00090F57"/>
    <w:rsid w:val="000916D8"/>
    <w:rsid w:val="000919D5"/>
    <w:rsid w:val="0009208F"/>
    <w:rsid w:val="00092127"/>
    <w:rsid w:val="00092A05"/>
    <w:rsid w:val="00092D1E"/>
    <w:rsid w:val="00092EF7"/>
    <w:rsid w:val="00093287"/>
    <w:rsid w:val="00093947"/>
    <w:rsid w:val="00093F12"/>
    <w:rsid w:val="00094044"/>
    <w:rsid w:val="00094694"/>
    <w:rsid w:val="00094DBD"/>
    <w:rsid w:val="00095158"/>
    <w:rsid w:val="000953B2"/>
    <w:rsid w:val="0009594F"/>
    <w:rsid w:val="00095FF3"/>
    <w:rsid w:val="0009693C"/>
    <w:rsid w:val="00096D45"/>
    <w:rsid w:val="00097FBA"/>
    <w:rsid w:val="000A07A0"/>
    <w:rsid w:val="000A156A"/>
    <w:rsid w:val="000A193B"/>
    <w:rsid w:val="000A1A12"/>
    <w:rsid w:val="000A27B9"/>
    <w:rsid w:val="000A2BBB"/>
    <w:rsid w:val="000A2E1A"/>
    <w:rsid w:val="000A4218"/>
    <w:rsid w:val="000A4D9E"/>
    <w:rsid w:val="000A511B"/>
    <w:rsid w:val="000A53B5"/>
    <w:rsid w:val="000A56D4"/>
    <w:rsid w:val="000A5FF0"/>
    <w:rsid w:val="000A6653"/>
    <w:rsid w:val="000A6839"/>
    <w:rsid w:val="000A6959"/>
    <w:rsid w:val="000A727E"/>
    <w:rsid w:val="000A75B3"/>
    <w:rsid w:val="000A78F8"/>
    <w:rsid w:val="000A7AB2"/>
    <w:rsid w:val="000B02A6"/>
    <w:rsid w:val="000B0313"/>
    <w:rsid w:val="000B15FA"/>
    <w:rsid w:val="000B1726"/>
    <w:rsid w:val="000B21C8"/>
    <w:rsid w:val="000B24D1"/>
    <w:rsid w:val="000B26D2"/>
    <w:rsid w:val="000B2B5D"/>
    <w:rsid w:val="000B2F5D"/>
    <w:rsid w:val="000B32FD"/>
    <w:rsid w:val="000B343E"/>
    <w:rsid w:val="000B3563"/>
    <w:rsid w:val="000B3726"/>
    <w:rsid w:val="000B3744"/>
    <w:rsid w:val="000B378E"/>
    <w:rsid w:val="000B3846"/>
    <w:rsid w:val="000B3BCA"/>
    <w:rsid w:val="000B4FDA"/>
    <w:rsid w:val="000B6D91"/>
    <w:rsid w:val="000B7093"/>
    <w:rsid w:val="000B7689"/>
    <w:rsid w:val="000B78E3"/>
    <w:rsid w:val="000C0BA6"/>
    <w:rsid w:val="000C263D"/>
    <w:rsid w:val="000C2A49"/>
    <w:rsid w:val="000C2BB2"/>
    <w:rsid w:val="000C3856"/>
    <w:rsid w:val="000C3D82"/>
    <w:rsid w:val="000C3F01"/>
    <w:rsid w:val="000C46F0"/>
    <w:rsid w:val="000C4795"/>
    <w:rsid w:val="000C487F"/>
    <w:rsid w:val="000C4987"/>
    <w:rsid w:val="000C52BC"/>
    <w:rsid w:val="000C5E78"/>
    <w:rsid w:val="000C5E97"/>
    <w:rsid w:val="000C6271"/>
    <w:rsid w:val="000C6784"/>
    <w:rsid w:val="000C69D1"/>
    <w:rsid w:val="000C7508"/>
    <w:rsid w:val="000C7B5B"/>
    <w:rsid w:val="000C7F1D"/>
    <w:rsid w:val="000D01DC"/>
    <w:rsid w:val="000D021F"/>
    <w:rsid w:val="000D0329"/>
    <w:rsid w:val="000D1034"/>
    <w:rsid w:val="000D14BC"/>
    <w:rsid w:val="000D1773"/>
    <w:rsid w:val="000D18AF"/>
    <w:rsid w:val="000D1948"/>
    <w:rsid w:val="000D1C24"/>
    <w:rsid w:val="000D1F3D"/>
    <w:rsid w:val="000D2133"/>
    <w:rsid w:val="000D287A"/>
    <w:rsid w:val="000D29F1"/>
    <w:rsid w:val="000D3F4D"/>
    <w:rsid w:val="000D3FED"/>
    <w:rsid w:val="000D41D4"/>
    <w:rsid w:val="000D4A5A"/>
    <w:rsid w:val="000D4C01"/>
    <w:rsid w:val="000D61D2"/>
    <w:rsid w:val="000D6507"/>
    <w:rsid w:val="000D661B"/>
    <w:rsid w:val="000D682C"/>
    <w:rsid w:val="000D683D"/>
    <w:rsid w:val="000D79E9"/>
    <w:rsid w:val="000E0265"/>
    <w:rsid w:val="000E0B8C"/>
    <w:rsid w:val="000E0D3B"/>
    <w:rsid w:val="000E0EBD"/>
    <w:rsid w:val="000E0ED6"/>
    <w:rsid w:val="000E1C26"/>
    <w:rsid w:val="000E1DB1"/>
    <w:rsid w:val="000E1EA5"/>
    <w:rsid w:val="000E239D"/>
    <w:rsid w:val="000E29FF"/>
    <w:rsid w:val="000E33C2"/>
    <w:rsid w:val="000E3BA4"/>
    <w:rsid w:val="000E4197"/>
    <w:rsid w:val="000E41A0"/>
    <w:rsid w:val="000E468C"/>
    <w:rsid w:val="000E4BB0"/>
    <w:rsid w:val="000E5121"/>
    <w:rsid w:val="000E582C"/>
    <w:rsid w:val="000E5F65"/>
    <w:rsid w:val="000E61D0"/>
    <w:rsid w:val="000E6363"/>
    <w:rsid w:val="000E69E5"/>
    <w:rsid w:val="000E6CF4"/>
    <w:rsid w:val="000E7CD5"/>
    <w:rsid w:val="000E7DF4"/>
    <w:rsid w:val="000E7E39"/>
    <w:rsid w:val="000F064B"/>
    <w:rsid w:val="000F0833"/>
    <w:rsid w:val="000F0BF4"/>
    <w:rsid w:val="000F17E2"/>
    <w:rsid w:val="000F28C8"/>
    <w:rsid w:val="000F30B6"/>
    <w:rsid w:val="000F3ACD"/>
    <w:rsid w:val="000F3C0E"/>
    <w:rsid w:val="000F3CAC"/>
    <w:rsid w:val="000F4117"/>
    <w:rsid w:val="000F5370"/>
    <w:rsid w:val="000F540E"/>
    <w:rsid w:val="000F5A1A"/>
    <w:rsid w:val="000F66D0"/>
    <w:rsid w:val="000F6D98"/>
    <w:rsid w:val="000F770C"/>
    <w:rsid w:val="000F7714"/>
    <w:rsid w:val="001002D8"/>
    <w:rsid w:val="0010043A"/>
    <w:rsid w:val="0010073A"/>
    <w:rsid w:val="00100D6E"/>
    <w:rsid w:val="00100DCC"/>
    <w:rsid w:val="001010D7"/>
    <w:rsid w:val="0010139C"/>
    <w:rsid w:val="00101D98"/>
    <w:rsid w:val="0010202D"/>
    <w:rsid w:val="0010258E"/>
    <w:rsid w:val="00103300"/>
    <w:rsid w:val="00103A14"/>
    <w:rsid w:val="00103AE7"/>
    <w:rsid w:val="00103FC8"/>
    <w:rsid w:val="00104349"/>
    <w:rsid w:val="0010466F"/>
    <w:rsid w:val="00104F15"/>
    <w:rsid w:val="00105250"/>
    <w:rsid w:val="00105599"/>
    <w:rsid w:val="0010596E"/>
    <w:rsid w:val="00105AAE"/>
    <w:rsid w:val="00105AD1"/>
    <w:rsid w:val="00106037"/>
    <w:rsid w:val="00106485"/>
    <w:rsid w:val="0010648A"/>
    <w:rsid w:val="00106E25"/>
    <w:rsid w:val="00107254"/>
    <w:rsid w:val="00107285"/>
    <w:rsid w:val="0010785C"/>
    <w:rsid w:val="00107EB4"/>
    <w:rsid w:val="00107FCE"/>
    <w:rsid w:val="00110426"/>
    <w:rsid w:val="001105AB"/>
    <w:rsid w:val="00111340"/>
    <w:rsid w:val="00111353"/>
    <w:rsid w:val="00111D10"/>
    <w:rsid w:val="00113555"/>
    <w:rsid w:val="00113AB4"/>
    <w:rsid w:val="00113CA8"/>
    <w:rsid w:val="001148EC"/>
    <w:rsid w:val="001149C3"/>
    <w:rsid w:val="00115897"/>
    <w:rsid w:val="00116490"/>
    <w:rsid w:val="00116798"/>
    <w:rsid w:val="001167F3"/>
    <w:rsid w:val="00116B0A"/>
    <w:rsid w:val="00116D4B"/>
    <w:rsid w:val="00116F5F"/>
    <w:rsid w:val="001173C7"/>
    <w:rsid w:val="001178E8"/>
    <w:rsid w:val="00117964"/>
    <w:rsid w:val="00117FD8"/>
    <w:rsid w:val="00120084"/>
    <w:rsid w:val="001201CA"/>
    <w:rsid w:val="0012025C"/>
    <w:rsid w:val="0012068F"/>
    <w:rsid w:val="0012088C"/>
    <w:rsid w:val="0012095F"/>
    <w:rsid w:val="00120A62"/>
    <w:rsid w:val="00120AC7"/>
    <w:rsid w:val="00120BB5"/>
    <w:rsid w:val="001214CE"/>
    <w:rsid w:val="0012187D"/>
    <w:rsid w:val="00122D89"/>
    <w:rsid w:val="001233CD"/>
    <w:rsid w:val="0012375E"/>
    <w:rsid w:val="001239F2"/>
    <w:rsid w:val="00123B01"/>
    <w:rsid w:val="001241B3"/>
    <w:rsid w:val="001243A3"/>
    <w:rsid w:val="001246B2"/>
    <w:rsid w:val="001255AD"/>
    <w:rsid w:val="001272B5"/>
    <w:rsid w:val="001272DC"/>
    <w:rsid w:val="00127594"/>
    <w:rsid w:val="001275E8"/>
    <w:rsid w:val="00127C80"/>
    <w:rsid w:val="00130ABD"/>
    <w:rsid w:val="00130ED7"/>
    <w:rsid w:val="001315FF"/>
    <w:rsid w:val="001316E1"/>
    <w:rsid w:val="00131F8D"/>
    <w:rsid w:val="00131FDD"/>
    <w:rsid w:val="001320AC"/>
    <w:rsid w:val="0013311E"/>
    <w:rsid w:val="00133B56"/>
    <w:rsid w:val="00133D81"/>
    <w:rsid w:val="00134707"/>
    <w:rsid w:val="00134DA9"/>
    <w:rsid w:val="00134DEF"/>
    <w:rsid w:val="00135213"/>
    <w:rsid w:val="00135357"/>
    <w:rsid w:val="00135ACC"/>
    <w:rsid w:val="00135CE4"/>
    <w:rsid w:val="001365D6"/>
    <w:rsid w:val="00136AE8"/>
    <w:rsid w:val="00136EC3"/>
    <w:rsid w:val="001375EF"/>
    <w:rsid w:val="001376A0"/>
    <w:rsid w:val="00137F77"/>
    <w:rsid w:val="00137FFC"/>
    <w:rsid w:val="00140277"/>
    <w:rsid w:val="00140C68"/>
    <w:rsid w:val="001410AE"/>
    <w:rsid w:val="00141538"/>
    <w:rsid w:val="00141D44"/>
    <w:rsid w:val="0014293F"/>
    <w:rsid w:val="00142CA3"/>
    <w:rsid w:val="00143FB1"/>
    <w:rsid w:val="0014418E"/>
    <w:rsid w:val="00144200"/>
    <w:rsid w:val="001442FC"/>
    <w:rsid w:val="00144889"/>
    <w:rsid w:val="001448FD"/>
    <w:rsid w:val="00144B12"/>
    <w:rsid w:val="00145314"/>
    <w:rsid w:val="00145B91"/>
    <w:rsid w:val="00145E3B"/>
    <w:rsid w:val="001467FA"/>
    <w:rsid w:val="00146C5D"/>
    <w:rsid w:val="00146D55"/>
    <w:rsid w:val="00147009"/>
    <w:rsid w:val="001471A7"/>
    <w:rsid w:val="001472F2"/>
    <w:rsid w:val="00147E80"/>
    <w:rsid w:val="00150017"/>
    <w:rsid w:val="001500F5"/>
    <w:rsid w:val="001506D6"/>
    <w:rsid w:val="00150839"/>
    <w:rsid w:val="00150F55"/>
    <w:rsid w:val="00151019"/>
    <w:rsid w:val="001519AC"/>
    <w:rsid w:val="001528AF"/>
    <w:rsid w:val="001544B6"/>
    <w:rsid w:val="00154AB7"/>
    <w:rsid w:val="00154C3D"/>
    <w:rsid w:val="0015588C"/>
    <w:rsid w:val="00155B43"/>
    <w:rsid w:val="00155C6F"/>
    <w:rsid w:val="00156AF9"/>
    <w:rsid w:val="00156B3E"/>
    <w:rsid w:val="00156DC0"/>
    <w:rsid w:val="001570E0"/>
    <w:rsid w:val="00157D43"/>
    <w:rsid w:val="00160182"/>
    <w:rsid w:val="00160185"/>
    <w:rsid w:val="001603FB"/>
    <w:rsid w:val="001607D6"/>
    <w:rsid w:val="00160881"/>
    <w:rsid w:val="00160AA9"/>
    <w:rsid w:val="00161085"/>
    <w:rsid w:val="0016151B"/>
    <w:rsid w:val="00162725"/>
    <w:rsid w:val="001628AF"/>
    <w:rsid w:val="00162BC3"/>
    <w:rsid w:val="00162F48"/>
    <w:rsid w:val="00162F66"/>
    <w:rsid w:val="00163300"/>
    <w:rsid w:val="00163B60"/>
    <w:rsid w:val="00164604"/>
    <w:rsid w:val="0016496C"/>
    <w:rsid w:val="001652A6"/>
    <w:rsid w:val="001667E1"/>
    <w:rsid w:val="00166C7D"/>
    <w:rsid w:val="00166CAD"/>
    <w:rsid w:val="00166F46"/>
    <w:rsid w:val="00167380"/>
    <w:rsid w:val="001673CF"/>
    <w:rsid w:val="00167435"/>
    <w:rsid w:val="00167C17"/>
    <w:rsid w:val="00167C65"/>
    <w:rsid w:val="00167E1E"/>
    <w:rsid w:val="00171C48"/>
    <w:rsid w:val="00172A36"/>
    <w:rsid w:val="00172B46"/>
    <w:rsid w:val="00172ED1"/>
    <w:rsid w:val="00172F60"/>
    <w:rsid w:val="0017378C"/>
    <w:rsid w:val="00173D46"/>
    <w:rsid w:val="0017405F"/>
    <w:rsid w:val="00174274"/>
    <w:rsid w:val="001745A9"/>
    <w:rsid w:val="00174E3C"/>
    <w:rsid w:val="00174F85"/>
    <w:rsid w:val="00175483"/>
    <w:rsid w:val="00175DCF"/>
    <w:rsid w:val="00175FEF"/>
    <w:rsid w:val="00176FFA"/>
    <w:rsid w:val="00177144"/>
    <w:rsid w:val="001778BF"/>
    <w:rsid w:val="00180685"/>
    <w:rsid w:val="001810F7"/>
    <w:rsid w:val="0018117E"/>
    <w:rsid w:val="0018152E"/>
    <w:rsid w:val="00181997"/>
    <w:rsid w:val="001820FF"/>
    <w:rsid w:val="00182690"/>
    <w:rsid w:val="00182C5D"/>
    <w:rsid w:val="00182EB7"/>
    <w:rsid w:val="001834F0"/>
    <w:rsid w:val="001842DD"/>
    <w:rsid w:val="0018434D"/>
    <w:rsid w:val="001847DF"/>
    <w:rsid w:val="00185749"/>
    <w:rsid w:val="00185E70"/>
    <w:rsid w:val="0018615F"/>
    <w:rsid w:val="0018714D"/>
    <w:rsid w:val="0018791A"/>
    <w:rsid w:val="00187996"/>
    <w:rsid w:val="0019045C"/>
    <w:rsid w:val="0019072A"/>
    <w:rsid w:val="00190751"/>
    <w:rsid w:val="001912D2"/>
    <w:rsid w:val="0019172F"/>
    <w:rsid w:val="00192D96"/>
    <w:rsid w:val="00193095"/>
    <w:rsid w:val="001933CB"/>
    <w:rsid w:val="00193A4B"/>
    <w:rsid w:val="00193BBE"/>
    <w:rsid w:val="00193E7B"/>
    <w:rsid w:val="00194980"/>
    <w:rsid w:val="00195463"/>
    <w:rsid w:val="00195602"/>
    <w:rsid w:val="00195B10"/>
    <w:rsid w:val="00196097"/>
    <w:rsid w:val="001967B6"/>
    <w:rsid w:val="0019733E"/>
    <w:rsid w:val="001979DC"/>
    <w:rsid w:val="001A0869"/>
    <w:rsid w:val="001A0F27"/>
    <w:rsid w:val="001A111B"/>
    <w:rsid w:val="001A13FE"/>
    <w:rsid w:val="001A198A"/>
    <w:rsid w:val="001A2C3E"/>
    <w:rsid w:val="001A3005"/>
    <w:rsid w:val="001A36E2"/>
    <w:rsid w:val="001A3899"/>
    <w:rsid w:val="001A3EC0"/>
    <w:rsid w:val="001A45C3"/>
    <w:rsid w:val="001A55E1"/>
    <w:rsid w:val="001A5706"/>
    <w:rsid w:val="001A61F6"/>
    <w:rsid w:val="001A6337"/>
    <w:rsid w:val="001A64A8"/>
    <w:rsid w:val="001A6D3B"/>
    <w:rsid w:val="001A73C0"/>
    <w:rsid w:val="001A7581"/>
    <w:rsid w:val="001A7A4B"/>
    <w:rsid w:val="001B043A"/>
    <w:rsid w:val="001B1920"/>
    <w:rsid w:val="001B3EAA"/>
    <w:rsid w:val="001B4CDF"/>
    <w:rsid w:val="001B505E"/>
    <w:rsid w:val="001B50CA"/>
    <w:rsid w:val="001B548F"/>
    <w:rsid w:val="001B549C"/>
    <w:rsid w:val="001B5532"/>
    <w:rsid w:val="001B568B"/>
    <w:rsid w:val="001B6A1C"/>
    <w:rsid w:val="001B71F5"/>
    <w:rsid w:val="001B72E0"/>
    <w:rsid w:val="001C0015"/>
    <w:rsid w:val="001C00CE"/>
    <w:rsid w:val="001C0B01"/>
    <w:rsid w:val="001C0B1E"/>
    <w:rsid w:val="001C0CF8"/>
    <w:rsid w:val="001C0F60"/>
    <w:rsid w:val="001C1B75"/>
    <w:rsid w:val="001C1CED"/>
    <w:rsid w:val="001C2108"/>
    <w:rsid w:val="001C25D5"/>
    <w:rsid w:val="001C26FA"/>
    <w:rsid w:val="001C28DF"/>
    <w:rsid w:val="001C310D"/>
    <w:rsid w:val="001C327D"/>
    <w:rsid w:val="001C349B"/>
    <w:rsid w:val="001C38C4"/>
    <w:rsid w:val="001C4423"/>
    <w:rsid w:val="001C48FD"/>
    <w:rsid w:val="001C4A4C"/>
    <w:rsid w:val="001C587E"/>
    <w:rsid w:val="001C5C8C"/>
    <w:rsid w:val="001C5EA2"/>
    <w:rsid w:val="001C6023"/>
    <w:rsid w:val="001C6810"/>
    <w:rsid w:val="001C730F"/>
    <w:rsid w:val="001C7501"/>
    <w:rsid w:val="001C7670"/>
    <w:rsid w:val="001D0CED"/>
    <w:rsid w:val="001D1467"/>
    <w:rsid w:val="001D1513"/>
    <w:rsid w:val="001D1C5F"/>
    <w:rsid w:val="001D1DCC"/>
    <w:rsid w:val="001D3E51"/>
    <w:rsid w:val="001D3FE5"/>
    <w:rsid w:val="001D4654"/>
    <w:rsid w:val="001D46A2"/>
    <w:rsid w:val="001D47A8"/>
    <w:rsid w:val="001D4C41"/>
    <w:rsid w:val="001D58C7"/>
    <w:rsid w:val="001D5D6B"/>
    <w:rsid w:val="001D5D9A"/>
    <w:rsid w:val="001D6BC0"/>
    <w:rsid w:val="001D7654"/>
    <w:rsid w:val="001D7702"/>
    <w:rsid w:val="001D7A12"/>
    <w:rsid w:val="001E01C6"/>
    <w:rsid w:val="001E1F09"/>
    <w:rsid w:val="001E2A8B"/>
    <w:rsid w:val="001E2DB0"/>
    <w:rsid w:val="001E3CEF"/>
    <w:rsid w:val="001E3EDD"/>
    <w:rsid w:val="001E3FA9"/>
    <w:rsid w:val="001E3FFD"/>
    <w:rsid w:val="001E40EB"/>
    <w:rsid w:val="001E4126"/>
    <w:rsid w:val="001E4551"/>
    <w:rsid w:val="001E46A6"/>
    <w:rsid w:val="001E4AB9"/>
    <w:rsid w:val="001E4CC0"/>
    <w:rsid w:val="001E5CD8"/>
    <w:rsid w:val="001E613A"/>
    <w:rsid w:val="001E6541"/>
    <w:rsid w:val="001E67B0"/>
    <w:rsid w:val="001E6C63"/>
    <w:rsid w:val="001E73D9"/>
    <w:rsid w:val="001E7A24"/>
    <w:rsid w:val="001F0078"/>
    <w:rsid w:val="001F01A0"/>
    <w:rsid w:val="001F0CB9"/>
    <w:rsid w:val="001F0EAB"/>
    <w:rsid w:val="001F1026"/>
    <w:rsid w:val="001F2B09"/>
    <w:rsid w:val="001F2FFE"/>
    <w:rsid w:val="001F34DC"/>
    <w:rsid w:val="001F393C"/>
    <w:rsid w:val="001F39AE"/>
    <w:rsid w:val="001F3C98"/>
    <w:rsid w:val="001F3CAC"/>
    <w:rsid w:val="001F4013"/>
    <w:rsid w:val="001F4527"/>
    <w:rsid w:val="001F4E8F"/>
    <w:rsid w:val="001F4FB6"/>
    <w:rsid w:val="001F5B43"/>
    <w:rsid w:val="001F631F"/>
    <w:rsid w:val="001F6352"/>
    <w:rsid w:val="001F6831"/>
    <w:rsid w:val="001F7521"/>
    <w:rsid w:val="001F7BB2"/>
    <w:rsid w:val="00200569"/>
    <w:rsid w:val="002005F1"/>
    <w:rsid w:val="002007A9"/>
    <w:rsid w:val="002007E3"/>
    <w:rsid w:val="002007E7"/>
    <w:rsid w:val="002013D6"/>
    <w:rsid w:val="002014AA"/>
    <w:rsid w:val="00201614"/>
    <w:rsid w:val="00201A2F"/>
    <w:rsid w:val="00201A9A"/>
    <w:rsid w:val="0020216C"/>
    <w:rsid w:val="0020238D"/>
    <w:rsid w:val="002027D5"/>
    <w:rsid w:val="002029A6"/>
    <w:rsid w:val="00202A52"/>
    <w:rsid w:val="00204601"/>
    <w:rsid w:val="002046FF"/>
    <w:rsid w:val="00204B97"/>
    <w:rsid w:val="00204FE4"/>
    <w:rsid w:val="0020515C"/>
    <w:rsid w:val="002051B1"/>
    <w:rsid w:val="002068E5"/>
    <w:rsid w:val="002069BC"/>
    <w:rsid w:val="00206E91"/>
    <w:rsid w:val="00206FD5"/>
    <w:rsid w:val="00207768"/>
    <w:rsid w:val="0021065D"/>
    <w:rsid w:val="0021069A"/>
    <w:rsid w:val="00211692"/>
    <w:rsid w:val="00211A63"/>
    <w:rsid w:val="00211C41"/>
    <w:rsid w:val="00212583"/>
    <w:rsid w:val="002127C1"/>
    <w:rsid w:val="002128C3"/>
    <w:rsid w:val="00212B50"/>
    <w:rsid w:val="0021312D"/>
    <w:rsid w:val="0021363E"/>
    <w:rsid w:val="002142DD"/>
    <w:rsid w:val="00214694"/>
    <w:rsid w:val="00215AC7"/>
    <w:rsid w:val="00215BC8"/>
    <w:rsid w:val="0021711F"/>
    <w:rsid w:val="0022049A"/>
    <w:rsid w:val="00220CA7"/>
    <w:rsid w:val="00221239"/>
    <w:rsid w:val="002217F6"/>
    <w:rsid w:val="00221D22"/>
    <w:rsid w:val="00222042"/>
    <w:rsid w:val="00222058"/>
    <w:rsid w:val="002220C2"/>
    <w:rsid w:val="00222AE5"/>
    <w:rsid w:val="00222BDE"/>
    <w:rsid w:val="002233FB"/>
    <w:rsid w:val="002234F2"/>
    <w:rsid w:val="00223917"/>
    <w:rsid w:val="00224014"/>
    <w:rsid w:val="002241B7"/>
    <w:rsid w:val="002244E6"/>
    <w:rsid w:val="002248B0"/>
    <w:rsid w:val="00224D5C"/>
    <w:rsid w:val="00224DD3"/>
    <w:rsid w:val="002252B2"/>
    <w:rsid w:val="002258F0"/>
    <w:rsid w:val="00225AA0"/>
    <w:rsid w:val="00225E68"/>
    <w:rsid w:val="0022630B"/>
    <w:rsid w:val="002267E0"/>
    <w:rsid w:val="00226813"/>
    <w:rsid w:val="002269C8"/>
    <w:rsid w:val="00227271"/>
    <w:rsid w:val="00227B96"/>
    <w:rsid w:val="00227C78"/>
    <w:rsid w:val="00230A51"/>
    <w:rsid w:val="0023101B"/>
    <w:rsid w:val="00231583"/>
    <w:rsid w:val="0023196C"/>
    <w:rsid w:val="002319B2"/>
    <w:rsid w:val="0023244C"/>
    <w:rsid w:val="00232A4B"/>
    <w:rsid w:val="0023322D"/>
    <w:rsid w:val="00233690"/>
    <w:rsid w:val="0023373A"/>
    <w:rsid w:val="002337F4"/>
    <w:rsid w:val="0023385E"/>
    <w:rsid w:val="00233C6E"/>
    <w:rsid w:val="00234346"/>
    <w:rsid w:val="002344FA"/>
    <w:rsid w:val="0023475E"/>
    <w:rsid w:val="00234A8F"/>
    <w:rsid w:val="00234FCC"/>
    <w:rsid w:val="002351F7"/>
    <w:rsid w:val="002352EF"/>
    <w:rsid w:val="002356D2"/>
    <w:rsid w:val="00235775"/>
    <w:rsid w:val="00235B5E"/>
    <w:rsid w:val="00235CC4"/>
    <w:rsid w:val="00235DC6"/>
    <w:rsid w:val="002360FD"/>
    <w:rsid w:val="00236AA1"/>
    <w:rsid w:val="0023715D"/>
    <w:rsid w:val="002371F0"/>
    <w:rsid w:val="00237341"/>
    <w:rsid w:val="0023746B"/>
    <w:rsid w:val="00237E5A"/>
    <w:rsid w:val="0024015D"/>
    <w:rsid w:val="002408B9"/>
    <w:rsid w:val="00240B50"/>
    <w:rsid w:val="00240FF5"/>
    <w:rsid w:val="00241028"/>
    <w:rsid w:val="0024111E"/>
    <w:rsid w:val="002413F4"/>
    <w:rsid w:val="00241D47"/>
    <w:rsid w:val="00242273"/>
    <w:rsid w:val="00242E5E"/>
    <w:rsid w:val="00242EDF"/>
    <w:rsid w:val="00243007"/>
    <w:rsid w:val="0024326C"/>
    <w:rsid w:val="002438EB"/>
    <w:rsid w:val="00243978"/>
    <w:rsid w:val="00243AB0"/>
    <w:rsid w:val="00243CFD"/>
    <w:rsid w:val="00243E87"/>
    <w:rsid w:val="00244EA2"/>
    <w:rsid w:val="00245642"/>
    <w:rsid w:val="00245CC5"/>
    <w:rsid w:val="00246214"/>
    <w:rsid w:val="00247A8D"/>
    <w:rsid w:val="00247C63"/>
    <w:rsid w:val="00247F73"/>
    <w:rsid w:val="00250CD2"/>
    <w:rsid w:val="00250D09"/>
    <w:rsid w:val="00251CF4"/>
    <w:rsid w:val="00253435"/>
    <w:rsid w:val="00253B3F"/>
    <w:rsid w:val="00253C05"/>
    <w:rsid w:val="00253F80"/>
    <w:rsid w:val="00253FA8"/>
    <w:rsid w:val="002549CA"/>
    <w:rsid w:val="00254E62"/>
    <w:rsid w:val="00255009"/>
    <w:rsid w:val="00255484"/>
    <w:rsid w:val="00255641"/>
    <w:rsid w:val="00255F0A"/>
    <w:rsid w:val="002564B3"/>
    <w:rsid w:val="002566DE"/>
    <w:rsid w:val="00256CF0"/>
    <w:rsid w:val="00257A0C"/>
    <w:rsid w:val="00257E8A"/>
    <w:rsid w:val="00260127"/>
    <w:rsid w:val="00260249"/>
    <w:rsid w:val="00260788"/>
    <w:rsid w:val="00260B9D"/>
    <w:rsid w:val="0026194B"/>
    <w:rsid w:val="002622D5"/>
    <w:rsid w:val="002658D0"/>
    <w:rsid w:val="00265BC7"/>
    <w:rsid w:val="002661BB"/>
    <w:rsid w:val="00266CC9"/>
    <w:rsid w:val="00266F25"/>
    <w:rsid w:val="0026708A"/>
    <w:rsid w:val="00267375"/>
    <w:rsid w:val="002678BC"/>
    <w:rsid w:val="00267AA6"/>
    <w:rsid w:val="00267D6D"/>
    <w:rsid w:val="002707D5"/>
    <w:rsid w:val="00270B51"/>
    <w:rsid w:val="00271199"/>
    <w:rsid w:val="002718EA"/>
    <w:rsid w:val="00271B56"/>
    <w:rsid w:val="002723A8"/>
    <w:rsid w:val="002724C0"/>
    <w:rsid w:val="00272A24"/>
    <w:rsid w:val="00272ED3"/>
    <w:rsid w:val="0027434D"/>
    <w:rsid w:val="002743AD"/>
    <w:rsid w:val="002746F2"/>
    <w:rsid w:val="00274D05"/>
    <w:rsid w:val="00274D4B"/>
    <w:rsid w:val="00274DFE"/>
    <w:rsid w:val="00274F83"/>
    <w:rsid w:val="00275C48"/>
    <w:rsid w:val="00275CF0"/>
    <w:rsid w:val="00275FE3"/>
    <w:rsid w:val="0027601B"/>
    <w:rsid w:val="0027680E"/>
    <w:rsid w:val="0027695A"/>
    <w:rsid w:val="00276987"/>
    <w:rsid w:val="00276DB8"/>
    <w:rsid w:val="0027779B"/>
    <w:rsid w:val="00277B55"/>
    <w:rsid w:val="0028002B"/>
    <w:rsid w:val="00280494"/>
    <w:rsid w:val="00280557"/>
    <w:rsid w:val="00281303"/>
    <w:rsid w:val="002817FB"/>
    <w:rsid w:val="0028193F"/>
    <w:rsid w:val="00281CA2"/>
    <w:rsid w:val="00281E68"/>
    <w:rsid w:val="00281F8E"/>
    <w:rsid w:val="002832BA"/>
    <w:rsid w:val="0028333C"/>
    <w:rsid w:val="002838DD"/>
    <w:rsid w:val="002839D3"/>
    <w:rsid w:val="00283EA3"/>
    <w:rsid w:val="00284130"/>
    <w:rsid w:val="00284FE7"/>
    <w:rsid w:val="0028612F"/>
    <w:rsid w:val="00286F10"/>
    <w:rsid w:val="00287A8E"/>
    <w:rsid w:val="00287C67"/>
    <w:rsid w:val="00290A7F"/>
    <w:rsid w:val="00290E42"/>
    <w:rsid w:val="002914F6"/>
    <w:rsid w:val="002919D5"/>
    <w:rsid w:val="00291B3F"/>
    <w:rsid w:val="00291B4C"/>
    <w:rsid w:val="00292261"/>
    <w:rsid w:val="002922B3"/>
    <w:rsid w:val="002928CF"/>
    <w:rsid w:val="00292C37"/>
    <w:rsid w:val="00292CAA"/>
    <w:rsid w:val="002937F5"/>
    <w:rsid w:val="00294300"/>
    <w:rsid w:val="002944B5"/>
    <w:rsid w:val="0029451E"/>
    <w:rsid w:val="0029493C"/>
    <w:rsid w:val="00294D50"/>
    <w:rsid w:val="002955A1"/>
    <w:rsid w:val="00295F0C"/>
    <w:rsid w:val="0029601A"/>
    <w:rsid w:val="002960BB"/>
    <w:rsid w:val="00296251"/>
    <w:rsid w:val="00296310"/>
    <w:rsid w:val="00296AD0"/>
    <w:rsid w:val="00297177"/>
    <w:rsid w:val="00297334"/>
    <w:rsid w:val="00297410"/>
    <w:rsid w:val="0029774E"/>
    <w:rsid w:val="00297AC6"/>
    <w:rsid w:val="002A0529"/>
    <w:rsid w:val="002A05A1"/>
    <w:rsid w:val="002A1594"/>
    <w:rsid w:val="002A1E9A"/>
    <w:rsid w:val="002A1ED6"/>
    <w:rsid w:val="002A22AB"/>
    <w:rsid w:val="002A27FD"/>
    <w:rsid w:val="002A29D3"/>
    <w:rsid w:val="002A2C5D"/>
    <w:rsid w:val="002A3127"/>
    <w:rsid w:val="002A35A9"/>
    <w:rsid w:val="002A3729"/>
    <w:rsid w:val="002A3793"/>
    <w:rsid w:val="002A3E9C"/>
    <w:rsid w:val="002A4D6A"/>
    <w:rsid w:val="002A4E3C"/>
    <w:rsid w:val="002A4F47"/>
    <w:rsid w:val="002A53B7"/>
    <w:rsid w:val="002A5777"/>
    <w:rsid w:val="002A599F"/>
    <w:rsid w:val="002A5DF5"/>
    <w:rsid w:val="002A61BF"/>
    <w:rsid w:val="002A64EB"/>
    <w:rsid w:val="002A72BC"/>
    <w:rsid w:val="002A74E9"/>
    <w:rsid w:val="002A7800"/>
    <w:rsid w:val="002A7E92"/>
    <w:rsid w:val="002A7EDD"/>
    <w:rsid w:val="002B039D"/>
    <w:rsid w:val="002B05F8"/>
    <w:rsid w:val="002B0C0B"/>
    <w:rsid w:val="002B1124"/>
    <w:rsid w:val="002B13F5"/>
    <w:rsid w:val="002B153C"/>
    <w:rsid w:val="002B175B"/>
    <w:rsid w:val="002B2421"/>
    <w:rsid w:val="002B2550"/>
    <w:rsid w:val="002B2BFA"/>
    <w:rsid w:val="002B2DD5"/>
    <w:rsid w:val="002B3948"/>
    <w:rsid w:val="002B3A00"/>
    <w:rsid w:val="002B3AE6"/>
    <w:rsid w:val="002B3C45"/>
    <w:rsid w:val="002B467F"/>
    <w:rsid w:val="002B4C29"/>
    <w:rsid w:val="002B4D08"/>
    <w:rsid w:val="002B54BB"/>
    <w:rsid w:val="002B5B68"/>
    <w:rsid w:val="002B5C70"/>
    <w:rsid w:val="002B617E"/>
    <w:rsid w:val="002B664A"/>
    <w:rsid w:val="002B6707"/>
    <w:rsid w:val="002B6C3D"/>
    <w:rsid w:val="002B6C56"/>
    <w:rsid w:val="002B6F6B"/>
    <w:rsid w:val="002B7AC3"/>
    <w:rsid w:val="002B7CE9"/>
    <w:rsid w:val="002C09EF"/>
    <w:rsid w:val="002C0AB9"/>
    <w:rsid w:val="002C185E"/>
    <w:rsid w:val="002C18E4"/>
    <w:rsid w:val="002C1944"/>
    <w:rsid w:val="002C212D"/>
    <w:rsid w:val="002C237F"/>
    <w:rsid w:val="002C27A5"/>
    <w:rsid w:val="002C31D1"/>
    <w:rsid w:val="002C3237"/>
    <w:rsid w:val="002C36E4"/>
    <w:rsid w:val="002C3974"/>
    <w:rsid w:val="002C39C4"/>
    <w:rsid w:val="002C3B0D"/>
    <w:rsid w:val="002C3EBF"/>
    <w:rsid w:val="002C423E"/>
    <w:rsid w:val="002C4A3F"/>
    <w:rsid w:val="002C4A96"/>
    <w:rsid w:val="002C4FBE"/>
    <w:rsid w:val="002C5656"/>
    <w:rsid w:val="002C575D"/>
    <w:rsid w:val="002C5D3C"/>
    <w:rsid w:val="002C7083"/>
    <w:rsid w:val="002C7BEF"/>
    <w:rsid w:val="002C7C0C"/>
    <w:rsid w:val="002D0405"/>
    <w:rsid w:val="002D1010"/>
    <w:rsid w:val="002D1F08"/>
    <w:rsid w:val="002D259D"/>
    <w:rsid w:val="002D2A20"/>
    <w:rsid w:val="002D2B0D"/>
    <w:rsid w:val="002D2C6E"/>
    <w:rsid w:val="002D351A"/>
    <w:rsid w:val="002D417B"/>
    <w:rsid w:val="002D4981"/>
    <w:rsid w:val="002D5118"/>
    <w:rsid w:val="002D5717"/>
    <w:rsid w:val="002D579E"/>
    <w:rsid w:val="002D59E0"/>
    <w:rsid w:val="002D6205"/>
    <w:rsid w:val="002D66BD"/>
    <w:rsid w:val="002D6938"/>
    <w:rsid w:val="002D6CAE"/>
    <w:rsid w:val="002D721E"/>
    <w:rsid w:val="002D73C4"/>
    <w:rsid w:val="002D74D2"/>
    <w:rsid w:val="002D75C1"/>
    <w:rsid w:val="002D7711"/>
    <w:rsid w:val="002D7D19"/>
    <w:rsid w:val="002E0804"/>
    <w:rsid w:val="002E098E"/>
    <w:rsid w:val="002E1CB6"/>
    <w:rsid w:val="002E237E"/>
    <w:rsid w:val="002E2C6F"/>
    <w:rsid w:val="002E2EF2"/>
    <w:rsid w:val="002E329F"/>
    <w:rsid w:val="002E3869"/>
    <w:rsid w:val="002E427F"/>
    <w:rsid w:val="002E42C4"/>
    <w:rsid w:val="002E4994"/>
    <w:rsid w:val="002E54D3"/>
    <w:rsid w:val="002E5554"/>
    <w:rsid w:val="002E5989"/>
    <w:rsid w:val="002E5F32"/>
    <w:rsid w:val="002E6299"/>
    <w:rsid w:val="002E6691"/>
    <w:rsid w:val="002E6B1B"/>
    <w:rsid w:val="002E6DDE"/>
    <w:rsid w:val="002E6F6B"/>
    <w:rsid w:val="002E7227"/>
    <w:rsid w:val="002F0593"/>
    <w:rsid w:val="002F0CD4"/>
    <w:rsid w:val="002F15EE"/>
    <w:rsid w:val="002F1AD0"/>
    <w:rsid w:val="002F2385"/>
    <w:rsid w:val="002F283B"/>
    <w:rsid w:val="002F2CFA"/>
    <w:rsid w:val="002F3534"/>
    <w:rsid w:val="002F3CB6"/>
    <w:rsid w:val="002F468A"/>
    <w:rsid w:val="002F4E34"/>
    <w:rsid w:val="002F5542"/>
    <w:rsid w:val="002F629B"/>
    <w:rsid w:val="002F6FFB"/>
    <w:rsid w:val="002F76AC"/>
    <w:rsid w:val="0030018C"/>
    <w:rsid w:val="00300223"/>
    <w:rsid w:val="00300AEF"/>
    <w:rsid w:val="00301204"/>
    <w:rsid w:val="00302049"/>
    <w:rsid w:val="00302C21"/>
    <w:rsid w:val="00302E96"/>
    <w:rsid w:val="00303739"/>
    <w:rsid w:val="0030398A"/>
    <w:rsid w:val="00303AC4"/>
    <w:rsid w:val="00304291"/>
    <w:rsid w:val="00304506"/>
    <w:rsid w:val="003046F8"/>
    <w:rsid w:val="00304C20"/>
    <w:rsid w:val="00304DA7"/>
    <w:rsid w:val="00305C13"/>
    <w:rsid w:val="00306207"/>
    <w:rsid w:val="00306929"/>
    <w:rsid w:val="00306E4E"/>
    <w:rsid w:val="00306F8F"/>
    <w:rsid w:val="00307D03"/>
    <w:rsid w:val="003103DB"/>
    <w:rsid w:val="0031136C"/>
    <w:rsid w:val="0031163E"/>
    <w:rsid w:val="00312504"/>
    <w:rsid w:val="003126AC"/>
    <w:rsid w:val="003134EE"/>
    <w:rsid w:val="00313B9C"/>
    <w:rsid w:val="0031454B"/>
    <w:rsid w:val="0031558D"/>
    <w:rsid w:val="003157B0"/>
    <w:rsid w:val="00315F73"/>
    <w:rsid w:val="0031606E"/>
    <w:rsid w:val="003162F3"/>
    <w:rsid w:val="0031666A"/>
    <w:rsid w:val="00316F67"/>
    <w:rsid w:val="00316F84"/>
    <w:rsid w:val="003172FB"/>
    <w:rsid w:val="00317476"/>
    <w:rsid w:val="00320073"/>
    <w:rsid w:val="003207F3"/>
    <w:rsid w:val="00320841"/>
    <w:rsid w:val="00320993"/>
    <w:rsid w:val="00320A6F"/>
    <w:rsid w:val="00320BE3"/>
    <w:rsid w:val="00320DF9"/>
    <w:rsid w:val="00320DFB"/>
    <w:rsid w:val="00321237"/>
    <w:rsid w:val="00321247"/>
    <w:rsid w:val="00321405"/>
    <w:rsid w:val="0032164F"/>
    <w:rsid w:val="00321F42"/>
    <w:rsid w:val="00322D2A"/>
    <w:rsid w:val="00322F81"/>
    <w:rsid w:val="00323259"/>
    <w:rsid w:val="00323406"/>
    <w:rsid w:val="00323477"/>
    <w:rsid w:val="00327008"/>
    <w:rsid w:val="003271BD"/>
    <w:rsid w:val="00327F7C"/>
    <w:rsid w:val="003301B0"/>
    <w:rsid w:val="0033038D"/>
    <w:rsid w:val="003304A3"/>
    <w:rsid w:val="003313D9"/>
    <w:rsid w:val="003316B1"/>
    <w:rsid w:val="00331AA2"/>
    <w:rsid w:val="00331BC6"/>
    <w:rsid w:val="00331C7E"/>
    <w:rsid w:val="00332089"/>
    <w:rsid w:val="00332A66"/>
    <w:rsid w:val="00332E0F"/>
    <w:rsid w:val="00332EE9"/>
    <w:rsid w:val="003332FF"/>
    <w:rsid w:val="00333368"/>
    <w:rsid w:val="0033342B"/>
    <w:rsid w:val="00333639"/>
    <w:rsid w:val="00334484"/>
    <w:rsid w:val="0033475A"/>
    <w:rsid w:val="003348E9"/>
    <w:rsid w:val="00334900"/>
    <w:rsid w:val="00334DE0"/>
    <w:rsid w:val="00334F5C"/>
    <w:rsid w:val="00334F9B"/>
    <w:rsid w:val="003350E8"/>
    <w:rsid w:val="0033582E"/>
    <w:rsid w:val="00335A80"/>
    <w:rsid w:val="00335C2B"/>
    <w:rsid w:val="00336283"/>
    <w:rsid w:val="00336C05"/>
    <w:rsid w:val="00336D29"/>
    <w:rsid w:val="00336D9E"/>
    <w:rsid w:val="00336ECD"/>
    <w:rsid w:val="0033725E"/>
    <w:rsid w:val="003379A0"/>
    <w:rsid w:val="00340039"/>
    <w:rsid w:val="003410CB"/>
    <w:rsid w:val="0034128D"/>
    <w:rsid w:val="003412FE"/>
    <w:rsid w:val="00341320"/>
    <w:rsid w:val="00341384"/>
    <w:rsid w:val="003413F7"/>
    <w:rsid w:val="00341EE9"/>
    <w:rsid w:val="0034245A"/>
    <w:rsid w:val="0034267F"/>
    <w:rsid w:val="00342FDB"/>
    <w:rsid w:val="00343159"/>
    <w:rsid w:val="0034321B"/>
    <w:rsid w:val="0034334C"/>
    <w:rsid w:val="003438E1"/>
    <w:rsid w:val="003443E4"/>
    <w:rsid w:val="0034451C"/>
    <w:rsid w:val="00344797"/>
    <w:rsid w:val="003449B4"/>
    <w:rsid w:val="00344CAA"/>
    <w:rsid w:val="00344F40"/>
    <w:rsid w:val="003456E3"/>
    <w:rsid w:val="00345FC8"/>
    <w:rsid w:val="00345FCA"/>
    <w:rsid w:val="0034614B"/>
    <w:rsid w:val="003467AF"/>
    <w:rsid w:val="00347346"/>
    <w:rsid w:val="00347CC9"/>
    <w:rsid w:val="003503E9"/>
    <w:rsid w:val="00350524"/>
    <w:rsid w:val="00350C59"/>
    <w:rsid w:val="00350E6C"/>
    <w:rsid w:val="00350F7E"/>
    <w:rsid w:val="003511B6"/>
    <w:rsid w:val="00351232"/>
    <w:rsid w:val="00351394"/>
    <w:rsid w:val="0035177F"/>
    <w:rsid w:val="00351862"/>
    <w:rsid w:val="003518A3"/>
    <w:rsid w:val="0035191A"/>
    <w:rsid w:val="00351B31"/>
    <w:rsid w:val="0035230A"/>
    <w:rsid w:val="00352600"/>
    <w:rsid w:val="00352F2D"/>
    <w:rsid w:val="00353136"/>
    <w:rsid w:val="003532A8"/>
    <w:rsid w:val="00353792"/>
    <w:rsid w:val="00353EA6"/>
    <w:rsid w:val="00353F4B"/>
    <w:rsid w:val="00353F5B"/>
    <w:rsid w:val="00354010"/>
    <w:rsid w:val="00354D42"/>
    <w:rsid w:val="0035531F"/>
    <w:rsid w:val="00355B45"/>
    <w:rsid w:val="00355C92"/>
    <w:rsid w:val="00355D4E"/>
    <w:rsid w:val="00356082"/>
    <w:rsid w:val="00357CF4"/>
    <w:rsid w:val="00357D75"/>
    <w:rsid w:val="003605D8"/>
    <w:rsid w:val="003607F0"/>
    <w:rsid w:val="00360DED"/>
    <w:rsid w:val="00361906"/>
    <w:rsid w:val="003626B9"/>
    <w:rsid w:val="003629AA"/>
    <w:rsid w:val="00362B7E"/>
    <w:rsid w:val="00363096"/>
    <w:rsid w:val="003630A7"/>
    <w:rsid w:val="00363348"/>
    <w:rsid w:val="003638F8"/>
    <w:rsid w:val="00364432"/>
    <w:rsid w:val="00364AFD"/>
    <w:rsid w:val="00365337"/>
    <w:rsid w:val="00365468"/>
    <w:rsid w:val="003658C7"/>
    <w:rsid w:val="00365CDC"/>
    <w:rsid w:val="003662AA"/>
    <w:rsid w:val="0036727D"/>
    <w:rsid w:val="00367343"/>
    <w:rsid w:val="00367386"/>
    <w:rsid w:val="0036751F"/>
    <w:rsid w:val="00367C2B"/>
    <w:rsid w:val="00367F5F"/>
    <w:rsid w:val="0037058B"/>
    <w:rsid w:val="00370862"/>
    <w:rsid w:val="003708C3"/>
    <w:rsid w:val="00370921"/>
    <w:rsid w:val="00370FDB"/>
    <w:rsid w:val="00371133"/>
    <w:rsid w:val="003711FE"/>
    <w:rsid w:val="003712B0"/>
    <w:rsid w:val="003712DB"/>
    <w:rsid w:val="0037147B"/>
    <w:rsid w:val="0037240F"/>
    <w:rsid w:val="00372878"/>
    <w:rsid w:val="00373020"/>
    <w:rsid w:val="00373F48"/>
    <w:rsid w:val="00374164"/>
    <w:rsid w:val="003742A9"/>
    <w:rsid w:val="003746E2"/>
    <w:rsid w:val="00375BF1"/>
    <w:rsid w:val="0037613F"/>
    <w:rsid w:val="00376430"/>
    <w:rsid w:val="0037664F"/>
    <w:rsid w:val="00376828"/>
    <w:rsid w:val="003768F0"/>
    <w:rsid w:val="0037691F"/>
    <w:rsid w:val="00376EEF"/>
    <w:rsid w:val="003772B7"/>
    <w:rsid w:val="003772EE"/>
    <w:rsid w:val="00377B92"/>
    <w:rsid w:val="0038029D"/>
    <w:rsid w:val="003809CB"/>
    <w:rsid w:val="00380A44"/>
    <w:rsid w:val="00380CB2"/>
    <w:rsid w:val="003816A8"/>
    <w:rsid w:val="00381A37"/>
    <w:rsid w:val="00381BAA"/>
    <w:rsid w:val="00382142"/>
    <w:rsid w:val="00382179"/>
    <w:rsid w:val="003827C1"/>
    <w:rsid w:val="003830EE"/>
    <w:rsid w:val="00383170"/>
    <w:rsid w:val="00384095"/>
    <w:rsid w:val="003844DF"/>
    <w:rsid w:val="003855E6"/>
    <w:rsid w:val="00385728"/>
    <w:rsid w:val="003861F9"/>
    <w:rsid w:val="003905C0"/>
    <w:rsid w:val="00391400"/>
    <w:rsid w:val="00392661"/>
    <w:rsid w:val="003946B9"/>
    <w:rsid w:val="00394ABF"/>
    <w:rsid w:val="00394EC6"/>
    <w:rsid w:val="00395609"/>
    <w:rsid w:val="00395B76"/>
    <w:rsid w:val="003973C0"/>
    <w:rsid w:val="00397512"/>
    <w:rsid w:val="00397903"/>
    <w:rsid w:val="003A02A5"/>
    <w:rsid w:val="003A0701"/>
    <w:rsid w:val="003A0E80"/>
    <w:rsid w:val="003A11C3"/>
    <w:rsid w:val="003A127F"/>
    <w:rsid w:val="003A14BD"/>
    <w:rsid w:val="003A1593"/>
    <w:rsid w:val="003A1E2B"/>
    <w:rsid w:val="003A265B"/>
    <w:rsid w:val="003A2B48"/>
    <w:rsid w:val="003A2E98"/>
    <w:rsid w:val="003A2FDA"/>
    <w:rsid w:val="003A31CF"/>
    <w:rsid w:val="003A3865"/>
    <w:rsid w:val="003A388D"/>
    <w:rsid w:val="003A3C37"/>
    <w:rsid w:val="003A4204"/>
    <w:rsid w:val="003A434E"/>
    <w:rsid w:val="003A437E"/>
    <w:rsid w:val="003A47EF"/>
    <w:rsid w:val="003A64BE"/>
    <w:rsid w:val="003A7046"/>
    <w:rsid w:val="003A71EA"/>
    <w:rsid w:val="003A72EC"/>
    <w:rsid w:val="003A76AD"/>
    <w:rsid w:val="003A78FD"/>
    <w:rsid w:val="003B0232"/>
    <w:rsid w:val="003B052F"/>
    <w:rsid w:val="003B05A4"/>
    <w:rsid w:val="003B0CDA"/>
    <w:rsid w:val="003B0D9F"/>
    <w:rsid w:val="003B0DA2"/>
    <w:rsid w:val="003B1681"/>
    <w:rsid w:val="003B178B"/>
    <w:rsid w:val="003B1EE2"/>
    <w:rsid w:val="003B2B55"/>
    <w:rsid w:val="003B303B"/>
    <w:rsid w:val="003B3194"/>
    <w:rsid w:val="003B37A0"/>
    <w:rsid w:val="003B3BF4"/>
    <w:rsid w:val="003B4F2B"/>
    <w:rsid w:val="003B5B7E"/>
    <w:rsid w:val="003B5D4F"/>
    <w:rsid w:val="003B5EA4"/>
    <w:rsid w:val="003B67C8"/>
    <w:rsid w:val="003B6F60"/>
    <w:rsid w:val="003B70A6"/>
    <w:rsid w:val="003B72D5"/>
    <w:rsid w:val="003C0704"/>
    <w:rsid w:val="003C0AB9"/>
    <w:rsid w:val="003C20AD"/>
    <w:rsid w:val="003C2621"/>
    <w:rsid w:val="003C2DEC"/>
    <w:rsid w:val="003C35BA"/>
    <w:rsid w:val="003C4176"/>
    <w:rsid w:val="003C488A"/>
    <w:rsid w:val="003C5227"/>
    <w:rsid w:val="003C5C05"/>
    <w:rsid w:val="003C5DB6"/>
    <w:rsid w:val="003C607F"/>
    <w:rsid w:val="003C63F3"/>
    <w:rsid w:val="003C6445"/>
    <w:rsid w:val="003C6A81"/>
    <w:rsid w:val="003C6B5A"/>
    <w:rsid w:val="003C70B5"/>
    <w:rsid w:val="003C74CD"/>
    <w:rsid w:val="003C7CC1"/>
    <w:rsid w:val="003D0A53"/>
    <w:rsid w:val="003D0A70"/>
    <w:rsid w:val="003D19DB"/>
    <w:rsid w:val="003D1A13"/>
    <w:rsid w:val="003D1D4B"/>
    <w:rsid w:val="003D2B24"/>
    <w:rsid w:val="003D3026"/>
    <w:rsid w:val="003D3C6E"/>
    <w:rsid w:val="003D3F4D"/>
    <w:rsid w:val="003D42B2"/>
    <w:rsid w:val="003D44DD"/>
    <w:rsid w:val="003D4B78"/>
    <w:rsid w:val="003D5561"/>
    <w:rsid w:val="003D596F"/>
    <w:rsid w:val="003D5C90"/>
    <w:rsid w:val="003D5CF1"/>
    <w:rsid w:val="003D6045"/>
    <w:rsid w:val="003D6A4D"/>
    <w:rsid w:val="003D735D"/>
    <w:rsid w:val="003D76D4"/>
    <w:rsid w:val="003D779E"/>
    <w:rsid w:val="003D7DC3"/>
    <w:rsid w:val="003E04F5"/>
    <w:rsid w:val="003E06B5"/>
    <w:rsid w:val="003E1697"/>
    <w:rsid w:val="003E1B93"/>
    <w:rsid w:val="003E2253"/>
    <w:rsid w:val="003E3016"/>
    <w:rsid w:val="003E3AAE"/>
    <w:rsid w:val="003E3C02"/>
    <w:rsid w:val="003E4082"/>
    <w:rsid w:val="003E4191"/>
    <w:rsid w:val="003E4340"/>
    <w:rsid w:val="003E4399"/>
    <w:rsid w:val="003E48FF"/>
    <w:rsid w:val="003E65BA"/>
    <w:rsid w:val="003E6B17"/>
    <w:rsid w:val="003E787D"/>
    <w:rsid w:val="003F0D13"/>
    <w:rsid w:val="003F139E"/>
    <w:rsid w:val="003F18F0"/>
    <w:rsid w:val="003F19EB"/>
    <w:rsid w:val="003F1A9F"/>
    <w:rsid w:val="003F2293"/>
    <w:rsid w:val="003F2386"/>
    <w:rsid w:val="003F24C0"/>
    <w:rsid w:val="003F258E"/>
    <w:rsid w:val="003F25BD"/>
    <w:rsid w:val="003F27D7"/>
    <w:rsid w:val="003F2887"/>
    <w:rsid w:val="003F2B8A"/>
    <w:rsid w:val="003F30BA"/>
    <w:rsid w:val="003F418C"/>
    <w:rsid w:val="003F439D"/>
    <w:rsid w:val="003F4C25"/>
    <w:rsid w:val="003F4E98"/>
    <w:rsid w:val="003F51E8"/>
    <w:rsid w:val="003F52D2"/>
    <w:rsid w:val="003F5348"/>
    <w:rsid w:val="003F6E77"/>
    <w:rsid w:val="003F7305"/>
    <w:rsid w:val="003F7558"/>
    <w:rsid w:val="003F771C"/>
    <w:rsid w:val="003F7D11"/>
    <w:rsid w:val="0040051B"/>
    <w:rsid w:val="004005D2"/>
    <w:rsid w:val="00400896"/>
    <w:rsid w:val="00400A6E"/>
    <w:rsid w:val="00400BF3"/>
    <w:rsid w:val="004013FD"/>
    <w:rsid w:val="00401F03"/>
    <w:rsid w:val="0040220C"/>
    <w:rsid w:val="004025FA"/>
    <w:rsid w:val="00402C6D"/>
    <w:rsid w:val="00403B0E"/>
    <w:rsid w:val="00403D8F"/>
    <w:rsid w:val="004049B6"/>
    <w:rsid w:val="004049E9"/>
    <w:rsid w:val="00404E56"/>
    <w:rsid w:val="00405597"/>
    <w:rsid w:val="00405DA2"/>
    <w:rsid w:val="00406124"/>
    <w:rsid w:val="00406335"/>
    <w:rsid w:val="00406991"/>
    <w:rsid w:val="00407134"/>
    <w:rsid w:val="004102D1"/>
    <w:rsid w:val="00410436"/>
    <w:rsid w:val="004105FE"/>
    <w:rsid w:val="00410B70"/>
    <w:rsid w:val="004112AC"/>
    <w:rsid w:val="0041162F"/>
    <w:rsid w:val="0041174C"/>
    <w:rsid w:val="004128B7"/>
    <w:rsid w:val="00412A57"/>
    <w:rsid w:val="00412B7C"/>
    <w:rsid w:val="00412C24"/>
    <w:rsid w:val="00412FFC"/>
    <w:rsid w:val="00413056"/>
    <w:rsid w:val="004132AA"/>
    <w:rsid w:val="004132FC"/>
    <w:rsid w:val="004134EC"/>
    <w:rsid w:val="004140D6"/>
    <w:rsid w:val="00414378"/>
    <w:rsid w:val="00414723"/>
    <w:rsid w:val="004157C0"/>
    <w:rsid w:val="00416075"/>
    <w:rsid w:val="004162A0"/>
    <w:rsid w:val="004165B4"/>
    <w:rsid w:val="0041781B"/>
    <w:rsid w:val="00420666"/>
    <w:rsid w:val="004207D7"/>
    <w:rsid w:val="0042081F"/>
    <w:rsid w:val="00420A90"/>
    <w:rsid w:val="00420C33"/>
    <w:rsid w:val="00421D71"/>
    <w:rsid w:val="004232B8"/>
    <w:rsid w:val="00423D4C"/>
    <w:rsid w:val="004243C4"/>
    <w:rsid w:val="00424C5E"/>
    <w:rsid w:val="00424DBE"/>
    <w:rsid w:val="00424E91"/>
    <w:rsid w:val="00425105"/>
    <w:rsid w:val="0042515C"/>
    <w:rsid w:val="0042537F"/>
    <w:rsid w:val="004257FA"/>
    <w:rsid w:val="004259BF"/>
    <w:rsid w:val="00425F02"/>
    <w:rsid w:val="004266BE"/>
    <w:rsid w:val="00426788"/>
    <w:rsid w:val="0042680A"/>
    <w:rsid w:val="004268C3"/>
    <w:rsid w:val="004268D6"/>
    <w:rsid w:val="00427085"/>
    <w:rsid w:val="00427D04"/>
    <w:rsid w:val="004304F9"/>
    <w:rsid w:val="00430851"/>
    <w:rsid w:val="004312A1"/>
    <w:rsid w:val="00431404"/>
    <w:rsid w:val="004315D2"/>
    <w:rsid w:val="00431B56"/>
    <w:rsid w:val="00431F2A"/>
    <w:rsid w:val="00432280"/>
    <w:rsid w:val="00432E1A"/>
    <w:rsid w:val="00432E5D"/>
    <w:rsid w:val="0043301F"/>
    <w:rsid w:val="004335BD"/>
    <w:rsid w:val="004336BB"/>
    <w:rsid w:val="00433743"/>
    <w:rsid w:val="00433DE2"/>
    <w:rsid w:val="004346BE"/>
    <w:rsid w:val="0043474D"/>
    <w:rsid w:val="00434BEA"/>
    <w:rsid w:val="00434DCF"/>
    <w:rsid w:val="0043537E"/>
    <w:rsid w:val="004362C2"/>
    <w:rsid w:val="00436DAD"/>
    <w:rsid w:val="00437077"/>
    <w:rsid w:val="00437841"/>
    <w:rsid w:val="00437A28"/>
    <w:rsid w:val="00437A6A"/>
    <w:rsid w:val="00437BA4"/>
    <w:rsid w:val="00440596"/>
    <w:rsid w:val="004406B1"/>
    <w:rsid w:val="004409F4"/>
    <w:rsid w:val="00440CBD"/>
    <w:rsid w:val="0044121D"/>
    <w:rsid w:val="0044146B"/>
    <w:rsid w:val="00442200"/>
    <w:rsid w:val="0044235D"/>
    <w:rsid w:val="004423E6"/>
    <w:rsid w:val="00442D1A"/>
    <w:rsid w:val="00443D08"/>
    <w:rsid w:val="00445039"/>
    <w:rsid w:val="00445243"/>
    <w:rsid w:val="004455AD"/>
    <w:rsid w:val="0044570A"/>
    <w:rsid w:val="00445CFF"/>
    <w:rsid w:val="00445F43"/>
    <w:rsid w:val="00445F66"/>
    <w:rsid w:val="0045075A"/>
    <w:rsid w:val="00450958"/>
    <w:rsid w:val="00450EBB"/>
    <w:rsid w:val="00451B87"/>
    <w:rsid w:val="004520A1"/>
    <w:rsid w:val="004520CF"/>
    <w:rsid w:val="0045240A"/>
    <w:rsid w:val="00452685"/>
    <w:rsid w:val="0045305D"/>
    <w:rsid w:val="0045368D"/>
    <w:rsid w:val="00453980"/>
    <w:rsid w:val="00453B0C"/>
    <w:rsid w:val="00453E45"/>
    <w:rsid w:val="0045418A"/>
    <w:rsid w:val="00454710"/>
    <w:rsid w:val="00455181"/>
    <w:rsid w:val="0045539B"/>
    <w:rsid w:val="004553AB"/>
    <w:rsid w:val="004558BF"/>
    <w:rsid w:val="00455D9A"/>
    <w:rsid w:val="00455F73"/>
    <w:rsid w:val="004567EE"/>
    <w:rsid w:val="00456B44"/>
    <w:rsid w:val="00456D52"/>
    <w:rsid w:val="0045704A"/>
    <w:rsid w:val="004570C7"/>
    <w:rsid w:val="004570D7"/>
    <w:rsid w:val="004573F4"/>
    <w:rsid w:val="00457751"/>
    <w:rsid w:val="00457771"/>
    <w:rsid w:val="00460093"/>
    <w:rsid w:val="0046026F"/>
    <w:rsid w:val="00460964"/>
    <w:rsid w:val="00460990"/>
    <w:rsid w:val="004613DB"/>
    <w:rsid w:val="00461A39"/>
    <w:rsid w:val="00461C2C"/>
    <w:rsid w:val="00461DEA"/>
    <w:rsid w:val="004620A3"/>
    <w:rsid w:val="004620C9"/>
    <w:rsid w:val="0046246B"/>
    <w:rsid w:val="00462ED2"/>
    <w:rsid w:val="004652A0"/>
    <w:rsid w:val="00465319"/>
    <w:rsid w:val="0046566D"/>
    <w:rsid w:val="004656FD"/>
    <w:rsid w:val="00465EBC"/>
    <w:rsid w:val="00465F39"/>
    <w:rsid w:val="00466438"/>
    <w:rsid w:val="0046686E"/>
    <w:rsid w:val="00466D27"/>
    <w:rsid w:val="004670AC"/>
    <w:rsid w:val="00467812"/>
    <w:rsid w:val="00467814"/>
    <w:rsid w:val="00467B55"/>
    <w:rsid w:val="00467D3C"/>
    <w:rsid w:val="00470764"/>
    <w:rsid w:val="004707C3"/>
    <w:rsid w:val="00470F38"/>
    <w:rsid w:val="00471AF4"/>
    <w:rsid w:val="00471D2C"/>
    <w:rsid w:val="00471E25"/>
    <w:rsid w:val="00471EA3"/>
    <w:rsid w:val="00472398"/>
    <w:rsid w:val="004726E8"/>
    <w:rsid w:val="004734C3"/>
    <w:rsid w:val="00473971"/>
    <w:rsid w:val="00474358"/>
    <w:rsid w:val="0047438B"/>
    <w:rsid w:val="00474854"/>
    <w:rsid w:val="00474D10"/>
    <w:rsid w:val="00474E0A"/>
    <w:rsid w:val="004750E1"/>
    <w:rsid w:val="00475361"/>
    <w:rsid w:val="00476451"/>
    <w:rsid w:val="00476AF1"/>
    <w:rsid w:val="00476F5C"/>
    <w:rsid w:val="0048023C"/>
    <w:rsid w:val="00481013"/>
    <w:rsid w:val="00481525"/>
    <w:rsid w:val="0048238A"/>
    <w:rsid w:val="004824E3"/>
    <w:rsid w:val="004838C8"/>
    <w:rsid w:val="00484123"/>
    <w:rsid w:val="0048425B"/>
    <w:rsid w:val="004843BB"/>
    <w:rsid w:val="004847C0"/>
    <w:rsid w:val="004858F4"/>
    <w:rsid w:val="00485C81"/>
    <w:rsid w:val="00485C93"/>
    <w:rsid w:val="00486222"/>
    <w:rsid w:val="00486409"/>
    <w:rsid w:val="0048650D"/>
    <w:rsid w:val="004873B0"/>
    <w:rsid w:val="00487403"/>
    <w:rsid w:val="0048741D"/>
    <w:rsid w:val="00487A1D"/>
    <w:rsid w:val="00487CC4"/>
    <w:rsid w:val="00487F48"/>
    <w:rsid w:val="0049017D"/>
    <w:rsid w:val="004901F0"/>
    <w:rsid w:val="004904B0"/>
    <w:rsid w:val="0049072D"/>
    <w:rsid w:val="004910CA"/>
    <w:rsid w:val="0049147E"/>
    <w:rsid w:val="00491819"/>
    <w:rsid w:val="0049183C"/>
    <w:rsid w:val="00491843"/>
    <w:rsid w:val="004918E3"/>
    <w:rsid w:val="00491EC3"/>
    <w:rsid w:val="00492C99"/>
    <w:rsid w:val="00492D5C"/>
    <w:rsid w:val="00492E89"/>
    <w:rsid w:val="0049418B"/>
    <w:rsid w:val="00494675"/>
    <w:rsid w:val="00494714"/>
    <w:rsid w:val="0049531D"/>
    <w:rsid w:val="00495A00"/>
    <w:rsid w:val="00496242"/>
    <w:rsid w:val="00496AEC"/>
    <w:rsid w:val="004972B2"/>
    <w:rsid w:val="00497B10"/>
    <w:rsid w:val="00497ED5"/>
    <w:rsid w:val="00497F0C"/>
    <w:rsid w:val="00497FAE"/>
    <w:rsid w:val="004A021B"/>
    <w:rsid w:val="004A0D2A"/>
    <w:rsid w:val="004A1321"/>
    <w:rsid w:val="004A17C3"/>
    <w:rsid w:val="004A2743"/>
    <w:rsid w:val="004A29BC"/>
    <w:rsid w:val="004A2AE4"/>
    <w:rsid w:val="004A306B"/>
    <w:rsid w:val="004A3F10"/>
    <w:rsid w:val="004A4724"/>
    <w:rsid w:val="004A4BBF"/>
    <w:rsid w:val="004A4C7F"/>
    <w:rsid w:val="004A4E8D"/>
    <w:rsid w:val="004A5077"/>
    <w:rsid w:val="004A58CF"/>
    <w:rsid w:val="004A5E6F"/>
    <w:rsid w:val="004A63CD"/>
    <w:rsid w:val="004A6CD4"/>
    <w:rsid w:val="004A7B1E"/>
    <w:rsid w:val="004A7D8D"/>
    <w:rsid w:val="004B1379"/>
    <w:rsid w:val="004B1803"/>
    <w:rsid w:val="004B1900"/>
    <w:rsid w:val="004B1B2C"/>
    <w:rsid w:val="004B1F70"/>
    <w:rsid w:val="004B209B"/>
    <w:rsid w:val="004B2AD6"/>
    <w:rsid w:val="004B3A4F"/>
    <w:rsid w:val="004B3DFE"/>
    <w:rsid w:val="004B3E8D"/>
    <w:rsid w:val="004B4A49"/>
    <w:rsid w:val="004B520D"/>
    <w:rsid w:val="004B5255"/>
    <w:rsid w:val="004B5A1E"/>
    <w:rsid w:val="004B60BE"/>
    <w:rsid w:val="004B6B02"/>
    <w:rsid w:val="004B7322"/>
    <w:rsid w:val="004B7477"/>
    <w:rsid w:val="004B7FDA"/>
    <w:rsid w:val="004C1106"/>
    <w:rsid w:val="004C1156"/>
    <w:rsid w:val="004C16ED"/>
    <w:rsid w:val="004C1BC8"/>
    <w:rsid w:val="004C1D41"/>
    <w:rsid w:val="004C2252"/>
    <w:rsid w:val="004C2861"/>
    <w:rsid w:val="004C2DFF"/>
    <w:rsid w:val="004C3BF3"/>
    <w:rsid w:val="004C3FFC"/>
    <w:rsid w:val="004C438B"/>
    <w:rsid w:val="004C48A2"/>
    <w:rsid w:val="004C4A85"/>
    <w:rsid w:val="004C4D00"/>
    <w:rsid w:val="004C53D9"/>
    <w:rsid w:val="004C5412"/>
    <w:rsid w:val="004C5844"/>
    <w:rsid w:val="004C5A6A"/>
    <w:rsid w:val="004C6211"/>
    <w:rsid w:val="004C6489"/>
    <w:rsid w:val="004C655F"/>
    <w:rsid w:val="004C73B2"/>
    <w:rsid w:val="004C7615"/>
    <w:rsid w:val="004C7AC1"/>
    <w:rsid w:val="004C7D16"/>
    <w:rsid w:val="004D0176"/>
    <w:rsid w:val="004D0273"/>
    <w:rsid w:val="004D0991"/>
    <w:rsid w:val="004D0CCA"/>
    <w:rsid w:val="004D13EF"/>
    <w:rsid w:val="004D1DA5"/>
    <w:rsid w:val="004D2701"/>
    <w:rsid w:val="004D2868"/>
    <w:rsid w:val="004D36DB"/>
    <w:rsid w:val="004D3A18"/>
    <w:rsid w:val="004D424A"/>
    <w:rsid w:val="004D4534"/>
    <w:rsid w:val="004D5429"/>
    <w:rsid w:val="004D575B"/>
    <w:rsid w:val="004D62E9"/>
    <w:rsid w:val="004D6CA9"/>
    <w:rsid w:val="004D6CB6"/>
    <w:rsid w:val="004D70F1"/>
    <w:rsid w:val="004D750F"/>
    <w:rsid w:val="004D7AD8"/>
    <w:rsid w:val="004D7B8D"/>
    <w:rsid w:val="004D7F58"/>
    <w:rsid w:val="004E02A5"/>
    <w:rsid w:val="004E0A9F"/>
    <w:rsid w:val="004E0DB9"/>
    <w:rsid w:val="004E0E6C"/>
    <w:rsid w:val="004E1333"/>
    <w:rsid w:val="004E1524"/>
    <w:rsid w:val="004E1607"/>
    <w:rsid w:val="004E2399"/>
    <w:rsid w:val="004E282A"/>
    <w:rsid w:val="004E29F3"/>
    <w:rsid w:val="004E2CD6"/>
    <w:rsid w:val="004E2E2B"/>
    <w:rsid w:val="004E33AA"/>
    <w:rsid w:val="004E34AF"/>
    <w:rsid w:val="004E3720"/>
    <w:rsid w:val="004E4572"/>
    <w:rsid w:val="004E4FB4"/>
    <w:rsid w:val="004E54FB"/>
    <w:rsid w:val="004E5A75"/>
    <w:rsid w:val="004E5B28"/>
    <w:rsid w:val="004E5EBA"/>
    <w:rsid w:val="004E6144"/>
    <w:rsid w:val="004E67BE"/>
    <w:rsid w:val="004E6A32"/>
    <w:rsid w:val="004E6D24"/>
    <w:rsid w:val="004E702E"/>
    <w:rsid w:val="004E7660"/>
    <w:rsid w:val="004E79DA"/>
    <w:rsid w:val="004E7EE4"/>
    <w:rsid w:val="004F05F6"/>
    <w:rsid w:val="004F0BF0"/>
    <w:rsid w:val="004F0D6E"/>
    <w:rsid w:val="004F208F"/>
    <w:rsid w:val="004F2EBD"/>
    <w:rsid w:val="004F31F0"/>
    <w:rsid w:val="004F32FD"/>
    <w:rsid w:val="004F3305"/>
    <w:rsid w:val="004F3BAE"/>
    <w:rsid w:val="004F46B9"/>
    <w:rsid w:val="004F485B"/>
    <w:rsid w:val="004F4999"/>
    <w:rsid w:val="004F4EBE"/>
    <w:rsid w:val="004F5114"/>
    <w:rsid w:val="004F5492"/>
    <w:rsid w:val="004F6CFF"/>
    <w:rsid w:val="004F707E"/>
    <w:rsid w:val="004F7333"/>
    <w:rsid w:val="004F7661"/>
    <w:rsid w:val="004F7CF7"/>
    <w:rsid w:val="00500438"/>
    <w:rsid w:val="0050048C"/>
    <w:rsid w:val="00500D61"/>
    <w:rsid w:val="005014B6"/>
    <w:rsid w:val="00502FC2"/>
    <w:rsid w:val="00503510"/>
    <w:rsid w:val="00503D86"/>
    <w:rsid w:val="00503DB9"/>
    <w:rsid w:val="00504B7A"/>
    <w:rsid w:val="00504C01"/>
    <w:rsid w:val="00504E1B"/>
    <w:rsid w:val="00504E51"/>
    <w:rsid w:val="00505BFE"/>
    <w:rsid w:val="00506116"/>
    <w:rsid w:val="00507033"/>
    <w:rsid w:val="005078B6"/>
    <w:rsid w:val="0050795F"/>
    <w:rsid w:val="00507B2A"/>
    <w:rsid w:val="00507EA8"/>
    <w:rsid w:val="005102E7"/>
    <w:rsid w:val="0051046C"/>
    <w:rsid w:val="0051059F"/>
    <w:rsid w:val="00510A73"/>
    <w:rsid w:val="00510B0F"/>
    <w:rsid w:val="00511497"/>
    <w:rsid w:val="00511902"/>
    <w:rsid w:val="00511BD6"/>
    <w:rsid w:val="00512365"/>
    <w:rsid w:val="0051269B"/>
    <w:rsid w:val="005126F2"/>
    <w:rsid w:val="005136BC"/>
    <w:rsid w:val="005146C0"/>
    <w:rsid w:val="0051537A"/>
    <w:rsid w:val="00515543"/>
    <w:rsid w:val="005155B4"/>
    <w:rsid w:val="00515DF9"/>
    <w:rsid w:val="005163FE"/>
    <w:rsid w:val="00516CA9"/>
    <w:rsid w:val="0051738F"/>
    <w:rsid w:val="00517A9D"/>
    <w:rsid w:val="00517FCC"/>
    <w:rsid w:val="00520422"/>
    <w:rsid w:val="00520AFD"/>
    <w:rsid w:val="0052178A"/>
    <w:rsid w:val="005217A9"/>
    <w:rsid w:val="00521865"/>
    <w:rsid w:val="00521E89"/>
    <w:rsid w:val="00522098"/>
    <w:rsid w:val="005222C9"/>
    <w:rsid w:val="005228B1"/>
    <w:rsid w:val="00522F17"/>
    <w:rsid w:val="005235D6"/>
    <w:rsid w:val="005239BA"/>
    <w:rsid w:val="00523F11"/>
    <w:rsid w:val="005240F6"/>
    <w:rsid w:val="0052499F"/>
    <w:rsid w:val="00525E7E"/>
    <w:rsid w:val="005264DE"/>
    <w:rsid w:val="0052694C"/>
    <w:rsid w:val="00526D4B"/>
    <w:rsid w:val="005270D8"/>
    <w:rsid w:val="005271CE"/>
    <w:rsid w:val="005274B7"/>
    <w:rsid w:val="005301D4"/>
    <w:rsid w:val="0053099F"/>
    <w:rsid w:val="005309DD"/>
    <w:rsid w:val="005310A6"/>
    <w:rsid w:val="00531919"/>
    <w:rsid w:val="005325CA"/>
    <w:rsid w:val="00532AB3"/>
    <w:rsid w:val="00532E54"/>
    <w:rsid w:val="00533597"/>
    <w:rsid w:val="0053397D"/>
    <w:rsid w:val="00533B82"/>
    <w:rsid w:val="005341D7"/>
    <w:rsid w:val="00534780"/>
    <w:rsid w:val="00534A3F"/>
    <w:rsid w:val="00534DD8"/>
    <w:rsid w:val="00534F0D"/>
    <w:rsid w:val="00534F2F"/>
    <w:rsid w:val="005357EA"/>
    <w:rsid w:val="0053582F"/>
    <w:rsid w:val="0053598A"/>
    <w:rsid w:val="00535DBA"/>
    <w:rsid w:val="0053634B"/>
    <w:rsid w:val="005365A4"/>
    <w:rsid w:val="00536EE2"/>
    <w:rsid w:val="00537265"/>
    <w:rsid w:val="0053747B"/>
    <w:rsid w:val="0053756F"/>
    <w:rsid w:val="0054091D"/>
    <w:rsid w:val="00540EBB"/>
    <w:rsid w:val="005415A1"/>
    <w:rsid w:val="00541832"/>
    <w:rsid w:val="00541C8D"/>
    <w:rsid w:val="00542121"/>
    <w:rsid w:val="005428FA"/>
    <w:rsid w:val="0054320A"/>
    <w:rsid w:val="0054325C"/>
    <w:rsid w:val="00543771"/>
    <w:rsid w:val="00543F3C"/>
    <w:rsid w:val="0054462C"/>
    <w:rsid w:val="00544D9C"/>
    <w:rsid w:val="00545216"/>
    <w:rsid w:val="00545A4D"/>
    <w:rsid w:val="00545DA0"/>
    <w:rsid w:val="00545F7D"/>
    <w:rsid w:val="00546024"/>
    <w:rsid w:val="00546495"/>
    <w:rsid w:val="00546518"/>
    <w:rsid w:val="0054695D"/>
    <w:rsid w:val="00546BD7"/>
    <w:rsid w:val="00547054"/>
    <w:rsid w:val="00547466"/>
    <w:rsid w:val="0054746F"/>
    <w:rsid w:val="00550FE5"/>
    <w:rsid w:val="00551145"/>
    <w:rsid w:val="005522A3"/>
    <w:rsid w:val="005523A0"/>
    <w:rsid w:val="00552DE9"/>
    <w:rsid w:val="00553BD0"/>
    <w:rsid w:val="0055400D"/>
    <w:rsid w:val="005550CA"/>
    <w:rsid w:val="005552E0"/>
    <w:rsid w:val="00555349"/>
    <w:rsid w:val="005560F9"/>
    <w:rsid w:val="0055675E"/>
    <w:rsid w:val="005569BD"/>
    <w:rsid w:val="00557159"/>
    <w:rsid w:val="00557982"/>
    <w:rsid w:val="0056171E"/>
    <w:rsid w:val="00562433"/>
    <w:rsid w:val="00562502"/>
    <w:rsid w:val="005625B4"/>
    <w:rsid w:val="005634B8"/>
    <w:rsid w:val="00563DD5"/>
    <w:rsid w:val="005640EC"/>
    <w:rsid w:val="0056431F"/>
    <w:rsid w:val="00564A57"/>
    <w:rsid w:val="0056505C"/>
    <w:rsid w:val="00565174"/>
    <w:rsid w:val="00565B8B"/>
    <w:rsid w:val="00565FAE"/>
    <w:rsid w:val="00566065"/>
    <w:rsid w:val="00566384"/>
    <w:rsid w:val="00566435"/>
    <w:rsid w:val="005665E8"/>
    <w:rsid w:val="00566B27"/>
    <w:rsid w:val="00566D5E"/>
    <w:rsid w:val="0056755D"/>
    <w:rsid w:val="00567B56"/>
    <w:rsid w:val="00567EF2"/>
    <w:rsid w:val="005702F8"/>
    <w:rsid w:val="005713EA"/>
    <w:rsid w:val="00572033"/>
    <w:rsid w:val="0057247B"/>
    <w:rsid w:val="00572BBA"/>
    <w:rsid w:val="00573CB8"/>
    <w:rsid w:val="005748D3"/>
    <w:rsid w:val="0057498D"/>
    <w:rsid w:val="00576921"/>
    <w:rsid w:val="00576BC9"/>
    <w:rsid w:val="00576D9B"/>
    <w:rsid w:val="0057759C"/>
    <w:rsid w:val="00577633"/>
    <w:rsid w:val="005800A0"/>
    <w:rsid w:val="00580159"/>
    <w:rsid w:val="0058024D"/>
    <w:rsid w:val="00581C2C"/>
    <w:rsid w:val="00582484"/>
    <w:rsid w:val="00582A35"/>
    <w:rsid w:val="00582BFD"/>
    <w:rsid w:val="0058321B"/>
    <w:rsid w:val="00583AB9"/>
    <w:rsid w:val="00584790"/>
    <w:rsid w:val="00584E8E"/>
    <w:rsid w:val="00585322"/>
    <w:rsid w:val="005857BC"/>
    <w:rsid w:val="005857F9"/>
    <w:rsid w:val="00585EA9"/>
    <w:rsid w:val="005863BA"/>
    <w:rsid w:val="00586420"/>
    <w:rsid w:val="00587D98"/>
    <w:rsid w:val="00587F79"/>
    <w:rsid w:val="005903D3"/>
    <w:rsid w:val="00590416"/>
    <w:rsid w:val="00590C7B"/>
    <w:rsid w:val="0059144D"/>
    <w:rsid w:val="005915F1"/>
    <w:rsid w:val="005918AB"/>
    <w:rsid w:val="0059225D"/>
    <w:rsid w:val="005924DE"/>
    <w:rsid w:val="00592C8E"/>
    <w:rsid w:val="00592EE3"/>
    <w:rsid w:val="00593777"/>
    <w:rsid w:val="00593DCE"/>
    <w:rsid w:val="005942A5"/>
    <w:rsid w:val="0059471B"/>
    <w:rsid w:val="00594A9F"/>
    <w:rsid w:val="00594DC8"/>
    <w:rsid w:val="0059572B"/>
    <w:rsid w:val="00595753"/>
    <w:rsid w:val="00596A60"/>
    <w:rsid w:val="00596D40"/>
    <w:rsid w:val="0059712F"/>
    <w:rsid w:val="00597879"/>
    <w:rsid w:val="00597F96"/>
    <w:rsid w:val="005A0015"/>
    <w:rsid w:val="005A02F3"/>
    <w:rsid w:val="005A03FA"/>
    <w:rsid w:val="005A04D2"/>
    <w:rsid w:val="005A0ACC"/>
    <w:rsid w:val="005A1329"/>
    <w:rsid w:val="005A1FB8"/>
    <w:rsid w:val="005A22D6"/>
    <w:rsid w:val="005A2D71"/>
    <w:rsid w:val="005A33C4"/>
    <w:rsid w:val="005A358F"/>
    <w:rsid w:val="005A3897"/>
    <w:rsid w:val="005A432C"/>
    <w:rsid w:val="005A4452"/>
    <w:rsid w:val="005A4BA4"/>
    <w:rsid w:val="005A4C77"/>
    <w:rsid w:val="005A5311"/>
    <w:rsid w:val="005A5CD3"/>
    <w:rsid w:val="005A6131"/>
    <w:rsid w:val="005A63FB"/>
    <w:rsid w:val="005A6926"/>
    <w:rsid w:val="005A763A"/>
    <w:rsid w:val="005A7EFF"/>
    <w:rsid w:val="005B08C6"/>
    <w:rsid w:val="005B0946"/>
    <w:rsid w:val="005B1C61"/>
    <w:rsid w:val="005B1EAE"/>
    <w:rsid w:val="005B2866"/>
    <w:rsid w:val="005B28A7"/>
    <w:rsid w:val="005B2E15"/>
    <w:rsid w:val="005B2E8D"/>
    <w:rsid w:val="005B33E1"/>
    <w:rsid w:val="005B3EE3"/>
    <w:rsid w:val="005B4D40"/>
    <w:rsid w:val="005B58CD"/>
    <w:rsid w:val="005B5A32"/>
    <w:rsid w:val="005B624F"/>
    <w:rsid w:val="005B6356"/>
    <w:rsid w:val="005B6696"/>
    <w:rsid w:val="005B67A6"/>
    <w:rsid w:val="005B6823"/>
    <w:rsid w:val="005B6AA8"/>
    <w:rsid w:val="005B7697"/>
    <w:rsid w:val="005B7A10"/>
    <w:rsid w:val="005C0071"/>
    <w:rsid w:val="005C0427"/>
    <w:rsid w:val="005C0DDE"/>
    <w:rsid w:val="005C0F7A"/>
    <w:rsid w:val="005C117B"/>
    <w:rsid w:val="005C190C"/>
    <w:rsid w:val="005C1B8E"/>
    <w:rsid w:val="005C1F20"/>
    <w:rsid w:val="005C2695"/>
    <w:rsid w:val="005C2A61"/>
    <w:rsid w:val="005C2FEE"/>
    <w:rsid w:val="005C31AF"/>
    <w:rsid w:val="005C3CE8"/>
    <w:rsid w:val="005C456C"/>
    <w:rsid w:val="005C4972"/>
    <w:rsid w:val="005C4B80"/>
    <w:rsid w:val="005C4F23"/>
    <w:rsid w:val="005C520F"/>
    <w:rsid w:val="005C5F08"/>
    <w:rsid w:val="005C7622"/>
    <w:rsid w:val="005C763F"/>
    <w:rsid w:val="005D0326"/>
    <w:rsid w:val="005D077A"/>
    <w:rsid w:val="005D1482"/>
    <w:rsid w:val="005D1769"/>
    <w:rsid w:val="005D176D"/>
    <w:rsid w:val="005D1E91"/>
    <w:rsid w:val="005D2514"/>
    <w:rsid w:val="005D29BF"/>
    <w:rsid w:val="005D2DC7"/>
    <w:rsid w:val="005D3281"/>
    <w:rsid w:val="005D4931"/>
    <w:rsid w:val="005D6091"/>
    <w:rsid w:val="005D6F6A"/>
    <w:rsid w:val="005D76CB"/>
    <w:rsid w:val="005D7E9C"/>
    <w:rsid w:val="005D7ECB"/>
    <w:rsid w:val="005E0736"/>
    <w:rsid w:val="005E0EB4"/>
    <w:rsid w:val="005E0F78"/>
    <w:rsid w:val="005E291D"/>
    <w:rsid w:val="005E29E9"/>
    <w:rsid w:val="005E33D1"/>
    <w:rsid w:val="005E3CE9"/>
    <w:rsid w:val="005E473B"/>
    <w:rsid w:val="005E48EC"/>
    <w:rsid w:val="005E497F"/>
    <w:rsid w:val="005E4BC3"/>
    <w:rsid w:val="005E556E"/>
    <w:rsid w:val="005E60DD"/>
    <w:rsid w:val="005E6233"/>
    <w:rsid w:val="005E6C6A"/>
    <w:rsid w:val="005E7210"/>
    <w:rsid w:val="005E7533"/>
    <w:rsid w:val="005E7CA7"/>
    <w:rsid w:val="005F00A5"/>
    <w:rsid w:val="005F02DB"/>
    <w:rsid w:val="005F0569"/>
    <w:rsid w:val="005F1531"/>
    <w:rsid w:val="005F1FEE"/>
    <w:rsid w:val="005F2119"/>
    <w:rsid w:val="005F295B"/>
    <w:rsid w:val="005F2C00"/>
    <w:rsid w:val="005F2CCA"/>
    <w:rsid w:val="005F316E"/>
    <w:rsid w:val="005F3C2E"/>
    <w:rsid w:val="005F492E"/>
    <w:rsid w:val="005F4EAC"/>
    <w:rsid w:val="005F5B6F"/>
    <w:rsid w:val="005F659A"/>
    <w:rsid w:val="005F66AF"/>
    <w:rsid w:val="005F69D3"/>
    <w:rsid w:val="005F6A51"/>
    <w:rsid w:val="005F6D5A"/>
    <w:rsid w:val="005F70BA"/>
    <w:rsid w:val="005F74F1"/>
    <w:rsid w:val="005F7745"/>
    <w:rsid w:val="005F78B0"/>
    <w:rsid w:val="005F7BBE"/>
    <w:rsid w:val="005F7CF2"/>
    <w:rsid w:val="006006EC"/>
    <w:rsid w:val="00600E53"/>
    <w:rsid w:val="0060161D"/>
    <w:rsid w:val="006017A7"/>
    <w:rsid w:val="00601A5B"/>
    <w:rsid w:val="006021B2"/>
    <w:rsid w:val="0060231A"/>
    <w:rsid w:val="00603E45"/>
    <w:rsid w:val="00603F19"/>
    <w:rsid w:val="00604558"/>
    <w:rsid w:val="00604DFA"/>
    <w:rsid w:val="00605026"/>
    <w:rsid w:val="0060517A"/>
    <w:rsid w:val="00605AA5"/>
    <w:rsid w:val="00606701"/>
    <w:rsid w:val="00606E16"/>
    <w:rsid w:val="00607E25"/>
    <w:rsid w:val="00607FF1"/>
    <w:rsid w:val="00610395"/>
    <w:rsid w:val="006107D9"/>
    <w:rsid w:val="00610893"/>
    <w:rsid w:val="00610C35"/>
    <w:rsid w:val="00610E24"/>
    <w:rsid w:val="00610E65"/>
    <w:rsid w:val="00610F9D"/>
    <w:rsid w:val="006114FA"/>
    <w:rsid w:val="00611630"/>
    <w:rsid w:val="0061170B"/>
    <w:rsid w:val="00611737"/>
    <w:rsid w:val="00611A05"/>
    <w:rsid w:val="00611F6A"/>
    <w:rsid w:val="0061233D"/>
    <w:rsid w:val="006134EB"/>
    <w:rsid w:val="006139BE"/>
    <w:rsid w:val="00613A17"/>
    <w:rsid w:val="00613D81"/>
    <w:rsid w:val="0061476D"/>
    <w:rsid w:val="00614B21"/>
    <w:rsid w:val="00614D24"/>
    <w:rsid w:val="00614D59"/>
    <w:rsid w:val="00614D9F"/>
    <w:rsid w:val="0061519B"/>
    <w:rsid w:val="00615B63"/>
    <w:rsid w:val="00615BC9"/>
    <w:rsid w:val="00616A0C"/>
    <w:rsid w:val="00616F6A"/>
    <w:rsid w:val="00617401"/>
    <w:rsid w:val="0061760D"/>
    <w:rsid w:val="00617ACA"/>
    <w:rsid w:val="0062055B"/>
    <w:rsid w:val="00620680"/>
    <w:rsid w:val="00620931"/>
    <w:rsid w:val="00620E6E"/>
    <w:rsid w:val="00621362"/>
    <w:rsid w:val="006213C0"/>
    <w:rsid w:val="00621B67"/>
    <w:rsid w:val="00621DA0"/>
    <w:rsid w:val="006228D8"/>
    <w:rsid w:val="0062342D"/>
    <w:rsid w:val="0062386D"/>
    <w:rsid w:val="00623F8E"/>
    <w:rsid w:val="0062410D"/>
    <w:rsid w:val="00624811"/>
    <w:rsid w:val="00624A09"/>
    <w:rsid w:val="0062547E"/>
    <w:rsid w:val="00625495"/>
    <w:rsid w:val="00625746"/>
    <w:rsid w:val="0062580A"/>
    <w:rsid w:val="006266C0"/>
    <w:rsid w:val="00626E0E"/>
    <w:rsid w:val="00627903"/>
    <w:rsid w:val="0062796B"/>
    <w:rsid w:val="00627A1F"/>
    <w:rsid w:val="00627BF6"/>
    <w:rsid w:val="00627FAC"/>
    <w:rsid w:val="0063004F"/>
    <w:rsid w:val="0063036C"/>
    <w:rsid w:val="00630B2D"/>
    <w:rsid w:val="0063115F"/>
    <w:rsid w:val="00631579"/>
    <w:rsid w:val="00631654"/>
    <w:rsid w:val="00631D88"/>
    <w:rsid w:val="00631D8F"/>
    <w:rsid w:val="006324D1"/>
    <w:rsid w:val="00632D0A"/>
    <w:rsid w:val="00632E54"/>
    <w:rsid w:val="00633132"/>
    <w:rsid w:val="00633133"/>
    <w:rsid w:val="0063345F"/>
    <w:rsid w:val="0063438C"/>
    <w:rsid w:val="0063451E"/>
    <w:rsid w:val="0063490B"/>
    <w:rsid w:val="00634B98"/>
    <w:rsid w:val="00634F61"/>
    <w:rsid w:val="0063575E"/>
    <w:rsid w:val="0063612E"/>
    <w:rsid w:val="00636319"/>
    <w:rsid w:val="006366E8"/>
    <w:rsid w:val="006375E9"/>
    <w:rsid w:val="00637836"/>
    <w:rsid w:val="00637991"/>
    <w:rsid w:val="00637A78"/>
    <w:rsid w:val="0064034E"/>
    <w:rsid w:val="00640A38"/>
    <w:rsid w:val="00640C6E"/>
    <w:rsid w:val="006415EC"/>
    <w:rsid w:val="00641CA7"/>
    <w:rsid w:val="00641D91"/>
    <w:rsid w:val="00641E8C"/>
    <w:rsid w:val="00642012"/>
    <w:rsid w:val="0064217A"/>
    <w:rsid w:val="006421B1"/>
    <w:rsid w:val="006424B0"/>
    <w:rsid w:val="006426EE"/>
    <w:rsid w:val="006427CB"/>
    <w:rsid w:val="0064293C"/>
    <w:rsid w:val="00642996"/>
    <w:rsid w:val="00642A2B"/>
    <w:rsid w:val="006436A8"/>
    <w:rsid w:val="00643A77"/>
    <w:rsid w:val="00643F96"/>
    <w:rsid w:val="0064418D"/>
    <w:rsid w:val="00644294"/>
    <w:rsid w:val="00644E3B"/>
    <w:rsid w:val="00645395"/>
    <w:rsid w:val="00645730"/>
    <w:rsid w:val="00645AC6"/>
    <w:rsid w:val="00645D16"/>
    <w:rsid w:val="00645EEA"/>
    <w:rsid w:val="00646629"/>
    <w:rsid w:val="00646651"/>
    <w:rsid w:val="0064682C"/>
    <w:rsid w:val="00646B8D"/>
    <w:rsid w:val="00646D02"/>
    <w:rsid w:val="00646D2B"/>
    <w:rsid w:val="006474DB"/>
    <w:rsid w:val="00647D5D"/>
    <w:rsid w:val="00647EE0"/>
    <w:rsid w:val="006500DB"/>
    <w:rsid w:val="00650B99"/>
    <w:rsid w:val="00650BBA"/>
    <w:rsid w:val="00651D0D"/>
    <w:rsid w:val="00652106"/>
    <w:rsid w:val="00652749"/>
    <w:rsid w:val="00654954"/>
    <w:rsid w:val="006553E5"/>
    <w:rsid w:val="0065563A"/>
    <w:rsid w:val="0065591D"/>
    <w:rsid w:val="00655B71"/>
    <w:rsid w:val="00656037"/>
    <w:rsid w:val="00656357"/>
    <w:rsid w:val="006565B1"/>
    <w:rsid w:val="00656A3D"/>
    <w:rsid w:val="00656E80"/>
    <w:rsid w:val="0065718B"/>
    <w:rsid w:val="0065778F"/>
    <w:rsid w:val="00660B06"/>
    <w:rsid w:val="006610E8"/>
    <w:rsid w:val="006612B7"/>
    <w:rsid w:val="00661561"/>
    <w:rsid w:val="00662277"/>
    <w:rsid w:val="00662AF8"/>
    <w:rsid w:val="00663062"/>
    <w:rsid w:val="00663697"/>
    <w:rsid w:val="00663B36"/>
    <w:rsid w:val="006640CE"/>
    <w:rsid w:val="0066410F"/>
    <w:rsid w:val="006647A4"/>
    <w:rsid w:val="00664B16"/>
    <w:rsid w:val="0066515E"/>
    <w:rsid w:val="0066574F"/>
    <w:rsid w:val="00665BBA"/>
    <w:rsid w:val="0066607C"/>
    <w:rsid w:val="00666239"/>
    <w:rsid w:val="00666370"/>
    <w:rsid w:val="006664AB"/>
    <w:rsid w:val="00666502"/>
    <w:rsid w:val="0066659F"/>
    <w:rsid w:val="0066660F"/>
    <w:rsid w:val="0066695D"/>
    <w:rsid w:val="00666FF7"/>
    <w:rsid w:val="006675CD"/>
    <w:rsid w:val="00667959"/>
    <w:rsid w:val="00670D3B"/>
    <w:rsid w:val="00671024"/>
    <w:rsid w:val="00671D33"/>
    <w:rsid w:val="006735C8"/>
    <w:rsid w:val="00673E98"/>
    <w:rsid w:val="0067446C"/>
    <w:rsid w:val="00674958"/>
    <w:rsid w:val="00674AFE"/>
    <w:rsid w:val="00674CB5"/>
    <w:rsid w:val="006751EA"/>
    <w:rsid w:val="00675DBF"/>
    <w:rsid w:val="00675EA2"/>
    <w:rsid w:val="006760FC"/>
    <w:rsid w:val="006764A6"/>
    <w:rsid w:val="00676F05"/>
    <w:rsid w:val="006772D0"/>
    <w:rsid w:val="006774B0"/>
    <w:rsid w:val="00680717"/>
    <w:rsid w:val="006810AA"/>
    <w:rsid w:val="006811E4"/>
    <w:rsid w:val="0068156A"/>
    <w:rsid w:val="006815FA"/>
    <w:rsid w:val="006816EE"/>
    <w:rsid w:val="006821F1"/>
    <w:rsid w:val="00683A5B"/>
    <w:rsid w:val="00683BC0"/>
    <w:rsid w:val="00683F42"/>
    <w:rsid w:val="00684F16"/>
    <w:rsid w:val="0068507A"/>
    <w:rsid w:val="00685085"/>
    <w:rsid w:val="0068513F"/>
    <w:rsid w:val="006859FB"/>
    <w:rsid w:val="00686520"/>
    <w:rsid w:val="006865A7"/>
    <w:rsid w:val="006865E9"/>
    <w:rsid w:val="00686CD3"/>
    <w:rsid w:val="00686E86"/>
    <w:rsid w:val="0068783C"/>
    <w:rsid w:val="0069001D"/>
    <w:rsid w:val="0069015D"/>
    <w:rsid w:val="00690438"/>
    <w:rsid w:val="00690763"/>
    <w:rsid w:val="00690B36"/>
    <w:rsid w:val="0069103D"/>
    <w:rsid w:val="006910B9"/>
    <w:rsid w:val="006910F9"/>
    <w:rsid w:val="006919A2"/>
    <w:rsid w:val="00691F52"/>
    <w:rsid w:val="00692463"/>
    <w:rsid w:val="0069246A"/>
    <w:rsid w:val="00692C71"/>
    <w:rsid w:val="00694802"/>
    <w:rsid w:val="006949E2"/>
    <w:rsid w:val="00694B93"/>
    <w:rsid w:val="00695179"/>
    <w:rsid w:val="006951E5"/>
    <w:rsid w:val="0069597C"/>
    <w:rsid w:val="00695C6E"/>
    <w:rsid w:val="006964AF"/>
    <w:rsid w:val="006A0191"/>
    <w:rsid w:val="006A0747"/>
    <w:rsid w:val="006A092B"/>
    <w:rsid w:val="006A0DD1"/>
    <w:rsid w:val="006A0F2B"/>
    <w:rsid w:val="006A13D1"/>
    <w:rsid w:val="006A1442"/>
    <w:rsid w:val="006A1492"/>
    <w:rsid w:val="006A216C"/>
    <w:rsid w:val="006A22DB"/>
    <w:rsid w:val="006A2579"/>
    <w:rsid w:val="006A275E"/>
    <w:rsid w:val="006A2CEA"/>
    <w:rsid w:val="006A3598"/>
    <w:rsid w:val="006A3A1F"/>
    <w:rsid w:val="006A3FC1"/>
    <w:rsid w:val="006A40E4"/>
    <w:rsid w:val="006A433A"/>
    <w:rsid w:val="006A4959"/>
    <w:rsid w:val="006A58BC"/>
    <w:rsid w:val="006A5B8C"/>
    <w:rsid w:val="006A5BAC"/>
    <w:rsid w:val="006A5FC0"/>
    <w:rsid w:val="006A6581"/>
    <w:rsid w:val="006A65D4"/>
    <w:rsid w:val="006A74CE"/>
    <w:rsid w:val="006A7806"/>
    <w:rsid w:val="006B0474"/>
    <w:rsid w:val="006B0B53"/>
    <w:rsid w:val="006B0D86"/>
    <w:rsid w:val="006B181C"/>
    <w:rsid w:val="006B1A64"/>
    <w:rsid w:val="006B1BF1"/>
    <w:rsid w:val="006B1F2D"/>
    <w:rsid w:val="006B2C46"/>
    <w:rsid w:val="006B36D1"/>
    <w:rsid w:val="006B3E30"/>
    <w:rsid w:val="006B43F4"/>
    <w:rsid w:val="006B454F"/>
    <w:rsid w:val="006B4962"/>
    <w:rsid w:val="006B50E6"/>
    <w:rsid w:val="006B57A3"/>
    <w:rsid w:val="006B581E"/>
    <w:rsid w:val="006B5B77"/>
    <w:rsid w:val="006B5B8F"/>
    <w:rsid w:val="006B65B3"/>
    <w:rsid w:val="006B6AB3"/>
    <w:rsid w:val="006B6B55"/>
    <w:rsid w:val="006B6EAE"/>
    <w:rsid w:val="006B705B"/>
    <w:rsid w:val="006B7EED"/>
    <w:rsid w:val="006C048E"/>
    <w:rsid w:val="006C0B67"/>
    <w:rsid w:val="006C11B6"/>
    <w:rsid w:val="006C1971"/>
    <w:rsid w:val="006C1D44"/>
    <w:rsid w:val="006C1EC7"/>
    <w:rsid w:val="006C1EF3"/>
    <w:rsid w:val="006C2103"/>
    <w:rsid w:val="006C28F3"/>
    <w:rsid w:val="006C2D3A"/>
    <w:rsid w:val="006C336C"/>
    <w:rsid w:val="006C43FB"/>
    <w:rsid w:val="006C46D1"/>
    <w:rsid w:val="006C4CF5"/>
    <w:rsid w:val="006C4D57"/>
    <w:rsid w:val="006C502D"/>
    <w:rsid w:val="006C512E"/>
    <w:rsid w:val="006C63A9"/>
    <w:rsid w:val="006C6EAF"/>
    <w:rsid w:val="006C6F41"/>
    <w:rsid w:val="006C7109"/>
    <w:rsid w:val="006C71CB"/>
    <w:rsid w:val="006C72CF"/>
    <w:rsid w:val="006C749A"/>
    <w:rsid w:val="006C7684"/>
    <w:rsid w:val="006C76D8"/>
    <w:rsid w:val="006C7723"/>
    <w:rsid w:val="006D01F5"/>
    <w:rsid w:val="006D02F4"/>
    <w:rsid w:val="006D05CD"/>
    <w:rsid w:val="006D0DD5"/>
    <w:rsid w:val="006D0EB1"/>
    <w:rsid w:val="006D1923"/>
    <w:rsid w:val="006D1CC4"/>
    <w:rsid w:val="006D1E55"/>
    <w:rsid w:val="006D20EE"/>
    <w:rsid w:val="006D21B7"/>
    <w:rsid w:val="006D2DFA"/>
    <w:rsid w:val="006D3840"/>
    <w:rsid w:val="006D3CAC"/>
    <w:rsid w:val="006D3CDD"/>
    <w:rsid w:val="006D474D"/>
    <w:rsid w:val="006D4794"/>
    <w:rsid w:val="006D479A"/>
    <w:rsid w:val="006D49BF"/>
    <w:rsid w:val="006D4BAB"/>
    <w:rsid w:val="006D53D0"/>
    <w:rsid w:val="006D5782"/>
    <w:rsid w:val="006D57C8"/>
    <w:rsid w:val="006D68BA"/>
    <w:rsid w:val="006D6B7B"/>
    <w:rsid w:val="006E0739"/>
    <w:rsid w:val="006E09E2"/>
    <w:rsid w:val="006E1323"/>
    <w:rsid w:val="006E1E27"/>
    <w:rsid w:val="006E20B2"/>
    <w:rsid w:val="006E2A11"/>
    <w:rsid w:val="006E3325"/>
    <w:rsid w:val="006E3836"/>
    <w:rsid w:val="006E4260"/>
    <w:rsid w:val="006E5129"/>
    <w:rsid w:val="006E560E"/>
    <w:rsid w:val="006E5819"/>
    <w:rsid w:val="006E67DD"/>
    <w:rsid w:val="006E7441"/>
    <w:rsid w:val="006F1048"/>
    <w:rsid w:val="006F1106"/>
    <w:rsid w:val="006F1454"/>
    <w:rsid w:val="006F1536"/>
    <w:rsid w:val="006F180F"/>
    <w:rsid w:val="006F1A51"/>
    <w:rsid w:val="006F1C37"/>
    <w:rsid w:val="006F306C"/>
    <w:rsid w:val="006F3A68"/>
    <w:rsid w:val="006F3F27"/>
    <w:rsid w:val="006F4968"/>
    <w:rsid w:val="006F5740"/>
    <w:rsid w:val="006F5814"/>
    <w:rsid w:val="006F5F7F"/>
    <w:rsid w:val="006F680E"/>
    <w:rsid w:val="006F6A59"/>
    <w:rsid w:val="006F760F"/>
    <w:rsid w:val="006F7AE0"/>
    <w:rsid w:val="006F7E7C"/>
    <w:rsid w:val="0070064D"/>
    <w:rsid w:val="00700798"/>
    <w:rsid w:val="00700A62"/>
    <w:rsid w:val="00700D21"/>
    <w:rsid w:val="00701541"/>
    <w:rsid w:val="00701974"/>
    <w:rsid w:val="00701E5F"/>
    <w:rsid w:val="00702642"/>
    <w:rsid w:val="00702796"/>
    <w:rsid w:val="007027A4"/>
    <w:rsid w:val="007027C0"/>
    <w:rsid w:val="00702E1A"/>
    <w:rsid w:val="00703688"/>
    <w:rsid w:val="007039EB"/>
    <w:rsid w:val="00703B0B"/>
    <w:rsid w:val="00704482"/>
    <w:rsid w:val="00704A06"/>
    <w:rsid w:val="00705047"/>
    <w:rsid w:val="007051AB"/>
    <w:rsid w:val="007051D6"/>
    <w:rsid w:val="0070572A"/>
    <w:rsid w:val="00705EC8"/>
    <w:rsid w:val="00705F9E"/>
    <w:rsid w:val="007068E5"/>
    <w:rsid w:val="00707B36"/>
    <w:rsid w:val="00707DFA"/>
    <w:rsid w:val="00711225"/>
    <w:rsid w:val="00711965"/>
    <w:rsid w:val="0071226F"/>
    <w:rsid w:val="00712B45"/>
    <w:rsid w:val="00712D5C"/>
    <w:rsid w:val="00712DA8"/>
    <w:rsid w:val="00712F39"/>
    <w:rsid w:val="0071389C"/>
    <w:rsid w:val="007139C2"/>
    <w:rsid w:val="0071431B"/>
    <w:rsid w:val="007144F7"/>
    <w:rsid w:val="007147A0"/>
    <w:rsid w:val="00714822"/>
    <w:rsid w:val="00714B65"/>
    <w:rsid w:val="0071501A"/>
    <w:rsid w:val="0071525F"/>
    <w:rsid w:val="00715D19"/>
    <w:rsid w:val="00716351"/>
    <w:rsid w:val="007163EC"/>
    <w:rsid w:val="0071668F"/>
    <w:rsid w:val="007168E4"/>
    <w:rsid w:val="007169F3"/>
    <w:rsid w:val="00716A05"/>
    <w:rsid w:val="00716A19"/>
    <w:rsid w:val="00716E4D"/>
    <w:rsid w:val="00717CC4"/>
    <w:rsid w:val="00717DD8"/>
    <w:rsid w:val="007200A5"/>
    <w:rsid w:val="007202FB"/>
    <w:rsid w:val="00720645"/>
    <w:rsid w:val="007207EB"/>
    <w:rsid w:val="00720B99"/>
    <w:rsid w:val="00721237"/>
    <w:rsid w:val="007214B8"/>
    <w:rsid w:val="00721C9E"/>
    <w:rsid w:val="00722121"/>
    <w:rsid w:val="00723244"/>
    <w:rsid w:val="00723972"/>
    <w:rsid w:val="00723B77"/>
    <w:rsid w:val="00723F88"/>
    <w:rsid w:val="007243F3"/>
    <w:rsid w:val="00724B73"/>
    <w:rsid w:val="00724F52"/>
    <w:rsid w:val="0072518A"/>
    <w:rsid w:val="007259F2"/>
    <w:rsid w:val="00726006"/>
    <w:rsid w:val="007261EF"/>
    <w:rsid w:val="00726560"/>
    <w:rsid w:val="00726B9D"/>
    <w:rsid w:val="007270DE"/>
    <w:rsid w:val="00727701"/>
    <w:rsid w:val="007277D5"/>
    <w:rsid w:val="007312A8"/>
    <w:rsid w:val="007327D7"/>
    <w:rsid w:val="00733346"/>
    <w:rsid w:val="00734B99"/>
    <w:rsid w:val="00734F79"/>
    <w:rsid w:val="00735FCD"/>
    <w:rsid w:val="00736004"/>
    <w:rsid w:val="00736415"/>
    <w:rsid w:val="00736464"/>
    <w:rsid w:val="00736A32"/>
    <w:rsid w:val="0073708E"/>
    <w:rsid w:val="00737924"/>
    <w:rsid w:val="0073792B"/>
    <w:rsid w:val="007406A7"/>
    <w:rsid w:val="00740A64"/>
    <w:rsid w:val="00740C29"/>
    <w:rsid w:val="00741138"/>
    <w:rsid w:val="00741A31"/>
    <w:rsid w:val="00741AA6"/>
    <w:rsid w:val="0074219B"/>
    <w:rsid w:val="0074223A"/>
    <w:rsid w:val="0074241A"/>
    <w:rsid w:val="007425AD"/>
    <w:rsid w:val="00743284"/>
    <w:rsid w:val="007434AA"/>
    <w:rsid w:val="007437AA"/>
    <w:rsid w:val="00743E5A"/>
    <w:rsid w:val="00744FEF"/>
    <w:rsid w:val="00745207"/>
    <w:rsid w:val="00745801"/>
    <w:rsid w:val="007459C3"/>
    <w:rsid w:val="00746635"/>
    <w:rsid w:val="00746685"/>
    <w:rsid w:val="007468D1"/>
    <w:rsid w:val="00746B54"/>
    <w:rsid w:val="00750083"/>
    <w:rsid w:val="007503A5"/>
    <w:rsid w:val="0075079A"/>
    <w:rsid w:val="00750C3C"/>
    <w:rsid w:val="007510E0"/>
    <w:rsid w:val="00751DBB"/>
    <w:rsid w:val="0075208E"/>
    <w:rsid w:val="007523EF"/>
    <w:rsid w:val="007535BF"/>
    <w:rsid w:val="00753B46"/>
    <w:rsid w:val="00754141"/>
    <w:rsid w:val="00754451"/>
    <w:rsid w:val="00754C76"/>
    <w:rsid w:val="00754E25"/>
    <w:rsid w:val="00756774"/>
    <w:rsid w:val="00756BF4"/>
    <w:rsid w:val="0075704F"/>
    <w:rsid w:val="007574BF"/>
    <w:rsid w:val="00757CF0"/>
    <w:rsid w:val="007600DF"/>
    <w:rsid w:val="0076035C"/>
    <w:rsid w:val="00760FC5"/>
    <w:rsid w:val="007610FA"/>
    <w:rsid w:val="007618BC"/>
    <w:rsid w:val="00761932"/>
    <w:rsid w:val="00761EA5"/>
    <w:rsid w:val="007627D6"/>
    <w:rsid w:val="00762EAE"/>
    <w:rsid w:val="00763199"/>
    <w:rsid w:val="00763321"/>
    <w:rsid w:val="007635A1"/>
    <w:rsid w:val="0076373E"/>
    <w:rsid w:val="00763E71"/>
    <w:rsid w:val="00764207"/>
    <w:rsid w:val="00764871"/>
    <w:rsid w:val="00764EAB"/>
    <w:rsid w:val="00765014"/>
    <w:rsid w:val="0076566E"/>
    <w:rsid w:val="00766BEF"/>
    <w:rsid w:val="00766D10"/>
    <w:rsid w:val="0076724D"/>
    <w:rsid w:val="00767785"/>
    <w:rsid w:val="007677C3"/>
    <w:rsid w:val="00767B3B"/>
    <w:rsid w:val="007709E0"/>
    <w:rsid w:val="00770B46"/>
    <w:rsid w:val="007713DF"/>
    <w:rsid w:val="00771A7E"/>
    <w:rsid w:val="007727F0"/>
    <w:rsid w:val="00772949"/>
    <w:rsid w:val="007734DC"/>
    <w:rsid w:val="007737AB"/>
    <w:rsid w:val="007737F4"/>
    <w:rsid w:val="007738F5"/>
    <w:rsid w:val="00773B5B"/>
    <w:rsid w:val="0077490D"/>
    <w:rsid w:val="0077526C"/>
    <w:rsid w:val="00775303"/>
    <w:rsid w:val="00775B4B"/>
    <w:rsid w:val="00775E57"/>
    <w:rsid w:val="0077645C"/>
    <w:rsid w:val="0077649E"/>
    <w:rsid w:val="007765F7"/>
    <w:rsid w:val="00776BBE"/>
    <w:rsid w:val="00776C0E"/>
    <w:rsid w:val="00777DA9"/>
    <w:rsid w:val="00777E75"/>
    <w:rsid w:val="00777FD0"/>
    <w:rsid w:val="0078040D"/>
    <w:rsid w:val="0078077E"/>
    <w:rsid w:val="00780B54"/>
    <w:rsid w:val="00781EF3"/>
    <w:rsid w:val="007822D7"/>
    <w:rsid w:val="00782AF2"/>
    <w:rsid w:val="00783276"/>
    <w:rsid w:val="007835D2"/>
    <w:rsid w:val="00783A02"/>
    <w:rsid w:val="007846DC"/>
    <w:rsid w:val="00784BE0"/>
    <w:rsid w:val="00784CC2"/>
    <w:rsid w:val="00785005"/>
    <w:rsid w:val="00785436"/>
    <w:rsid w:val="00785700"/>
    <w:rsid w:val="00785AA9"/>
    <w:rsid w:val="00785EC5"/>
    <w:rsid w:val="0078661C"/>
    <w:rsid w:val="007869EA"/>
    <w:rsid w:val="00786F27"/>
    <w:rsid w:val="0078727A"/>
    <w:rsid w:val="00787549"/>
    <w:rsid w:val="0078782B"/>
    <w:rsid w:val="0079036B"/>
    <w:rsid w:val="0079045A"/>
    <w:rsid w:val="00790732"/>
    <w:rsid w:val="00790D00"/>
    <w:rsid w:val="00790F89"/>
    <w:rsid w:val="00790F8E"/>
    <w:rsid w:val="0079203B"/>
    <w:rsid w:val="00792252"/>
    <w:rsid w:val="00792586"/>
    <w:rsid w:val="007929F7"/>
    <w:rsid w:val="0079349C"/>
    <w:rsid w:val="0079380A"/>
    <w:rsid w:val="00794516"/>
    <w:rsid w:val="00794821"/>
    <w:rsid w:val="00794CBA"/>
    <w:rsid w:val="00794EA4"/>
    <w:rsid w:val="00794F8A"/>
    <w:rsid w:val="00795B3D"/>
    <w:rsid w:val="00795EED"/>
    <w:rsid w:val="007964F8"/>
    <w:rsid w:val="007973D1"/>
    <w:rsid w:val="007975E9"/>
    <w:rsid w:val="00797673"/>
    <w:rsid w:val="0079779F"/>
    <w:rsid w:val="00797BA0"/>
    <w:rsid w:val="007A0352"/>
    <w:rsid w:val="007A0358"/>
    <w:rsid w:val="007A0717"/>
    <w:rsid w:val="007A0814"/>
    <w:rsid w:val="007A108D"/>
    <w:rsid w:val="007A1305"/>
    <w:rsid w:val="007A1A75"/>
    <w:rsid w:val="007A1E74"/>
    <w:rsid w:val="007A1F58"/>
    <w:rsid w:val="007A2002"/>
    <w:rsid w:val="007A21DB"/>
    <w:rsid w:val="007A32D3"/>
    <w:rsid w:val="007A3D94"/>
    <w:rsid w:val="007A3EAD"/>
    <w:rsid w:val="007A4A82"/>
    <w:rsid w:val="007A4ED9"/>
    <w:rsid w:val="007A53C8"/>
    <w:rsid w:val="007A55A8"/>
    <w:rsid w:val="007A58FA"/>
    <w:rsid w:val="007A6302"/>
    <w:rsid w:val="007A6406"/>
    <w:rsid w:val="007A695E"/>
    <w:rsid w:val="007A6AFF"/>
    <w:rsid w:val="007A6D5B"/>
    <w:rsid w:val="007A6D89"/>
    <w:rsid w:val="007A7D04"/>
    <w:rsid w:val="007B049C"/>
    <w:rsid w:val="007B0C0D"/>
    <w:rsid w:val="007B0FB5"/>
    <w:rsid w:val="007B130E"/>
    <w:rsid w:val="007B13C3"/>
    <w:rsid w:val="007B1927"/>
    <w:rsid w:val="007B1D78"/>
    <w:rsid w:val="007B24F4"/>
    <w:rsid w:val="007B287F"/>
    <w:rsid w:val="007B2CB2"/>
    <w:rsid w:val="007B2D40"/>
    <w:rsid w:val="007B30CB"/>
    <w:rsid w:val="007B363E"/>
    <w:rsid w:val="007B3708"/>
    <w:rsid w:val="007B3E38"/>
    <w:rsid w:val="007B3F5E"/>
    <w:rsid w:val="007B3F61"/>
    <w:rsid w:val="007B459D"/>
    <w:rsid w:val="007B45CD"/>
    <w:rsid w:val="007B4BB5"/>
    <w:rsid w:val="007B4F02"/>
    <w:rsid w:val="007B50F8"/>
    <w:rsid w:val="007B52A4"/>
    <w:rsid w:val="007B57EC"/>
    <w:rsid w:val="007B5A8B"/>
    <w:rsid w:val="007B62BE"/>
    <w:rsid w:val="007B6BEF"/>
    <w:rsid w:val="007B6E3D"/>
    <w:rsid w:val="007B7F58"/>
    <w:rsid w:val="007B7F8E"/>
    <w:rsid w:val="007C013C"/>
    <w:rsid w:val="007C08E1"/>
    <w:rsid w:val="007C0CF8"/>
    <w:rsid w:val="007C10F7"/>
    <w:rsid w:val="007C12B2"/>
    <w:rsid w:val="007C1AE1"/>
    <w:rsid w:val="007C1DF6"/>
    <w:rsid w:val="007C21A4"/>
    <w:rsid w:val="007C2A2B"/>
    <w:rsid w:val="007C3059"/>
    <w:rsid w:val="007C30B0"/>
    <w:rsid w:val="007C30D1"/>
    <w:rsid w:val="007C3CEB"/>
    <w:rsid w:val="007C3D39"/>
    <w:rsid w:val="007C4A6E"/>
    <w:rsid w:val="007C4CAE"/>
    <w:rsid w:val="007C4D64"/>
    <w:rsid w:val="007C4D7F"/>
    <w:rsid w:val="007C52BC"/>
    <w:rsid w:val="007C55E6"/>
    <w:rsid w:val="007C5648"/>
    <w:rsid w:val="007C5AD7"/>
    <w:rsid w:val="007C5B0B"/>
    <w:rsid w:val="007C6B64"/>
    <w:rsid w:val="007C6F38"/>
    <w:rsid w:val="007C6F62"/>
    <w:rsid w:val="007C7383"/>
    <w:rsid w:val="007C76A4"/>
    <w:rsid w:val="007C79A2"/>
    <w:rsid w:val="007C79E4"/>
    <w:rsid w:val="007C7BD3"/>
    <w:rsid w:val="007C7C40"/>
    <w:rsid w:val="007D0194"/>
    <w:rsid w:val="007D042C"/>
    <w:rsid w:val="007D0529"/>
    <w:rsid w:val="007D08BB"/>
    <w:rsid w:val="007D0B5A"/>
    <w:rsid w:val="007D0BC3"/>
    <w:rsid w:val="007D0F28"/>
    <w:rsid w:val="007D1002"/>
    <w:rsid w:val="007D1535"/>
    <w:rsid w:val="007D1A32"/>
    <w:rsid w:val="007D273D"/>
    <w:rsid w:val="007D2949"/>
    <w:rsid w:val="007D30CD"/>
    <w:rsid w:val="007D3242"/>
    <w:rsid w:val="007D39B8"/>
    <w:rsid w:val="007D432A"/>
    <w:rsid w:val="007D4B84"/>
    <w:rsid w:val="007D4CC0"/>
    <w:rsid w:val="007D4E1B"/>
    <w:rsid w:val="007D4FFA"/>
    <w:rsid w:val="007D537B"/>
    <w:rsid w:val="007D5563"/>
    <w:rsid w:val="007D5636"/>
    <w:rsid w:val="007D59D5"/>
    <w:rsid w:val="007D5DA1"/>
    <w:rsid w:val="007D6A0F"/>
    <w:rsid w:val="007D7529"/>
    <w:rsid w:val="007D7A4D"/>
    <w:rsid w:val="007D7F39"/>
    <w:rsid w:val="007D7F96"/>
    <w:rsid w:val="007E06D0"/>
    <w:rsid w:val="007E0AD6"/>
    <w:rsid w:val="007E0B27"/>
    <w:rsid w:val="007E0B9C"/>
    <w:rsid w:val="007E229F"/>
    <w:rsid w:val="007E26C2"/>
    <w:rsid w:val="007E3202"/>
    <w:rsid w:val="007E3613"/>
    <w:rsid w:val="007E38DD"/>
    <w:rsid w:val="007E3CAE"/>
    <w:rsid w:val="007E4841"/>
    <w:rsid w:val="007E4BA9"/>
    <w:rsid w:val="007E4BCE"/>
    <w:rsid w:val="007E4E7A"/>
    <w:rsid w:val="007E4FA6"/>
    <w:rsid w:val="007E5075"/>
    <w:rsid w:val="007E6A14"/>
    <w:rsid w:val="007E6BAF"/>
    <w:rsid w:val="007E6BEA"/>
    <w:rsid w:val="007E6DED"/>
    <w:rsid w:val="007E7235"/>
    <w:rsid w:val="007E78B9"/>
    <w:rsid w:val="007E7DBF"/>
    <w:rsid w:val="007F0622"/>
    <w:rsid w:val="007F0973"/>
    <w:rsid w:val="007F0B21"/>
    <w:rsid w:val="007F0EEE"/>
    <w:rsid w:val="007F1610"/>
    <w:rsid w:val="007F1958"/>
    <w:rsid w:val="007F2576"/>
    <w:rsid w:val="007F3830"/>
    <w:rsid w:val="007F5390"/>
    <w:rsid w:val="007F5452"/>
    <w:rsid w:val="007F548B"/>
    <w:rsid w:val="007F6471"/>
    <w:rsid w:val="007F6627"/>
    <w:rsid w:val="007F6831"/>
    <w:rsid w:val="007F6FB1"/>
    <w:rsid w:val="007F7513"/>
    <w:rsid w:val="007F7719"/>
    <w:rsid w:val="007F794D"/>
    <w:rsid w:val="007F7D9B"/>
    <w:rsid w:val="008007D3"/>
    <w:rsid w:val="00800A2B"/>
    <w:rsid w:val="00801023"/>
    <w:rsid w:val="00801374"/>
    <w:rsid w:val="00801B8A"/>
    <w:rsid w:val="00801FF3"/>
    <w:rsid w:val="00802252"/>
    <w:rsid w:val="00802F48"/>
    <w:rsid w:val="008037EB"/>
    <w:rsid w:val="0080405F"/>
    <w:rsid w:val="00804745"/>
    <w:rsid w:val="0080549A"/>
    <w:rsid w:val="00805771"/>
    <w:rsid w:val="00805A2B"/>
    <w:rsid w:val="00806AC9"/>
    <w:rsid w:val="00806FD7"/>
    <w:rsid w:val="0080740F"/>
    <w:rsid w:val="00807BC9"/>
    <w:rsid w:val="00807BF0"/>
    <w:rsid w:val="008100FE"/>
    <w:rsid w:val="00810C35"/>
    <w:rsid w:val="008119FF"/>
    <w:rsid w:val="00812061"/>
    <w:rsid w:val="008123DE"/>
    <w:rsid w:val="00813099"/>
    <w:rsid w:val="00813807"/>
    <w:rsid w:val="00813AD5"/>
    <w:rsid w:val="00813B6D"/>
    <w:rsid w:val="00814307"/>
    <w:rsid w:val="00814732"/>
    <w:rsid w:val="0081510B"/>
    <w:rsid w:val="008152B4"/>
    <w:rsid w:val="00815948"/>
    <w:rsid w:val="00815B32"/>
    <w:rsid w:val="008162B8"/>
    <w:rsid w:val="0081636E"/>
    <w:rsid w:val="0081666F"/>
    <w:rsid w:val="00816DFD"/>
    <w:rsid w:val="008176E9"/>
    <w:rsid w:val="008179B3"/>
    <w:rsid w:val="008205C1"/>
    <w:rsid w:val="00821448"/>
    <w:rsid w:val="00821581"/>
    <w:rsid w:val="00821C88"/>
    <w:rsid w:val="00821F87"/>
    <w:rsid w:val="008220F1"/>
    <w:rsid w:val="0082274B"/>
    <w:rsid w:val="00822AAA"/>
    <w:rsid w:val="00822E23"/>
    <w:rsid w:val="008234B9"/>
    <w:rsid w:val="008237A0"/>
    <w:rsid w:val="00823812"/>
    <w:rsid w:val="008238C1"/>
    <w:rsid w:val="00823E6E"/>
    <w:rsid w:val="00823FCF"/>
    <w:rsid w:val="00825495"/>
    <w:rsid w:val="00825718"/>
    <w:rsid w:val="00826995"/>
    <w:rsid w:val="008273C0"/>
    <w:rsid w:val="008273C6"/>
    <w:rsid w:val="00827803"/>
    <w:rsid w:val="00827B22"/>
    <w:rsid w:val="00830434"/>
    <w:rsid w:val="0083064A"/>
    <w:rsid w:val="008314E3"/>
    <w:rsid w:val="0083164F"/>
    <w:rsid w:val="00831B62"/>
    <w:rsid w:val="00831B75"/>
    <w:rsid w:val="00831EBF"/>
    <w:rsid w:val="008323C1"/>
    <w:rsid w:val="008327A7"/>
    <w:rsid w:val="00832E87"/>
    <w:rsid w:val="00832FF5"/>
    <w:rsid w:val="008331F1"/>
    <w:rsid w:val="00833232"/>
    <w:rsid w:val="00833528"/>
    <w:rsid w:val="008335D2"/>
    <w:rsid w:val="00833B1F"/>
    <w:rsid w:val="00833B7B"/>
    <w:rsid w:val="00833FE9"/>
    <w:rsid w:val="00834F6A"/>
    <w:rsid w:val="00835443"/>
    <w:rsid w:val="0083561F"/>
    <w:rsid w:val="00835FE3"/>
    <w:rsid w:val="00836639"/>
    <w:rsid w:val="008375DF"/>
    <w:rsid w:val="00837928"/>
    <w:rsid w:val="008401C0"/>
    <w:rsid w:val="00840649"/>
    <w:rsid w:val="00840E2D"/>
    <w:rsid w:val="00840E81"/>
    <w:rsid w:val="008412B4"/>
    <w:rsid w:val="00841A1D"/>
    <w:rsid w:val="0084250E"/>
    <w:rsid w:val="008427D9"/>
    <w:rsid w:val="00843613"/>
    <w:rsid w:val="00844301"/>
    <w:rsid w:val="00844525"/>
    <w:rsid w:val="00844645"/>
    <w:rsid w:val="00845210"/>
    <w:rsid w:val="00845D14"/>
    <w:rsid w:val="00845E9D"/>
    <w:rsid w:val="008461C7"/>
    <w:rsid w:val="00846AC2"/>
    <w:rsid w:val="00847FB9"/>
    <w:rsid w:val="00850C36"/>
    <w:rsid w:val="00850FE8"/>
    <w:rsid w:val="008510AC"/>
    <w:rsid w:val="008512DB"/>
    <w:rsid w:val="008513B1"/>
    <w:rsid w:val="00851590"/>
    <w:rsid w:val="00852287"/>
    <w:rsid w:val="008522DD"/>
    <w:rsid w:val="008533F6"/>
    <w:rsid w:val="0085360A"/>
    <w:rsid w:val="00853E5F"/>
    <w:rsid w:val="00853FC5"/>
    <w:rsid w:val="00854659"/>
    <w:rsid w:val="008547E8"/>
    <w:rsid w:val="00855293"/>
    <w:rsid w:val="00856239"/>
    <w:rsid w:val="008565A2"/>
    <w:rsid w:val="00856B3F"/>
    <w:rsid w:val="00856E3E"/>
    <w:rsid w:val="00857794"/>
    <w:rsid w:val="00857B6C"/>
    <w:rsid w:val="00860D1F"/>
    <w:rsid w:val="00860DF9"/>
    <w:rsid w:val="00860F11"/>
    <w:rsid w:val="00861172"/>
    <w:rsid w:val="00861EDD"/>
    <w:rsid w:val="0086280A"/>
    <w:rsid w:val="008628B5"/>
    <w:rsid w:val="008630C0"/>
    <w:rsid w:val="00864606"/>
    <w:rsid w:val="00864C18"/>
    <w:rsid w:val="008651C5"/>
    <w:rsid w:val="00865385"/>
    <w:rsid w:val="00865438"/>
    <w:rsid w:val="00866AF1"/>
    <w:rsid w:val="00866EB0"/>
    <w:rsid w:val="00867339"/>
    <w:rsid w:val="008673FC"/>
    <w:rsid w:val="00870030"/>
    <w:rsid w:val="00870696"/>
    <w:rsid w:val="00870D9A"/>
    <w:rsid w:val="0087163C"/>
    <w:rsid w:val="00872271"/>
    <w:rsid w:val="008723DF"/>
    <w:rsid w:val="00872584"/>
    <w:rsid w:val="0087267D"/>
    <w:rsid w:val="0087283C"/>
    <w:rsid w:val="00872D12"/>
    <w:rsid w:val="00873291"/>
    <w:rsid w:val="00873384"/>
    <w:rsid w:val="00873799"/>
    <w:rsid w:val="00873913"/>
    <w:rsid w:val="00873D7B"/>
    <w:rsid w:val="00874185"/>
    <w:rsid w:val="0087425F"/>
    <w:rsid w:val="00874323"/>
    <w:rsid w:val="00874ADC"/>
    <w:rsid w:val="008755E6"/>
    <w:rsid w:val="008765A9"/>
    <w:rsid w:val="00876BBB"/>
    <w:rsid w:val="008774A5"/>
    <w:rsid w:val="00877873"/>
    <w:rsid w:val="00877A78"/>
    <w:rsid w:val="00877BCC"/>
    <w:rsid w:val="00877CBA"/>
    <w:rsid w:val="00880638"/>
    <w:rsid w:val="00880A10"/>
    <w:rsid w:val="00881617"/>
    <w:rsid w:val="00881714"/>
    <w:rsid w:val="00881A29"/>
    <w:rsid w:val="00882854"/>
    <w:rsid w:val="00882CEA"/>
    <w:rsid w:val="0088315F"/>
    <w:rsid w:val="00883485"/>
    <w:rsid w:val="00883D07"/>
    <w:rsid w:val="00884432"/>
    <w:rsid w:val="0088466A"/>
    <w:rsid w:val="008847B3"/>
    <w:rsid w:val="00884B0A"/>
    <w:rsid w:val="0088515C"/>
    <w:rsid w:val="00886160"/>
    <w:rsid w:val="008864B6"/>
    <w:rsid w:val="00886827"/>
    <w:rsid w:val="00886C82"/>
    <w:rsid w:val="00887E3C"/>
    <w:rsid w:val="00887EEB"/>
    <w:rsid w:val="008901E9"/>
    <w:rsid w:val="00891B9C"/>
    <w:rsid w:val="00891F3A"/>
    <w:rsid w:val="00892B09"/>
    <w:rsid w:val="00892C62"/>
    <w:rsid w:val="008930EC"/>
    <w:rsid w:val="0089363D"/>
    <w:rsid w:val="00893C0F"/>
    <w:rsid w:val="00893DFE"/>
    <w:rsid w:val="008942B6"/>
    <w:rsid w:val="008947A4"/>
    <w:rsid w:val="00894D47"/>
    <w:rsid w:val="00894F7B"/>
    <w:rsid w:val="00895DC5"/>
    <w:rsid w:val="00896758"/>
    <w:rsid w:val="008976F6"/>
    <w:rsid w:val="00897922"/>
    <w:rsid w:val="008A07A1"/>
    <w:rsid w:val="008A0CA9"/>
    <w:rsid w:val="008A0E51"/>
    <w:rsid w:val="008A15BE"/>
    <w:rsid w:val="008A17DE"/>
    <w:rsid w:val="008A22E5"/>
    <w:rsid w:val="008A23F8"/>
    <w:rsid w:val="008A2860"/>
    <w:rsid w:val="008A2CFB"/>
    <w:rsid w:val="008A3828"/>
    <w:rsid w:val="008A43A0"/>
    <w:rsid w:val="008A4659"/>
    <w:rsid w:val="008A5A9C"/>
    <w:rsid w:val="008A6016"/>
    <w:rsid w:val="008A60FE"/>
    <w:rsid w:val="008A6260"/>
    <w:rsid w:val="008A640B"/>
    <w:rsid w:val="008A641A"/>
    <w:rsid w:val="008A65B3"/>
    <w:rsid w:val="008A6A2B"/>
    <w:rsid w:val="008A6CA2"/>
    <w:rsid w:val="008A7396"/>
    <w:rsid w:val="008A75B2"/>
    <w:rsid w:val="008A75C6"/>
    <w:rsid w:val="008A7711"/>
    <w:rsid w:val="008A7AD6"/>
    <w:rsid w:val="008A7FCD"/>
    <w:rsid w:val="008B06BD"/>
    <w:rsid w:val="008B0A29"/>
    <w:rsid w:val="008B0BE4"/>
    <w:rsid w:val="008B0DF0"/>
    <w:rsid w:val="008B11A8"/>
    <w:rsid w:val="008B236B"/>
    <w:rsid w:val="008B251E"/>
    <w:rsid w:val="008B2861"/>
    <w:rsid w:val="008B3073"/>
    <w:rsid w:val="008B31A1"/>
    <w:rsid w:val="008B3719"/>
    <w:rsid w:val="008B3C0F"/>
    <w:rsid w:val="008B43FD"/>
    <w:rsid w:val="008B5955"/>
    <w:rsid w:val="008B6192"/>
    <w:rsid w:val="008B62DF"/>
    <w:rsid w:val="008B62F3"/>
    <w:rsid w:val="008B670C"/>
    <w:rsid w:val="008B6AD9"/>
    <w:rsid w:val="008B6DFF"/>
    <w:rsid w:val="008C02BD"/>
    <w:rsid w:val="008C1C52"/>
    <w:rsid w:val="008C2E91"/>
    <w:rsid w:val="008C2F1E"/>
    <w:rsid w:val="008C310B"/>
    <w:rsid w:val="008C327B"/>
    <w:rsid w:val="008C383E"/>
    <w:rsid w:val="008C3E0B"/>
    <w:rsid w:val="008C4206"/>
    <w:rsid w:val="008C43D4"/>
    <w:rsid w:val="008C4508"/>
    <w:rsid w:val="008C4636"/>
    <w:rsid w:val="008C463F"/>
    <w:rsid w:val="008C47D2"/>
    <w:rsid w:val="008C4BC2"/>
    <w:rsid w:val="008C4BD2"/>
    <w:rsid w:val="008C4DA3"/>
    <w:rsid w:val="008C4F6C"/>
    <w:rsid w:val="008C5279"/>
    <w:rsid w:val="008C545B"/>
    <w:rsid w:val="008C582C"/>
    <w:rsid w:val="008C61E9"/>
    <w:rsid w:val="008C68FB"/>
    <w:rsid w:val="008C738A"/>
    <w:rsid w:val="008C7B55"/>
    <w:rsid w:val="008C7DA1"/>
    <w:rsid w:val="008D009C"/>
    <w:rsid w:val="008D0204"/>
    <w:rsid w:val="008D02F3"/>
    <w:rsid w:val="008D06BB"/>
    <w:rsid w:val="008D0896"/>
    <w:rsid w:val="008D0C3B"/>
    <w:rsid w:val="008D1E61"/>
    <w:rsid w:val="008D1EA9"/>
    <w:rsid w:val="008D21C8"/>
    <w:rsid w:val="008D2535"/>
    <w:rsid w:val="008D288D"/>
    <w:rsid w:val="008D30BB"/>
    <w:rsid w:val="008D30DC"/>
    <w:rsid w:val="008D3260"/>
    <w:rsid w:val="008D3E34"/>
    <w:rsid w:val="008D3F1C"/>
    <w:rsid w:val="008D4419"/>
    <w:rsid w:val="008D49B2"/>
    <w:rsid w:val="008D4A6B"/>
    <w:rsid w:val="008D4C8D"/>
    <w:rsid w:val="008D56B5"/>
    <w:rsid w:val="008D5AD6"/>
    <w:rsid w:val="008D6FFC"/>
    <w:rsid w:val="008D7288"/>
    <w:rsid w:val="008D762C"/>
    <w:rsid w:val="008D76B9"/>
    <w:rsid w:val="008E02F5"/>
    <w:rsid w:val="008E055A"/>
    <w:rsid w:val="008E083B"/>
    <w:rsid w:val="008E08F3"/>
    <w:rsid w:val="008E1234"/>
    <w:rsid w:val="008E2691"/>
    <w:rsid w:val="008E344B"/>
    <w:rsid w:val="008E397C"/>
    <w:rsid w:val="008E3F88"/>
    <w:rsid w:val="008E4A5C"/>
    <w:rsid w:val="008E542D"/>
    <w:rsid w:val="008E5E7F"/>
    <w:rsid w:val="008E63F1"/>
    <w:rsid w:val="008E6864"/>
    <w:rsid w:val="008E69FC"/>
    <w:rsid w:val="008E6CDF"/>
    <w:rsid w:val="008E6F27"/>
    <w:rsid w:val="008E7361"/>
    <w:rsid w:val="008E75BE"/>
    <w:rsid w:val="008E78C8"/>
    <w:rsid w:val="008E7F1F"/>
    <w:rsid w:val="008F0363"/>
    <w:rsid w:val="008F038A"/>
    <w:rsid w:val="008F0484"/>
    <w:rsid w:val="008F09B0"/>
    <w:rsid w:val="008F1C2A"/>
    <w:rsid w:val="008F24E5"/>
    <w:rsid w:val="008F254E"/>
    <w:rsid w:val="008F25CE"/>
    <w:rsid w:val="008F2E32"/>
    <w:rsid w:val="008F3020"/>
    <w:rsid w:val="008F370C"/>
    <w:rsid w:val="008F41CA"/>
    <w:rsid w:val="008F461A"/>
    <w:rsid w:val="008F4A58"/>
    <w:rsid w:val="008F5136"/>
    <w:rsid w:val="008F5178"/>
    <w:rsid w:val="008F609C"/>
    <w:rsid w:val="008F6B9D"/>
    <w:rsid w:val="008F6E7C"/>
    <w:rsid w:val="008F7065"/>
    <w:rsid w:val="008F706B"/>
    <w:rsid w:val="008F745A"/>
    <w:rsid w:val="008F7CDB"/>
    <w:rsid w:val="008F7DE1"/>
    <w:rsid w:val="009005E6"/>
    <w:rsid w:val="00900707"/>
    <w:rsid w:val="00901949"/>
    <w:rsid w:val="00901D18"/>
    <w:rsid w:val="00901ECD"/>
    <w:rsid w:val="0090226B"/>
    <w:rsid w:val="009025D7"/>
    <w:rsid w:val="00902F0F"/>
    <w:rsid w:val="00903243"/>
    <w:rsid w:val="009034DB"/>
    <w:rsid w:val="00903CCA"/>
    <w:rsid w:val="00903D80"/>
    <w:rsid w:val="009045E4"/>
    <w:rsid w:val="00904D03"/>
    <w:rsid w:val="00905093"/>
    <w:rsid w:val="0090514E"/>
    <w:rsid w:val="00905326"/>
    <w:rsid w:val="00905DE0"/>
    <w:rsid w:val="00905DE7"/>
    <w:rsid w:val="00905F55"/>
    <w:rsid w:val="00906745"/>
    <w:rsid w:val="00906CE1"/>
    <w:rsid w:val="00906DB9"/>
    <w:rsid w:val="00907A96"/>
    <w:rsid w:val="00907D30"/>
    <w:rsid w:val="00910760"/>
    <w:rsid w:val="00910BA4"/>
    <w:rsid w:val="00912305"/>
    <w:rsid w:val="009123C9"/>
    <w:rsid w:val="00912E3D"/>
    <w:rsid w:val="009135D3"/>
    <w:rsid w:val="00913B9C"/>
    <w:rsid w:val="00914393"/>
    <w:rsid w:val="00914ADA"/>
    <w:rsid w:val="00914B4A"/>
    <w:rsid w:val="00914BCD"/>
    <w:rsid w:val="009155F2"/>
    <w:rsid w:val="00916001"/>
    <w:rsid w:val="0091610F"/>
    <w:rsid w:val="009162BF"/>
    <w:rsid w:val="009164E4"/>
    <w:rsid w:val="00916592"/>
    <w:rsid w:val="00916CD7"/>
    <w:rsid w:val="0091765A"/>
    <w:rsid w:val="00917D3F"/>
    <w:rsid w:val="00917D60"/>
    <w:rsid w:val="00917E12"/>
    <w:rsid w:val="00920105"/>
    <w:rsid w:val="009201B0"/>
    <w:rsid w:val="009203E0"/>
    <w:rsid w:val="009208AA"/>
    <w:rsid w:val="00920CCB"/>
    <w:rsid w:val="009213D7"/>
    <w:rsid w:val="009213F2"/>
    <w:rsid w:val="009216C9"/>
    <w:rsid w:val="00921ACD"/>
    <w:rsid w:val="00921C66"/>
    <w:rsid w:val="009223B2"/>
    <w:rsid w:val="0092240F"/>
    <w:rsid w:val="009236FA"/>
    <w:rsid w:val="00924504"/>
    <w:rsid w:val="00924C19"/>
    <w:rsid w:val="00924CBB"/>
    <w:rsid w:val="00924E7D"/>
    <w:rsid w:val="00925494"/>
    <w:rsid w:val="009256B1"/>
    <w:rsid w:val="00925CBE"/>
    <w:rsid w:val="00926099"/>
    <w:rsid w:val="009261B6"/>
    <w:rsid w:val="0092688B"/>
    <w:rsid w:val="00926AC7"/>
    <w:rsid w:val="00927983"/>
    <w:rsid w:val="00931465"/>
    <w:rsid w:val="0093242A"/>
    <w:rsid w:val="00932686"/>
    <w:rsid w:val="009329E0"/>
    <w:rsid w:val="00932D9A"/>
    <w:rsid w:val="00933051"/>
    <w:rsid w:val="009332FE"/>
    <w:rsid w:val="009336AE"/>
    <w:rsid w:val="009337A3"/>
    <w:rsid w:val="00933883"/>
    <w:rsid w:val="00933BA6"/>
    <w:rsid w:val="00933F47"/>
    <w:rsid w:val="00934345"/>
    <w:rsid w:val="0093461D"/>
    <w:rsid w:val="009347EA"/>
    <w:rsid w:val="00934FDE"/>
    <w:rsid w:val="00935755"/>
    <w:rsid w:val="009359AC"/>
    <w:rsid w:val="009360C3"/>
    <w:rsid w:val="0093635A"/>
    <w:rsid w:val="00936C30"/>
    <w:rsid w:val="00936D92"/>
    <w:rsid w:val="00937971"/>
    <w:rsid w:val="00937EA9"/>
    <w:rsid w:val="00940496"/>
    <w:rsid w:val="0094071F"/>
    <w:rsid w:val="00940B37"/>
    <w:rsid w:val="009410DA"/>
    <w:rsid w:val="00942543"/>
    <w:rsid w:val="00942BB0"/>
    <w:rsid w:val="00942C35"/>
    <w:rsid w:val="00943282"/>
    <w:rsid w:val="00944597"/>
    <w:rsid w:val="00944A1C"/>
    <w:rsid w:val="00944E58"/>
    <w:rsid w:val="00945776"/>
    <w:rsid w:val="00945FB4"/>
    <w:rsid w:val="00946626"/>
    <w:rsid w:val="00946B41"/>
    <w:rsid w:val="00946D2E"/>
    <w:rsid w:val="00947920"/>
    <w:rsid w:val="009505F7"/>
    <w:rsid w:val="00950877"/>
    <w:rsid w:val="00950A51"/>
    <w:rsid w:val="00950D3D"/>
    <w:rsid w:val="00950E7D"/>
    <w:rsid w:val="009511E5"/>
    <w:rsid w:val="0095165C"/>
    <w:rsid w:val="0095191B"/>
    <w:rsid w:val="009519A8"/>
    <w:rsid w:val="00951B74"/>
    <w:rsid w:val="009523F6"/>
    <w:rsid w:val="009529B3"/>
    <w:rsid w:val="00952B07"/>
    <w:rsid w:val="00952FA6"/>
    <w:rsid w:val="0095357D"/>
    <w:rsid w:val="009536BC"/>
    <w:rsid w:val="00953FE8"/>
    <w:rsid w:val="00954002"/>
    <w:rsid w:val="0095406D"/>
    <w:rsid w:val="009551DB"/>
    <w:rsid w:val="00955A0A"/>
    <w:rsid w:val="009560E8"/>
    <w:rsid w:val="00956FAF"/>
    <w:rsid w:val="00957758"/>
    <w:rsid w:val="0096063B"/>
    <w:rsid w:val="009607AB"/>
    <w:rsid w:val="00960B8F"/>
    <w:rsid w:val="00961359"/>
    <w:rsid w:val="009621AE"/>
    <w:rsid w:val="009627C0"/>
    <w:rsid w:val="00963007"/>
    <w:rsid w:val="009631CC"/>
    <w:rsid w:val="009634E0"/>
    <w:rsid w:val="00963558"/>
    <w:rsid w:val="0096367E"/>
    <w:rsid w:val="00963A75"/>
    <w:rsid w:val="00963E15"/>
    <w:rsid w:val="00963EB6"/>
    <w:rsid w:val="009648C5"/>
    <w:rsid w:val="00964A60"/>
    <w:rsid w:val="00964CE1"/>
    <w:rsid w:val="00964D83"/>
    <w:rsid w:val="0096511A"/>
    <w:rsid w:val="00965645"/>
    <w:rsid w:val="00965B6A"/>
    <w:rsid w:val="00965D5E"/>
    <w:rsid w:val="00966004"/>
    <w:rsid w:val="00966529"/>
    <w:rsid w:val="00966816"/>
    <w:rsid w:val="00966A12"/>
    <w:rsid w:val="00966A69"/>
    <w:rsid w:val="009675B4"/>
    <w:rsid w:val="00967736"/>
    <w:rsid w:val="00970A8F"/>
    <w:rsid w:val="00970BD9"/>
    <w:rsid w:val="0097126B"/>
    <w:rsid w:val="00971804"/>
    <w:rsid w:val="009719C8"/>
    <w:rsid w:val="00971F3B"/>
    <w:rsid w:val="0097299F"/>
    <w:rsid w:val="00972B3A"/>
    <w:rsid w:val="00973697"/>
    <w:rsid w:val="00974317"/>
    <w:rsid w:val="00974818"/>
    <w:rsid w:val="00974D89"/>
    <w:rsid w:val="0097531D"/>
    <w:rsid w:val="009764A0"/>
    <w:rsid w:val="0097685E"/>
    <w:rsid w:val="00976A51"/>
    <w:rsid w:val="00977782"/>
    <w:rsid w:val="009807F7"/>
    <w:rsid w:val="00980FE4"/>
    <w:rsid w:val="009821CB"/>
    <w:rsid w:val="009823D9"/>
    <w:rsid w:val="009839AC"/>
    <w:rsid w:val="009847AA"/>
    <w:rsid w:val="00984A30"/>
    <w:rsid w:val="00984D6F"/>
    <w:rsid w:val="009857A7"/>
    <w:rsid w:val="00985923"/>
    <w:rsid w:val="00985EF5"/>
    <w:rsid w:val="00986287"/>
    <w:rsid w:val="00987676"/>
    <w:rsid w:val="00987937"/>
    <w:rsid w:val="00987947"/>
    <w:rsid w:val="00987F0C"/>
    <w:rsid w:val="00991063"/>
    <w:rsid w:val="009914D6"/>
    <w:rsid w:val="00991511"/>
    <w:rsid w:val="00992C0D"/>
    <w:rsid w:val="00992EAD"/>
    <w:rsid w:val="00992FFD"/>
    <w:rsid w:val="00993936"/>
    <w:rsid w:val="00993F75"/>
    <w:rsid w:val="00993FB7"/>
    <w:rsid w:val="00994370"/>
    <w:rsid w:val="009950CC"/>
    <w:rsid w:val="009955DB"/>
    <w:rsid w:val="009956DC"/>
    <w:rsid w:val="00995D05"/>
    <w:rsid w:val="0099685C"/>
    <w:rsid w:val="00997388"/>
    <w:rsid w:val="00997D77"/>
    <w:rsid w:val="009A044C"/>
    <w:rsid w:val="009A06A6"/>
    <w:rsid w:val="009A0E07"/>
    <w:rsid w:val="009A0EC0"/>
    <w:rsid w:val="009A1149"/>
    <w:rsid w:val="009A1306"/>
    <w:rsid w:val="009A20C6"/>
    <w:rsid w:val="009A2B3E"/>
    <w:rsid w:val="009A30FB"/>
    <w:rsid w:val="009A40F5"/>
    <w:rsid w:val="009A4C50"/>
    <w:rsid w:val="009A57EF"/>
    <w:rsid w:val="009A615D"/>
    <w:rsid w:val="009A62CE"/>
    <w:rsid w:val="009A661C"/>
    <w:rsid w:val="009A7A3F"/>
    <w:rsid w:val="009A7AF4"/>
    <w:rsid w:val="009B05A8"/>
    <w:rsid w:val="009B05F9"/>
    <w:rsid w:val="009B06AF"/>
    <w:rsid w:val="009B0C47"/>
    <w:rsid w:val="009B11A2"/>
    <w:rsid w:val="009B21B1"/>
    <w:rsid w:val="009B24D5"/>
    <w:rsid w:val="009B2829"/>
    <w:rsid w:val="009B2B20"/>
    <w:rsid w:val="009B31DF"/>
    <w:rsid w:val="009B358E"/>
    <w:rsid w:val="009B379B"/>
    <w:rsid w:val="009B3EE5"/>
    <w:rsid w:val="009B4160"/>
    <w:rsid w:val="009B43CF"/>
    <w:rsid w:val="009B4479"/>
    <w:rsid w:val="009B449C"/>
    <w:rsid w:val="009B4C6C"/>
    <w:rsid w:val="009B4F99"/>
    <w:rsid w:val="009B50BE"/>
    <w:rsid w:val="009B53A9"/>
    <w:rsid w:val="009B6452"/>
    <w:rsid w:val="009B6653"/>
    <w:rsid w:val="009B69F3"/>
    <w:rsid w:val="009B6CC4"/>
    <w:rsid w:val="009B7801"/>
    <w:rsid w:val="009B7D5E"/>
    <w:rsid w:val="009C0A01"/>
    <w:rsid w:val="009C0A60"/>
    <w:rsid w:val="009C0CAD"/>
    <w:rsid w:val="009C1151"/>
    <w:rsid w:val="009C12C5"/>
    <w:rsid w:val="009C2000"/>
    <w:rsid w:val="009C205F"/>
    <w:rsid w:val="009C3546"/>
    <w:rsid w:val="009C3C8C"/>
    <w:rsid w:val="009C42AC"/>
    <w:rsid w:val="009C46BB"/>
    <w:rsid w:val="009C537C"/>
    <w:rsid w:val="009C5674"/>
    <w:rsid w:val="009C57A2"/>
    <w:rsid w:val="009C5FFC"/>
    <w:rsid w:val="009C605F"/>
    <w:rsid w:val="009C6E82"/>
    <w:rsid w:val="009C6F04"/>
    <w:rsid w:val="009C707E"/>
    <w:rsid w:val="009C70CF"/>
    <w:rsid w:val="009C7101"/>
    <w:rsid w:val="009C74C7"/>
    <w:rsid w:val="009C77DD"/>
    <w:rsid w:val="009C7992"/>
    <w:rsid w:val="009D0D6E"/>
    <w:rsid w:val="009D1327"/>
    <w:rsid w:val="009D17D4"/>
    <w:rsid w:val="009D1869"/>
    <w:rsid w:val="009D1FFE"/>
    <w:rsid w:val="009D25FA"/>
    <w:rsid w:val="009D27B8"/>
    <w:rsid w:val="009D28AF"/>
    <w:rsid w:val="009D29F0"/>
    <w:rsid w:val="009D2DC9"/>
    <w:rsid w:val="009D2FA2"/>
    <w:rsid w:val="009D303E"/>
    <w:rsid w:val="009D35F9"/>
    <w:rsid w:val="009D3EC1"/>
    <w:rsid w:val="009D3FBA"/>
    <w:rsid w:val="009D4C61"/>
    <w:rsid w:val="009D500C"/>
    <w:rsid w:val="009D50B4"/>
    <w:rsid w:val="009D6008"/>
    <w:rsid w:val="009D64A0"/>
    <w:rsid w:val="009D67B9"/>
    <w:rsid w:val="009D6B7C"/>
    <w:rsid w:val="009D701C"/>
    <w:rsid w:val="009D7056"/>
    <w:rsid w:val="009D70A9"/>
    <w:rsid w:val="009D725A"/>
    <w:rsid w:val="009D76B3"/>
    <w:rsid w:val="009D798E"/>
    <w:rsid w:val="009D79D6"/>
    <w:rsid w:val="009E0057"/>
    <w:rsid w:val="009E0076"/>
    <w:rsid w:val="009E058B"/>
    <w:rsid w:val="009E1DC2"/>
    <w:rsid w:val="009E1EFD"/>
    <w:rsid w:val="009E2F1C"/>
    <w:rsid w:val="009E3332"/>
    <w:rsid w:val="009E39B7"/>
    <w:rsid w:val="009E3C02"/>
    <w:rsid w:val="009E4535"/>
    <w:rsid w:val="009E48CD"/>
    <w:rsid w:val="009E54A7"/>
    <w:rsid w:val="009E5613"/>
    <w:rsid w:val="009E565A"/>
    <w:rsid w:val="009E577E"/>
    <w:rsid w:val="009E5983"/>
    <w:rsid w:val="009E5E13"/>
    <w:rsid w:val="009E5EB5"/>
    <w:rsid w:val="009E615E"/>
    <w:rsid w:val="009E6299"/>
    <w:rsid w:val="009E66FE"/>
    <w:rsid w:val="009E69F0"/>
    <w:rsid w:val="009E6AA9"/>
    <w:rsid w:val="009E6B39"/>
    <w:rsid w:val="009E73BB"/>
    <w:rsid w:val="009E77BF"/>
    <w:rsid w:val="009F049D"/>
    <w:rsid w:val="009F135C"/>
    <w:rsid w:val="009F2168"/>
    <w:rsid w:val="009F2174"/>
    <w:rsid w:val="009F316F"/>
    <w:rsid w:val="009F36AD"/>
    <w:rsid w:val="009F39DA"/>
    <w:rsid w:val="009F3A13"/>
    <w:rsid w:val="009F3B02"/>
    <w:rsid w:val="009F3FF6"/>
    <w:rsid w:val="009F42A9"/>
    <w:rsid w:val="009F4AB2"/>
    <w:rsid w:val="009F500D"/>
    <w:rsid w:val="009F6657"/>
    <w:rsid w:val="009F6A69"/>
    <w:rsid w:val="009F7175"/>
    <w:rsid w:val="009F7894"/>
    <w:rsid w:val="009F79B5"/>
    <w:rsid w:val="00A00213"/>
    <w:rsid w:val="00A0028C"/>
    <w:rsid w:val="00A014C7"/>
    <w:rsid w:val="00A01C88"/>
    <w:rsid w:val="00A02163"/>
    <w:rsid w:val="00A026CD"/>
    <w:rsid w:val="00A02729"/>
    <w:rsid w:val="00A02A25"/>
    <w:rsid w:val="00A03079"/>
    <w:rsid w:val="00A0341F"/>
    <w:rsid w:val="00A037EA"/>
    <w:rsid w:val="00A04AC3"/>
    <w:rsid w:val="00A04D01"/>
    <w:rsid w:val="00A05B0A"/>
    <w:rsid w:val="00A05BBC"/>
    <w:rsid w:val="00A05C23"/>
    <w:rsid w:val="00A0608F"/>
    <w:rsid w:val="00A06410"/>
    <w:rsid w:val="00A06A02"/>
    <w:rsid w:val="00A06AE6"/>
    <w:rsid w:val="00A0726C"/>
    <w:rsid w:val="00A075FA"/>
    <w:rsid w:val="00A104BF"/>
    <w:rsid w:val="00A11CC2"/>
    <w:rsid w:val="00A11F17"/>
    <w:rsid w:val="00A11F77"/>
    <w:rsid w:val="00A1241C"/>
    <w:rsid w:val="00A1279E"/>
    <w:rsid w:val="00A127F4"/>
    <w:rsid w:val="00A135D8"/>
    <w:rsid w:val="00A13739"/>
    <w:rsid w:val="00A138A0"/>
    <w:rsid w:val="00A1434C"/>
    <w:rsid w:val="00A14700"/>
    <w:rsid w:val="00A14B91"/>
    <w:rsid w:val="00A15279"/>
    <w:rsid w:val="00A160C2"/>
    <w:rsid w:val="00A176C4"/>
    <w:rsid w:val="00A176CC"/>
    <w:rsid w:val="00A17B8E"/>
    <w:rsid w:val="00A204A0"/>
    <w:rsid w:val="00A2055C"/>
    <w:rsid w:val="00A20B31"/>
    <w:rsid w:val="00A20D92"/>
    <w:rsid w:val="00A21115"/>
    <w:rsid w:val="00A211EA"/>
    <w:rsid w:val="00A2165A"/>
    <w:rsid w:val="00A21923"/>
    <w:rsid w:val="00A21B9F"/>
    <w:rsid w:val="00A21BA8"/>
    <w:rsid w:val="00A22044"/>
    <w:rsid w:val="00A221BE"/>
    <w:rsid w:val="00A221E8"/>
    <w:rsid w:val="00A22588"/>
    <w:rsid w:val="00A235DA"/>
    <w:rsid w:val="00A23B68"/>
    <w:rsid w:val="00A23BC8"/>
    <w:rsid w:val="00A24433"/>
    <w:rsid w:val="00A24FF8"/>
    <w:rsid w:val="00A25199"/>
    <w:rsid w:val="00A25BC0"/>
    <w:rsid w:val="00A26097"/>
    <w:rsid w:val="00A26182"/>
    <w:rsid w:val="00A264F5"/>
    <w:rsid w:val="00A266B7"/>
    <w:rsid w:val="00A26AD2"/>
    <w:rsid w:val="00A26FF5"/>
    <w:rsid w:val="00A27F36"/>
    <w:rsid w:val="00A27F82"/>
    <w:rsid w:val="00A30283"/>
    <w:rsid w:val="00A30BDD"/>
    <w:rsid w:val="00A30F89"/>
    <w:rsid w:val="00A31026"/>
    <w:rsid w:val="00A314DA"/>
    <w:rsid w:val="00A32924"/>
    <w:rsid w:val="00A32DBE"/>
    <w:rsid w:val="00A32DC0"/>
    <w:rsid w:val="00A32FA3"/>
    <w:rsid w:val="00A33533"/>
    <w:rsid w:val="00A33891"/>
    <w:rsid w:val="00A33B6C"/>
    <w:rsid w:val="00A354B7"/>
    <w:rsid w:val="00A35584"/>
    <w:rsid w:val="00A35677"/>
    <w:rsid w:val="00A3586B"/>
    <w:rsid w:val="00A35A4C"/>
    <w:rsid w:val="00A36125"/>
    <w:rsid w:val="00A3629D"/>
    <w:rsid w:val="00A36313"/>
    <w:rsid w:val="00A369E9"/>
    <w:rsid w:val="00A36C95"/>
    <w:rsid w:val="00A37623"/>
    <w:rsid w:val="00A376FF"/>
    <w:rsid w:val="00A379CB"/>
    <w:rsid w:val="00A40496"/>
    <w:rsid w:val="00A40631"/>
    <w:rsid w:val="00A4080C"/>
    <w:rsid w:val="00A40D1F"/>
    <w:rsid w:val="00A41AE3"/>
    <w:rsid w:val="00A41B02"/>
    <w:rsid w:val="00A42346"/>
    <w:rsid w:val="00A42740"/>
    <w:rsid w:val="00A43275"/>
    <w:rsid w:val="00A43400"/>
    <w:rsid w:val="00A4358D"/>
    <w:rsid w:val="00A4395B"/>
    <w:rsid w:val="00A43C91"/>
    <w:rsid w:val="00A4418C"/>
    <w:rsid w:val="00A4431E"/>
    <w:rsid w:val="00A44AE3"/>
    <w:rsid w:val="00A44B99"/>
    <w:rsid w:val="00A44BB5"/>
    <w:rsid w:val="00A44F4F"/>
    <w:rsid w:val="00A4549A"/>
    <w:rsid w:val="00A4557B"/>
    <w:rsid w:val="00A4571E"/>
    <w:rsid w:val="00A45732"/>
    <w:rsid w:val="00A4585B"/>
    <w:rsid w:val="00A45BCC"/>
    <w:rsid w:val="00A46710"/>
    <w:rsid w:val="00A470A9"/>
    <w:rsid w:val="00A47273"/>
    <w:rsid w:val="00A50036"/>
    <w:rsid w:val="00A50403"/>
    <w:rsid w:val="00A5043B"/>
    <w:rsid w:val="00A50821"/>
    <w:rsid w:val="00A50925"/>
    <w:rsid w:val="00A51A00"/>
    <w:rsid w:val="00A52102"/>
    <w:rsid w:val="00A523E5"/>
    <w:rsid w:val="00A52AB3"/>
    <w:rsid w:val="00A530E2"/>
    <w:rsid w:val="00A53494"/>
    <w:rsid w:val="00A5368D"/>
    <w:rsid w:val="00A53BBA"/>
    <w:rsid w:val="00A53C3E"/>
    <w:rsid w:val="00A5418D"/>
    <w:rsid w:val="00A544B9"/>
    <w:rsid w:val="00A553A1"/>
    <w:rsid w:val="00A5540B"/>
    <w:rsid w:val="00A5569A"/>
    <w:rsid w:val="00A55C3A"/>
    <w:rsid w:val="00A56216"/>
    <w:rsid w:val="00A56269"/>
    <w:rsid w:val="00A56662"/>
    <w:rsid w:val="00A56C3C"/>
    <w:rsid w:val="00A56E1F"/>
    <w:rsid w:val="00A572DD"/>
    <w:rsid w:val="00A57A8E"/>
    <w:rsid w:val="00A57BBD"/>
    <w:rsid w:val="00A605AC"/>
    <w:rsid w:val="00A60897"/>
    <w:rsid w:val="00A60D18"/>
    <w:rsid w:val="00A60D97"/>
    <w:rsid w:val="00A61258"/>
    <w:rsid w:val="00A61491"/>
    <w:rsid w:val="00A61633"/>
    <w:rsid w:val="00A61B55"/>
    <w:rsid w:val="00A61E06"/>
    <w:rsid w:val="00A62AD1"/>
    <w:rsid w:val="00A62CEA"/>
    <w:rsid w:val="00A62EA6"/>
    <w:rsid w:val="00A63548"/>
    <w:rsid w:val="00A63C4A"/>
    <w:rsid w:val="00A63C8D"/>
    <w:rsid w:val="00A63DEB"/>
    <w:rsid w:val="00A6512A"/>
    <w:rsid w:val="00A6556B"/>
    <w:rsid w:val="00A6629F"/>
    <w:rsid w:val="00A66670"/>
    <w:rsid w:val="00A66A9B"/>
    <w:rsid w:val="00A67881"/>
    <w:rsid w:val="00A700F6"/>
    <w:rsid w:val="00A70CCB"/>
    <w:rsid w:val="00A70DA9"/>
    <w:rsid w:val="00A71016"/>
    <w:rsid w:val="00A71062"/>
    <w:rsid w:val="00A719B5"/>
    <w:rsid w:val="00A71FD9"/>
    <w:rsid w:val="00A7219C"/>
    <w:rsid w:val="00A726D8"/>
    <w:rsid w:val="00A72AE6"/>
    <w:rsid w:val="00A72E0D"/>
    <w:rsid w:val="00A733F8"/>
    <w:rsid w:val="00A7364C"/>
    <w:rsid w:val="00A73C00"/>
    <w:rsid w:val="00A73EDC"/>
    <w:rsid w:val="00A7410D"/>
    <w:rsid w:val="00A74373"/>
    <w:rsid w:val="00A74463"/>
    <w:rsid w:val="00A7492D"/>
    <w:rsid w:val="00A74E44"/>
    <w:rsid w:val="00A75283"/>
    <w:rsid w:val="00A752B2"/>
    <w:rsid w:val="00A75616"/>
    <w:rsid w:val="00A75B8F"/>
    <w:rsid w:val="00A75E54"/>
    <w:rsid w:val="00A763F3"/>
    <w:rsid w:val="00A76654"/>
    <w:rsid w:val="00A76A3E"/>
    <w:rsid w:val="00A775A4"/>
    <w:rsid w:val="00A77A5F"/>
    <w:rsid w:val="00A77A60"/>
    <w:rsid w:val="00A77B89"/>
    <w:rsid w:val="00A77D38"/>
    <w:rsid w:val="00A805CA"/>
    <w:rsid w:val="00A80920"/>
    <w:rsid w:val="00A8129E"/>
    <w:rsid w:val="00A8147E"/>
    <w:rsid w:val="00A814CD"/>
    <w:rsid w:val="00A81711"/>
    <w:rsid w:val="00A81897"/>
    <w:rsid w:val="00A818BB"/>
    <w:rsid w:val="00A81F3E"/>
    <w:rsid w:val="00A82202"/>
    <w:rsid w:val="00A8262E"/>
    <w:rsid w:val="00A8264A"/>
    <w:rsid w:val="00A82811"/>
    <w:rsid w:val="00A8324C"/>
    <w:rsid w:val="00A838EC"/>
    <w:rsid w:val="00A83DC1"/>
    <w:rsid w:val="00A83F19"/>
    <w:rsid w:val="00A83FA2"/>
    <w:rsid w:val="00A849AD"/>
    <w:rsid w:val="00A84A34"/>
    <w:rsid w:val="00A84B23"/>
    <w:rsid w:val="00A84E35"/>
    <w:rsid w:val="00A84FD8"/>
    <w:rsid w:val="00A852B5"/>
    <w:rsid w:val="00A859BC"/>
    <w:rsid w:val="00A869C6"/>
    <w:rsid w:val="00A876D5"/>
    <w:rsid w:val="00A87C02"/>
    <w:rsid w:val="00A87D81"/>
    <w:rsid w:val="00A9042E"/>
    <w:rsid w:val="00A90E8C"/>
    <w:rsid w:val="00A91EFC"/>
    <w:rsid w:val="00A921A0"/>
    <w:rsid w:val="00A92331"/>
    <w:rsid w:val="00A923FB"/>
    <w:rsid w:val="00A9304F"/>
    <w:rsid w:val="00A930FC"/>
    <w:rsid w:val="00A93584"/>
    <w:rsid w:val="00A9371A"/>
    <w:rsid w:val="00A93785"/>
    <w:rsid w:val="00A93954"/>
    <w:rsid w:val="00A93982"/>
    <w:rsid w:val="00A95380"/>
    <w:rsid w:val="00A95A43"/>
    <w:rsid w:val="00A960F8"/>
    <w:rsid w:val="00A96186"/>
    <w:rsid w:val="00A9621C"/>
    <w:rsid w:val="00A96873"/>
    <w:rsid w:val="00A96990"/>
    <w:rsid w:val="00A969AA"/>
    <w:rsid w:val="00A96A1A"/>
    <w:rsid w:val="00A96CA7"/>
    <w:rsid w:val="00A9712A"/>
    <w:rsid w:val="00A975CE"/>
    <w:rsid w:val="00AA0090"/>
    <w:rsid w:val="00AA0562"/>
    <w:rsid w:val="00AA06E5"/>
    <w:rsid w:val="00AA0937"/>
    <w:rsid w:val="00AA12D3"/>
    <w:rsid w:val="00AA1C31"/>
    <w:rsid w:val="00AA1EE8"/>
    <w:rsid w:val="00AA1FF1"/>
    <w:rsid w:val="00AA2209"/>
    <w:rsid w:val="00AA2694"/>
    <w:rsid w:val="00AA2795"/>
    <w:rsid w:val="00AA2B92"/>
    <w:rsid w:val="00AA3BC4"/>
    <w:rsid w:val="00AA4004"/>
    <w:rsid w:val="00AA4617"/>
    <w:rsid w:val="00AA46F4"/>
    <w:rsid w:val="00AA50CB"/>
    <w:rsid w:val="00AA5239"/>
    <w:rsid w:val="00AA5570"/>
    <w:rsid w:val="00AA61B4"/>
    <w:rsid w:val="00AA692A"/>
    <w:rsid w:val="00AA7228"/>
    <w:rsid w:val="00AA7DEB"/>
    <w:rsid w:val="00AB0062"/>
    <w:rsid w:val="00AB01E7"/>
    <w:rsid w:val="00AB0828"/>
    <w:rsid w:val="00AB0AB6"/>
    <w:rsid w:val="00AB116A"/>
    <w:rsid w:val="00AB12B6"/>
    <w:rsid w:val="00AB13E3"/>
    <w:rsid w:val="00AB1538"/>
    <w:rsid w:val="00AB17AA"/>
    <w:rsid w:val="00AB1BF4"/>
    <w:rsid w:val="00AB1E5F"/>
    <w:rsid w:val="00AB2443"/>
    <w:rsid w:val="00AB2634"/>
    <w:rsid w:val="00AB26D4"/>
    <w:rsid w:val="00AB2C67"/>
    <w:rsid w:val="00AB2D5F"/>
    <w:rsid w:val="00AB2FBD"/>
    <w:rsid w:val="00AB35F6"/>
    <w:rsid w:val="00AB3695"/>
    <w:rsid w:val="00AB3C0F"/>
    <w:rsid w:val="00AB4320"/>
    <w:rsid w:val="00AB4374"/>
    <w:rsid w:val="00AB49F4"/>
    <w:rsid w:val="00AB5331"/>
    <w:rsid w:val="00AB5594"/>
    <w:rsid w:val="00AB5932"/>
    <w:rsid w:val="00AB5A0E"/>
    <w:rsid w:val="00AB67BC"/>
    <w:rsid w:val="00AB7700"/>
    <w:rsid w:val="00AB7721"/>
    <w:rsid w:val="00AB7E45"/>
    <w:rsid w:val="00AB7F2F"/>
    <w:rsid w:val="00AC0719"/>
    <w:rsid w:val="00AC08E9"/>
    <w:rsid w:val="00AC0BA1"/>
    <w:rsid w:val="00AC0E31"/>
    <w:rsid w:val="00AC0E91"/>
    <w:rsid w:val="00AC1E8F"/>
    <w:rsid w:val="00AC2761"/>
    <w:rsid w:val="00AC47CD"/>
    <w:rsid w:val="00AC4C3A"/>
    <w:rsid w:val="00AC4D64"/>
    <w:rsid w:val="00AC5171"/>
    <w:rsid w:val="00AC5AF1"/>
    <w:rsid w:val="00AC6573"/>
    <w:rsid w:val="00AC69C0"/>
    <w:rsid w:val="00AC6B8B"/>
    <w:rsid w:val="00AD01E8"/>
    <w:rsid w:val="00AD0453"/>
    <w:rsid w:val="00AD06FC"/>
    <w:rsid w:val="00AD0B1C"/>
    <w:rsid w:val="00AD136A"/>
    <w:rsid w:val="00AD23E2"/>
    <w:rsid w:val="00AD27EA"/>
    <w:rsid w:val="00AD2AED"/>
    <w:rsid w:val="00AD2B3B"/>
    <w:rsid w:val="00AD2D48"/>
    <w:rsid w:val="00AD2FFF"/>
    <w:rsid w:val="00AD34AD"/>
    <w:rsid w:val="00AD34CC"/>
    <w:rsid w:val="00AD379D"/>
    <w:rsid w:val="00AD3B2D"/>
    <w:rsid w:val="00AD3B5B"/>
    <w:rsid w:val="00AD40D0"/>
    <w:rsid w:val="00AD4543"/>
    <w:rsid w:val="00AD49CF"/>
    <w:rsid w:val="00AD518D"/>
    <w:rsid w:val="00AD52B6"/>
    <w:rsid w:val="00AD5A02"/>
    <w:rsid w:val="00AD5E8F"/>
    <w:rsid w:val="00AD6078"/>
    <w:rsid w:val="00AD6653"/>
    <w:rsid w:val="00AD6786"/>
    <w:rsid w:val="00AD74A8"/>
    <w:rsid w:val="00AD76A8"/>
    <w:rsid w:val="00AD775A"/>
    <w:rsid w:val="00AD7A2A"/>
    <w:rsid w:val="00AD7B22"/>
    <w:rsid w:val="00AD7B56"/>
    <w:rsid w:val="00AD7C6B"/>
    <w:rsid w:val="00AE065F"/>
    <w:rsid w:val="00AE08E3"/>
    <w:rsid w:val="00AE09A8"/>
    <w:rsid w:val="00AE09D5"/>
    <w:rsid w:val="00AE0E1D"/>
    <w:rsid w:val="00AE1039"/>
    <w:rsid w:val="00AE13B1"/>
    <w:rsid w:val="00AE1907"/>
    <w:rsid w:val="00AE1BBC"/>
    <w:rsid w:val="00AE20BB"/>
    <w:rsid w:val="00AE20FF"/>
    <w:rsid w:val="00AE2B07"/>
    <w:rsid w:val="00AE364C"/>
    <w:rsid w:val="00AE39D4"/>
    <w:rsid w:val="00AE3E8E"/>
    <w:rsid w:val="00AE4668"/>
    <w:rsid w:val="00AE48C3"/>
    <w:rsid w:val="00AE51F7"/>
    <w:rsid w:val="00AE585F"/>
    <w:rsid w:val="00AE6539"/>
    <w:rsid w:val="00AE6A9D"/>
    <w:rsid w:val="00AE6F38"/>
    <w:rsid w:val="00AE7C25"/>
    <w:rsid w:val="00AF0884"/>
    <w:rsid w:val="00AF0B43"/>
    <w:rsid w:val="00AF0BD3"/>
    <w:rsid w:val="00AF0CBC"/>
    <w:rsid w:val="00AF1103"/>
    <w:rsid w:val="00AF110C"/>
    <w:rsid w:val="00AF1621"/>
    <w:rsid w:val="00AF1E94"/>
    <w:rsid w:val="00AF346A"/>
    <w:rsid w:val="00AF44ED"/>
    <w:rsid w:val="00AF4B77"/>
    <w:rsid w:val="00AF4F81"/>
    <w:rsid w:val="00AF557A"/>
    <w:rsid w:val="00AF5946"/>
    <w:rsid w:val="00AF637D"/>
    <w:rsid w:val="00AF7D92"/>
    <w:rsid w:val="00B0002F"/>
    <w:rsid w:val="00B002AD"/>
    <w:rsid w:val="00B0134B"/>
    <w:rsid w:val="00B0142D"/>
    <w:rsid w:val="00B0162F"/>
    <w:rsid w:val="00B01831"/>
    <w:rsid w:val="00B018FB"/>
    <w:rsid w:val="00B01C27"/>
    <w:rsid w:val="00B01ECD"/>
    <w:rsid w:val="00B022F9"/>
    <w:rsid w:val="00B02DAC"/>
    <w:rsid w:val="00B03573"/>
    <w:rsid w:val="00B03E9B"/>
    <w:rsid w:val="00B03EB0"/>
    <w:rsid w:val="00B05006"/>
    <w:rsid w:val="00B05532"/>
    <w:rsid w:val="00B059CC"/>
    <w:rsid w:val="00B060E7"/>
    <w:rsid w:val="00B076DD"/>
    <w:rsid w:val="00B07CB8"/>
    <w:rsid w:val="00B1058C"/>
    <w:rsid w:val="00B11455"/>
    <w:rsid w:val="00B11CAC"/>
    <w:rsid w:val="00B120DA"/>
    <w:rsid w:val="00B12732"/>
    <w:rsid w:val="00B129D8"/>
    <w:rsid w:val="00B12E6D"/>
    <w:rsid w:val="00B131C5"/>
    <w:rsid w:val="00B134CC"/>
    <w:rsid w:val="00B13581"/>
    <w:rsid w:val="00B138DD"/>
    <w:rsid w:val="00B14A45"/>
    <w:rsid w:val="00B14C2D"/>
    <w:rsid w:val="00B14DCD"/>
    <w:rsid w:val="00B14EB1"/>
    <w:rsid w:val="00B158C7"/>
    <w:rsid w:val="00B1591C"/>
    <w:rsid w:val="00B15FB4"/>
    <w:rsid w:val="00B161A7"/>
    <w:rsid w:val="00B162AB"/>
    <w:rsid w:val="00B16342"/>
    <w:rsid w:val="00B17554"/>
    <w:rsid w:val="00B176B9"/>
    <w:rsid w:val="00B17FAD"/>
    <w:rsid w:val="00B2093B"/>
    <w:rsid w:val="00B214A5"/>
    <w:rsid w:val="00B21B02"/>
    <w:rsid w:val="00B221D9"/>
    <w:rsid w:val="00B22D7D"/>
    <w:rsid w:val="00B22E7F"/>
    <w:rsid w:val="00B2438E"/>
    <w:rsid w:val="00B251D5"/>
    <w:rsid w:val="00B2560A"/>
    <w:rsid w:val="00B25697"/>
    <w:rsid w:val="00B25C9E"/>
    <w:rsid w:val="00B25E24"/>
    <w:rsid w:val="00B264BF"/>
    <w:rsid w:val="00B265B5"/>
    <w:rsid w:val="00B2697F"/>
    <w:rsid w:val="00B27358"/>
    <w:rsid w:val="00B27C03"/>
    <w:rsid w:val="00B27F3D"/>
    <w:rsid w:val="00B30C95"/>
    <w:rsid w:val="00B32137"/>
    <w:rsid w:val="00B325B0"/>
    <w:rsid w:val="00B327E2"/>
    <w:rsid w:val="00B332BB"/>
    <w:rsid w:val="00B335D0"/>
    <w:rsid w:val="00B3460A"/>
    <w:rsid w:val="00B3471A"/>
    <w:rsid w:val="00B34D22"/>
    <w:rsid w:val="00B3617A"/>
    <w:rsid w:val="00B3672E"/>
    <w:rsid w:val="00B3683A"/>
    <w:rsid w:val="00B36A20"/>
    <w:rsid w:val="00B36CA6"/>
    <w:rsid w:val="00B36E0B"/>
    <w:rsid w:val="00B37074"/>
    <w:rsid w:val="00B371E2"/>
    <w:rsid w:val="00B37509"/>
    <w:rsid w:val="00B377DA"/>
    <w:rsid w:val="00B37AA6"/>
    <w:rsid w:val="00B37EA2"/>
    <w:rsid w:val="00B4021B"/>
    <w:rsid w:val="00B4110E"/>
    <w:rsid w:val="00B419E7"/>
    <w:rsid w:val="00B41AD0"/>
    <w:rsid w:val="00B41BB7"/>
    <w:rsid w:val="00B4277C"/>
    <w:rsid w:val="00B427A3"/>
    <w:rsid w:val="00B4283A"/>
    <w:rsid w:val="00B43E21"/>
    <w:rsid w:val="00B44A8E"/>
    <w:rsid w:val="00B45252"/>
    <w:rsid w:val="00B454D3"/>
    <w:rsid w:val="00B45997"/>
    <w:rsid w:val="00B45AB8"/>
    <w:rsid w:val="00B45C08"/>
    <w:rsid w:val="00B45D91"/>
    <w:rsid w:val="00B46736"/>
    <w:rsid w:val="00B4699C"/>
    <w:rsid w:val="00B47A20"/>
    <w:rsid w:val="00B47C0D"/>
    <w:rsid w:val="00B47C9A"/>
    <w:rsid w:val="00B50AD5"/>
    <w:rsid w:val="00B50FAE"/>
    <w:rsid w:val="00B50FDC"/>
    <w:rsid w:val="00B51433"/>
    <w:rsid w:val="00B51812"/>
    <w:rsid w:val="00B518B0"/>
    <w:rsid w:val="00B51DAE"/>
    <w:rsid w:val="00B524B4"/>
    <w:rsid w:val="00B524DC"/>
    <w:rsid w:val="00B5299D"/>
    <w:rsid w:val="00B52B45"/>
    <w:rsid w:val="00B52D26"/>
    <w:rsid w:val="00B52EEA"/>
    <w:rsid w:val="00B533E5"/>
    <w:rsid w:val="00B53426"/>
    <w:rsid w:val="00B54086"/>
    <w:rsid w:val="00B544D8"/>
    <w:rsid w:val="00B5561E"/>
    <w:rsid w:val="00B5589A"/>
    <w:rsid w:val="00B5594A"/>
    <w:rsid w:val="00B559A8"/>
    <w:rsid w:val="00B55FF9"/>
    <w:rsid w:val="00B56E75"/>
    <w:rsid w:val="00B57084"/>
    <w:rsid w:val="00B579C9"/>
    <w:rsid w:val="00B57E50"/>
    <w:rsid w:val="00B6000C"/>
    <w:rsid w:val="00B604C4"/>
    <w:rsid w:val="00B6055F"/>
    <w:rsid w:val="00B60991"/>
    <w:rsid w:val="00B60AD6"/>
    <w:rsid w:val="00B60C78"/>
    <w:rsid w:val="00B60E6E"/>
    <w:rsid w:val="00B60F3C"/>
    <w:rsid w:val="00B61575"/>
    <w:rsid w:val="00B6216A"/>
    <w:rsid w:val="00B63041"/>
    <w:rsid w:val="00B640DF"/>
    <w:rsid w:val="00B644B1"/>
    <w:rsid w:val="00B64A4C"/>
    <w:rsid w:val="00B64FC6"/>
    <w:rsid w:val="00B65315"/>
    <w:rsid w:val="00B65C8E"/>
    <w:rsid w:val="00B65E39"/>
    <w:rsid w:val="00B662EA"/>
    <w:rsid w:val="00B668EF"/>
    <w:rsid w:val="00B669FE"/>
    <w:rsid w:val="00B66AA5"/>
    <w:rsid w:val="00B67210"/>
    <w:rsid w:val="00B67AC5"/>
    <w:rsid w:val="00B67FD1"/>
    <w:rsid w:val="00B70262"/>
    <w:rsid w:val="00B70355"/>
    <w:rsid w:val="00B705D6"/>
    <w:rsid w:val="00B711FC"/>
    <w:rsid w:val="00B71CD3"/>
    <w:rsid w:val="00B72027"/>
    <w:rsid w:val="00B72075"/>
    <w:rsid w:val="00B7208D"/>
    <w:rsid w:val="00B726E3"/>
    <w:rsid w:val="00B737BE"/>
    <w:rsid w:val="00B7399C"/>
    <w:rsid w:val="00B74003"/>
    <w:rsid w:val="00B741C1"/>
    <w:rsid w:val="00B75790"/>
    <w:rsid w:val="00B758A8"/>
    <w:rsid w:val="00B75B4E"/>
    <w:rsid w:val="00B75C32"/>
    <w:rsid w:val="00B7606D"/>
    <w:rsid w:val="00B765F6"/>
    <w:rsid w:val="00B76C3E"/>
    <w:rsid w:val="00B77351"/>
    <w:rsid w:val="00B779A0"/>
    <w:rsid w:val="00B77E1A"/>
    <w:rsid w:val="00B80664"/>
    <w:rsid w:val="00B8090E"/>
    <w:rsid w:val="00B81F75"/>
    <w:rsid w:val="00B82A48"/>
    <w:rsid w:val="00B8374F"/>
    <w:rsid w:val="00B83788"/>
    <w:rsid w:val="00B837DC"/>
    <w:rsid w:val="00B83873"/>
    <w:rsid w:val="00B83D34"/>
    <w:rsid w:val="00B83FE4"/>
    <w:rsid w:val="00B84488"/>
    <w:rsid w:val="00B84888"/>
    <w:rsid w:val="00B84A0F"/>
    <w:rsid w:val="00B84D86"/>
    <w:rsid w:val="00B84F09"/>
    <w:rsid w:val="00B850E7"/>
    <w:rsid w:val="00B8523D"/>
    <w:rsid w:val="00B85FDA"/>
    <w:rsid w:val="00B86AE9"/>
    <w:rsid w:val="00B86B30"/>
    <w:rsid w:val="00B86F5F"/>
    <w:rsid w:val="00B86F7A"/>
    <w:rsid w:val="00B874EF"/>
    <w:rsid w:val="00B90702"/>
    <w:rsid w:val="00B90B69"/>
    <w:rsid w:val="00B90BED"/>
    <w:rsid w:val="00B91806"/>
    <w:rsid w:val="00B91B16"/>
    <w:rsid w:val="00B94402"/>
    <w:rsid w:val="00B94651"/>
    <w:rsid w:val="00B94EB1"/>
    <w:rsid w:val="00B95C15"/>
    <w:rsid w:val="00B95DC1"/>
    <w:rsid w:val="00B960EC"/>
    <w:rsid w:val="00B97355"/>
    <w:rsid w:val="00B97DB6"/>
    <w:rsid w:val="00BA0087"/>
    <w:rsid w:val="00BA0F05"/>
    <w:rsid w:val="00BA0F4A"/>
    <w:rsid w:val="00BA2267"/>
    <w:rsid w:val="00BA2A91"/>
    <w:rsid w:val="00BA2DC1"/>
    <w:rsid w:val="00BA2F55"/>
    <w:rsid w:val="00BA3E04"/>
    <w:rsid w:val="00BA41B6"/>
    <w:rsid w:val="00BA46AB"/>
    <w:rsid w:val="00BA58FF"/>
    <w:rsid w:val="00BA59C5"/>
    <w:rsid w:val="00BA6479"/>
    <w:rsid w:val="00BA64B7"/>
    <w:rsid w:val="00BA7CB4"/>
    <w:rsid w:val="00BA7D3B"/>
    <w:rsid w:val="00BB000A"/>
    <w:rsid w:val="00BB0256"/>
    <w:rsid w:val="00BB0A81"/>
    <w:rsid w:val="00BB0D05"/>
    <w:rsid w:val="00BB178F"/>
    <w:rsid w:val="00BB19AA"/>
    <w:rsid w:val="00BB205B"/>
    <w:rsid w:val="00BB24B9"/>
    <w:rsid w:val="00BB2705"/>
    <w:rsid w:val="00BB278B"/>
    <w:rsid w:val="00BB30DE"/>
    <w:rsid w:val="00BB4AC5"/>
    <w:rsid w:val="00BB4B2A"/>
    <w:rsid w:val="00BB60DA"/>
    <w:rsid w:val="00BB6CF1"/>
    <w:rsid w:val="00BB6F1C"/>
    <w:rsid w:val="00BB71BE"/>
    <w:rsid w:val="00BB7492"/>
    <w:rsid w:val="00BB7679"/>
    <w:rsid w:val="00BC0719"/>
    <w:rsid w:val="00BC0CED"/>
    <w:rsid w:val="00BC0E92"/>
    <w:rsid w:val="00BC18B8"/>
    <w:rsid w:val="00BC254A"/>
    <w:rsid w:val="00BC28D4"/>
    <w:rsid w:val="00BC2F50"/>
    <w:rsid w:val="00BC34DB"/>
    <w:rsid w:val="00BC39CE"/>
    <w:rsid w:val="00BC3E42"/>
    <w:rsid w:val="00BC4E59"/>
    <w:rsid w:val="00BC4F51"/>
    <w:rsid w:val="00BC59C8"/>
    <w:rsid w:val="00BC5F8C"/>
    <w:rsid w:val="00BC66F3"/>
    <w:rsid w:val="00BC7100"/>
    <w:rsid w:val="00BC71A9"/>
    <w:rsid w:val="00BC739C"/>
    <w:rsid w:val="00BC7923"/>
    <w:rsid w:val="00BC7C12"/>
    <w:rsid w:val="00BD005D"/>
    <w:rsid w:val="00BD02A2"/>
    <w:rsid w:val="00BD0B6D"/>
    <w:rsid w:val="00BD1836"/>
    <w:rsid w:val="00BD283C"/>
    <w:rsid w:val="00BD28F2"/>
    <w:rsid w:val="00BD35AE"/>
    <w:rsid w:val="00BD35BE"/>
    <w:rsid w:val="00BD3617"/>
    <w:rsid w:val="00BD414A"/>
    <w:rsid w:val="00BD4374"/>
    <w:rsid w:val="00BD4F7C"/>
    <w:rsid w:val="00BD5274"/>
    <w:rsid w:val="00BD58AF"/>
    <w:rsid w:val="00BD5EF7"/>
    <w:rsid w:val="00BD6191"/>
    <w:rsid w:val="00BD648A"/>
    <w:rsid w:val="00BD65D4"/>
    <w:rsid w:val="00BD6696"/>
    <w:rsid w:val="00BD6F55"/>
    <w:rsid w:val="00BD75F6"/>
    <w:rsid w:val="00BD7733"/>
    <w:rsid w:val="00BD78D6"/>
    <w:rsid w:val="00BD7A57"/>
    <w:rsid w:val="00BE01AB"/>
    <w:rsid w:val="00BE0E31"/>
    <w:rsid w:val="00BE1712"/>
    <w:rsid w:val="00BE21E3"/>
    <w:rsid w:val="00BE292D"/>
    <w:rsid w:val="00BE3303"/>
    <w:rsid w:val="00BE3DC6"/>
    <w:rsid w:val="00BE483B"/>
    <w:rsid w:val="00BE49B5"/>
    <w:rsid w:val="00BE4B32"/>
    <w:rsid w:val="00BE4C81"/>
    <w:rsid w:val="00BE5BDD"/>
    <w:rsid w:val="00BE63A0"/>
    <w:rsid w:val="00BE65C9"/>
    <w:rsid w:val="00BE6CAC"/>
    <w:rsid w:val="00BE711A"/>
    <w:rsid w:val="00BE71A1"/>
    <w:rsid w:val="00BE7365"/>
    <w:rsid w:val="00BE7E6E"/>
    <w:rsid w:val="00BF0270"/>
    <w:rsid w:val="00BF0A0A"/>
    <w:rsid w:val="00BF13A0"/>
    <w:rsid w:val="00BF14D9"/>
    <w:rsid w:val="00BF1616"/>
    <w:rsid w:val="00BF1709"/>
    <w:rsid w:val="00BF1D45"/>
    <w:rsid w:val="00BF1FB7"/>
    <w:rsid w:val="00BF203A"/>
    <w:rsid w:val="00BF27C3"/>
    <w:rsid w:val="00BF27F6"/>
    <w:rsid w:val="00BF2836"/>
    <w:rsid w:val="00BF2CF8"/>
    <w:rsid w:val="00BF2DE1"/>
    <w:rsid w:val="00BF3164"/>
    <w:rsid w:val="00BF33CE"/>
    <w:rsid w:val="00BF3A1D"/>
    <w:rsid w:val="00BF3C84"/>
    <w:rsid w:val="00BF4205"/>
    <w:rsid w:val="00BF43D5"/>
    <w:rsid w:val="00BF687D"/>
    <w:rsid w:val="00BF6B67"/>
    <w:rsid w:val="00BF72C4"/>
    <w:rsid w:val="00BF7899"/>
    <w:rsid w:val="00BF78BB"/>
    <w:rsid w:val="00BF7CDD"/>
    <w:rsid w:val="00BF7ED3"/>
    <w:rsid w:val="00C0003D"/>
    <w:rsid w:val="00C006D8"/>
    <w:rsid w:val="00C007B5"/>
    <w:rsid w:val="00C02333"/>
    <w:rsid w:val="00C02408"/>
    <w:rsid w:val="00C02AC5"/>
    <w:rsid w:val="00C02D69"/>
    <w:rsid w:val="00C03204"/>
    <w:rsid w:val="00C033F3"/>
    <w:rsid w:val="00C035AA"/>
    <w:rsid w:val="00C03CA9"/>
    <w:rsid w:val="00C040BF"/>
    <w:rsid w:val="00C04221"/>
    <w:rsid w:val="00C04583"/>
    <w:rsid w:val="00C04862"/>
    <w:rsid w:val="00C049D4"/>
    <w:rsid w:val="00C04A89"/>
    <w:rsid w:val="00C05345"/>
    <w:rsid w:val="00C065ED"/>
    <w:rsid w:val="00C067F9"/>
    <w:rsid w:val="00C06AE9"/>
    <w:rsid w:val="00C06C1C"/>
    <w:rsid w:val="00C06EE7"/>
    <w:rsid w:val="00C06F37"/>
    <w:rsid w:val="00C07222"/>
    <w:rsid w:val="00C0742C"/>
    <w:rsid w:val="00C074E4"/>
    <w:rsid w:val="00C07647"/>
    <w:rsid w:val="00C07677"/>
    <w:rsid w:val="00C07AA4"/>
    <w:rsid w:val="00C07B70"/>
    <w:rsid w:val="00C07EA5"/>
    <w:rsid w:val="00C102D4"/>
    <w:rsid w:val="00C10568"/>
    <w:rsid w:val="00C10ACD"/>
    <w:rsid w:val="00C10CC2"/>
    <w:rsid w:val="00C110A0"/>
    <w:rsid w:val="00C110AD"/>
    <w:rsid w:val="00C11B97"/>
    <w:rsid w:val="00C11D24"/>
    <w:rsid w:val="00C11FB2"/>
    <w:rsid w:val="00C12352"/>
    <w:rsid w:val="00C125B8"/>
    <w:rsid w:val="00C12843"/>
    <w:rsid w:val="00C12B1D"/>
    <w:rsid w:val="00C12CC2"/>
    <w:rsid w:val="00C1357C"/>
    <w:rsid w:val="00C144A0"/>
    <w:rsid w:val="00C14D5A"/>
    <w:rsid w:val="00C15E73"/>
    <w:rsid w:val="00C163F4"/>
    <w:rsid w:val="00C16488"/>
    <w:rsid w:val="00C170D1"/>
    <w:rsid w:val="00C17162"/>
    <w:rsid w:val="00C17429"/>
    <w:rsid w:val="00C17509"/>
    <w:rsid w:val="00C17746"/>
    <w:rsid w:val="00C17C2C"/>
    <w:rsid w:val="00C200AB"/>
    <w:rsid w:val="00C205CF"/>
    <w:rsid w:val="00C20ABA"/>
    <w:rsid w:val="00C211D4"/>
    <w:rsid w:val="00C2168E"/>
    <w:rsid w:val="00C21ABB"/>
    <w:rsid w:val="00C224E8"/>
    <w:rsid w:val="00C225A6"/>
    <w:rsid w:val="00C22F47"/>
    <w:rsid w:val="00C2313A"/>
    <w:rsid w:val="00C23338"/>
    <w:rsid w:val="00C233A1"/>
    <w:rsid w:val="00C23605"/>
    <w:rsid w:val="00C2381D"/>
    <w:rsid w:val="00C239CF"/>
    <w:rsid w:val="00C23C13"/>
    <w:rsid w:val="00C24791"/>
    <w:rsid w:val="00C248AE"/>
    <w:rsid w:val="00C24E9A"/>
    <w:rsid w:val="00C24EE9"/>
    <w:rsid w:val="00C2514C"/>
    <w:rsid w:val="00C2557D"/>
    <w:rsid w:val="00C25B92"/>
    <w:rsid w:val="00C25E40"/>
    <w:rsid w:val="00C26AAD"/>
    <w:rsid w:val="00C27061"/>
    <w:rsid w:val="00C270A0"/>
    <w:rsid w:val="00C275C4"/>
    <w:rsid w:val="00C27828"/>
    <w:rsid w:val="00C27C1A"/>
    <w:rsid w:val="00C3097D"/>
    <w:rsid w:val="00C31192"/>
    <w:rsid w:val="00C31589"/>
    <w:rsid w:val="00C32C0B"/>
    <w:rsid w:val="00C33080"/>
    <w:rsid w:val="00C33145"/>
    <w:rsid w:val="00C331E9"/>
    <w:rsid w:val="00C3323D"/>
    <w:rsid w:val="00C33240"/>
    <w:rsid w:val="00C33A82"/>
    <w:rsid w:val="00C33BCB"/>
    <w:rsid w:val="00C34510"/>
    <w:rsid w:val="00C34B27"/>
    <w:rsid w:val="00C34F7F"/>
    <w:rsid w:val="00C351FA"/>
    <w:rsid w:val="00C3635A"/>
    <w:rsid w:val="00C371B2"/>
    <w:rsid w:val="00C377DC"/>
    <w:rsid w:val="00C37C6F"/>
    <w:rsid w:val="00C403B9"/>
    <w:rsid w:val="00C4087A"/>
    <w:rsid w:val="00C41B74"/>
    <w:rsid w:val="00C420A8"/>
    <w:rsid w:val="00C4253F"/>
    <w:rsid w:val="00C4284A"/>
    <w:rsid w:val="00C42B28"/>
    <w:rsid w:val="00C431F8"/>
    <w:rsid w:val="00C44CDC"/>
    <w:rsid w:val="00C44FE2"/>
    <w:rsid w:val="00C46093"/>
    <w:rsid w:val="00C462C7"/>
    <w:rsid w:val="00C46571"/>
    <w:rsid w:val="00C46B31"/>
    <w:rsid w:val="00C4732E"/>
    <w:rsid w:val="00C4789D"/>
    <w:rsid w:val="00C50175"/>
    <w:rsid w:val="00C501A0"/>
    <w:rsid w:val="00C50A32"/>
    <w:rsid w:val="00C512D8"/>
    <w:rsid w:val="00C51538"/>
    <w:rsid w:val="00C52055"/>
    <w:rsid w:val="00C52202"/>
    <w:rsid w:val="00C5231B"/>
    <w:rsid w:val="00C52CC7"/>
    <w:rsid w:val="00C532DA"/>
    <w:rsid w:val="00C53450"/>
    <w:rsid w:val="00C53530"/>
    <w:rsid w:val="00C53F6D"/>
    <w:rsid w:val="00C5401D"/>
    <w:rsid w:val="00C5467B"/>
    <w:rsid w:val="00C547A3"/>
    <w:rsid w:val="00C5481E"/>
    <w:rsid w:val="00C54AB9"/>
    <w:rsid w:val="00C54ED5"/>
    <w:rsid w:val="00C559E8"/>
    <w:rsid w:val="00C56144"/>
    <w:rsid w:val="00C56245"/>
    <w:rsid w:val="00C5657C"/>
    <w:rsid w:val="00C57DCC"/>
    <w:rsid w:val="00C60213"/>
    <w:rsid w:val="00C60B26"/>
    <w:rsid w:val="00C60E8C"/>
    <w:rsid w:val="00C61020"/>
    <w:rsid w:val="00C61129"/>
    <w:rsid w:val="00C61E33"/>
    <w:rsid w:val="00C62270"/>
    <w:rsid w:val="00C625FF"/>
    <w:rsid w:val="00C63377"/>
    <w:rsid w:val="00C63DDC"/>
    <w:rsid w:val="00C63EFA"/>
    <w:rsid w:val="00C644A1"/>
    <w:rsid w:val="00C65B6B"/>
    <w:rsid w:val="00C65BA4"/>
    <w:rsid w:val="00C65D2E"/>
    <w:rsid w:val="00C65DA7"/>
    <w:rsid w:val="00C66201"/>
    <w:rsid w:val="00C66335"/>
    <w:rsid w:val="00C6698E"/>
    <w:rsid w:val="00C66A0C"/>
    <w:rsid w:val="00C66C56"/>
    <w:rsid w:val="00C66E2D"/>
    <w:rsid w:val="00C67C3C"/>
    <w:rsid w:val="00C67E59"/>
    <w:rsid w:val="00C70343"/>
    <w:rsid w:val="00C70B93"/>
    <w:rsid w:val="00C70FC9"/>
    <w:rsid w:val="00C71032"/>
    <w:rsid w:val="00C710E9"/>
    <w:rsid w:val="00C712BB"/>
    <w:rsid w:val="00C7242E"/>
    <w:rsid w:val="00C72471"/>
    <w:rsid w:val="00C72532"/>
    <w:rsid w:val="00C727BD"/>
    <w:rsid w:val="00C72925"/>
    <w:rsid w:val="00C7304E"/>
    <w:rsid w:val="00C736AA"/>
    <w:rsid w:val="00C73D89"/>
    <w:rsid w:val="00C74B48"/>
    <w:rsid w:val="00C74C47"/>
    <w:rsid w:val="00C74D62"/>
    <w:rsid w:val="00C74EB3"/>
    <w:rsid w:val="00C752A4"/>
    <w:rsid w:val="00C75699"/>
    <w:rsid w:val="00C75F5F"/>
    <w:rsid w:val="00C75F74"/>
    <w:rsid w:val="00C762B3"/>
    <w:rsid w:val="00C76416"/>
    <w:rsid w:val="00C76976"/>
    <w:rsid w:val="00C76B5A"/>
    <w:rsid w:val="00C76F96"/>
    <w:rsid w:val="00C77403"/>
    <w:rsid w:val="00C77F66"/>
    <w:rsid w:val="00C8038A"/>
    <w:rsid w:val="00C804D8"/>
    <w:rsid w:val="00C80A46"/>
    <w:rsid w:val="00C80C90"/>
    <w:rsid w:val="00C8129D"/>
    <w:rsid w:val="00C8185D"/>
    <w:rsid w:val="00C81E2B"/>
    <w:rsid w:val="00C82159"/>
    <w:rsid w:val="00C8368C"/>
    <w:rsid w:val="00C83AD2"/>
    <w:rsid w:val="00C84289"/>
    <w:rsid w:val="00C84BBB"/>
    <w:rsid w:val="00C85371"/>
    <w:rsid w:val="00C85412"/>
    <w:rsid w:val="00C85E3F"/>
    <w:rsid w:val="00C862B5"/>
    <w:rsid w:val="00C864C6"/>
    <w:rsid w:val="00C86C17"/>
    <w:rsid w:val="00C8771A"/>
    <w:rsid w:val="00C87B60"/>
    <w:rsid w:val="00C87BA7"/>
    <w:rsid w:val="00C900FD"/>
    <w:rsid w:val="00C90558"/>
    <w:rsid w:val="00C90A5F"/>
    <w:rsid w:val="00C90C91"/>
    <w:rsid w:val="00C914E2"/>
    <w:rsid w:val="00C920A6"/>
    <w:rsid w:val="00C92B52"/>
    <w:rsid w:val="00C92CCA"/>
    <w:rsid w:val="00C92F05"/>
    <w:rsid w:val="00C9305B"/>
    <w:rsid w:val="00C9319D"/>
    <w:rsid w:val="00C931B1"/>
    <w:rsid w:val="00C932C9"/>
    <w:rsid w:val="00C93708"/>
    <w:rsid w:val="00C93DA6"/>
    <w:rsid w:val="00C93E93"/>
    <w:rsid w:val="00C94C4C"/>
    <w:rsid w:val="00C95BF5"/>
    <w:rsid w:val="00C96A47"/>
    <w:rsid w:val="00C96D4E"/>
    <w:rsid w:val="00C96E08"/>
    <w:rsid w:val="00C97CA8"/>
    <w:rsid w:val="00C97E04"/>
    <w:rsid w:val="00CA00E2"/>
    <w:rsid w:val="00CA0554"/>
    <w:rsid w:val="00CA100E"/>
    <w:rsid w:val="00CA1AAF"/>
    <w:rsid w:val="00CA1ABD"/>
    <w:rsid w:val="00CA2058"/>
    <w:rsid w:val="00CA221E"/>
    <w:rsid w:val="00CA254E"/>
    <w:rsid w:val="00CA2632"/>
    <w:rsid w:val="00CA299A"/>
    <w:rsid w:val="00CA3879"/>
    <w:rsid w:val="00CA3CDB"/>
    <w:rsid w:val="00CA3D35"/>
    <w:rsid w:val="00CA3D9C"/>
    <w:rsid w:val="00CA492B"/>
    <w:rsid w:val="00CA507C"/>
    <w:rsid w:val="00CA5097"/>
    <w:rsid w:val="00CA5677"/>
    <w:rsid w:val="00CA5A0E"/>
    <w:rsid w:val="00CA6324"/>
    <w:rsid w:val="00CA68E1"/>
    <w:rsid w:val="00CA6A06"/>
    <w:rsid w:val="00CA6D7B"/>
    <w:rsid w:val="00CA6DA2"/>
    <w:rsid w:val="00CA72DE"/>
    <w:rsid w:val="00CB02E1"/>
    <w:rsid w:val="00CB0604"/>
    <w:rsid w:val="00CB0764"/>
    <w:rsid w:val="00CB07AD"/>
    <w:rsid w:val="00CB0C28"/>
    <w:rsid w:val="00CB0D13"/>
    <w:rsid w:val="00CB0FCB"/>
    <w:rsid w:val="00CB22D5"/>
    <w:rsid w:val="00CB26B5"/>
    <w:rsid w:val="00CB2753"/>
    <w:rsid w:val="00CB2A54"/>
    <w:rsid w:val="00CB3BA1"/>
    <w:rsid w:val="00CB3C03"/>
    <w:rsid w:val="00CB4976"/>
    <w:rsid w:val="00CB4F27"/>
    <w:rsid w:val="00CB5178"/>
    <w:rsid w:val="00CB55D7"/>
    <w:rsid w:val="00CB5735"/>
    <w:rsid w:val="00CB5944"/>
    <w:rsid w:val="00CB5F6F"/>
    <w:rsid w:val="00CB609F"/>
    <w:rsid w:val="00CB632B"/>
    <w:rsid w:val="00CB6368"/>
    <w:rsid w:val="00CB708C"/>
    <w:rsid w:val="00CB754E"/>
    <w:rsid w:val="00CB7A36"/>
    <w:rsid w:val="00CB7AE8"/>
    <w:rsid w:val="00CC0881"/>
    <w:rsid w:val="00CC1061"/>
    <w:rsid w:val="00CC10FF"/>
    <w:rsid w:val="00CC1669"/>
    <w:rsid w:val="00CC23BF"/>
    <w:rsid w:val="00CC2446"/>
    <w:rsid w:val="00CC263E"/>
    <w:rsid w:val="00CC296B"/>
    <w:rsid w:val="00CC2BDC"/>
    <w:rsid w:val="00CC2CDE"/>
    <w:rsid w:val="00CC2D7A"/>
    <w:rsid w:val="00CC33FC"/>
    <w:rsid w:val="00CC3512"/>
    <w:rsid w:val="00CC3D98"/>
    <w:rsid w:val="00CC3E5D"/>
    <w:rsid w:val="00CC436C"/>
    <w:rsid w:val="00CC5F71"/>
    <w:rsid w:val="00CC6D2C"/>
    <w:rsid w:val="00CC6DD0"/>
    <w:rsid w:val="00CC7410"/>
    <w:rsid w:val="00CC7F2A"/>
    <w:rsid w:val="00CC7F92"/>
    <w:rsid w:val="00CD017D"/>
    <w:rsid w:val="00CD0AEA"/>
    <w:rsid w:val="00CD0E6B"/>
    <w:rsid w:val="00CD126C"/>
    <w:rsid w:val="00CD2336"/>
    <w:rsid w:val="00CD2B99"/>
    <w:rsid w:val="00CD2E18"/>
    <w:rsid w:val="00CD33A0"/>
    <w:rsid w:val="00CD344F"/>
    <w:rsid w:val="00CD3492"/>
    <w:rsid w:val="00CD39D0"/>
    <w:rsid w:val="00CD3BF1"/>
    <w:rsid w:val="00CD3D86"/>
    <w:rsid w:val="00CD4087"/>
    <w:rsid w:val="00CD49CE"/>
    <w:rsid w:val="00CD4A01"/>
    <w:rsid w:val="00CD5799"/>
    <w:rsid w:val="00CD69BD"/>
    <w:rsid w:val="00CD6B52"/>
    <w:rsid w:val="00CD7E9B"/>
    <w:rsid w:val="00CD7EDB"/>
    <w:rsid w:val="00CE00D1"/>
    <w:rsid w:val="00CE018A"/>
    <w:rsid w:val="00CE03D5"/>
    <w:rsid w:val="00CE0479"/>
    <w:rsid w:val="00CE0BDD"/>
    <w:rsid w:val="00CE18CC"/>
    <w:rsid w:val="00CE1C52"/>
    <w:rsid w:val="00CE1F79"/>
    <w:rsid w:val="00CE257A"/>
    <w:rsid w:val="00CE276F"/>
    <w:rsid w:val="00CE2961"/>
    <w:rsid w:val="00CE297D"/>
    <w:rsid w:val="00CE2AA0"/>
    <w:rsid w:val="00CE2BC3"/>
    <w:rsid w:val="00CE30DE"/>
    <w:rsid w:val="00CE4F56"/>
    <w:rsid w:val="00CE545B"/>
    <w:rsid w:val="00CE566C"/>
    <w:rsid w:val="00CE5F0F"/>
    <w:rsid w:val="00CE6A02"/>
    <w:rsid w:val="00CE6CA8"/>
    <w:rsid w:val="00CE6E54"/>
    <w:rsid w:val="00CE71D1"/>
    <w:rsid w:val="00CF0B30"/>
    <w:rsid w:val="00CF0B31"/>
    <w:rsid w:val="00CF198D"/>
    <w:rsid w:val="00CF1C70"/>
    <w:rsid w:val="00CF2177"/>
    <w:rsid w:val="00CF21E6"/>
    <w:rsid w:val="00CF28D8"/>
    <w:rsid w:val="00CF2AC4"/>
    <w:rsid w:val="00CF48C1"/>
    <w:rsid w:val="00CF5A8D"/>
    <w:rsid w:val="00CF6184"/>
    <w:rsid w:val="00CF6541"/>
    <w:rsid w:val="00CF6B23"/>
    <w:rsid w:val="00CF6C11"/>
    <w:rsid w:val="00CF6E29"/>
    <w:rsid w:val="00CF70CA"/>
    <w:rsid w:val="00CF7358"/>
    <w:rsid w:val="00CF7968"/>
    <w:rsid w:val="00CF7B3F"/>
    <w:rsid w:val="00CF7D9E"/>
    <w:rsid w:val="00CF7FFD"/>
    <w:rsid w:val="00D00BB1"/>
    <w:rsid w:val="00D011DA"/>
    <w:rsid w:val="00D013E1"/>
    <w:rsid w:val="00D01D7A"/>
    <w:rsid w:val="00D01E2F"/>
    <w:rsid w:val="00D02119"/>
    <w:rsid w:val="00D023F9"/>
    <w:rsid w:val="00D03071"/>
    <w:rsid w:val="00D030E7"/>
    <w:rsid w:val="00D03164"/>
    <w:rsid w:val="00D03568"/>
    <w:rsid w:val="00D0375E"/>
    <w:rsid w:val="00D03885"/>
    <w:rsid w:val="00D0390D"/>
    <w:rsid w:val="00D03A79"/>
    <w:rsid w:val="00D04777"/>
    <w:rsid w:val="00D054D8"/>
    <w:rsid w:val="00D06A9D"/>
    <w:rsid w:val="00D06F0A"/>
    <w:rsid w:val="00D06F2A"/>
    <w:rsid w:val="00D07473"/>
    <w:rsid w:val="00D079B6"/>
    <w:rsid w:val="00D10154"/>
    <w:rsid w:val="00D10414"/>
    <w:rsid w:val="00D10ED6"/>
    <w:rsid w:val="00D10F38"/>
    <w:rsid w:val="00D110F5"/>
    <w:rsid w:val="00D11ACB"/>
    <w:rsid w:val="00D11F85"/>
    <w:rsid w:val="00D12261"/>
    <w:rsid w:val="00D1255A"/>
    <w:rsid w:val="00D1307F"/>
    <w:rsid w:val="00D13599"/>
    <w:rsid w:val="00D13AF9"/>
    <w:rsid w:val="00D13D54"/>
    <w:rsid w:val="00D13E58"/>
    <w:rsid w:val="00D1434D"/>
    <w:rsid w:val="00D14A13"/>
    <w:rsid w:val="00D14E55"/>
    <w:rsid w:val="00D1552D"/>
    <w:rsid w:val="00D15B7B"/>
    <w:rsid w:val="00D16477"/>
    <w:rsid w:val="00D165DA"/>
    <w:rsid w:val="00D16DD4"/>
    <w:rsid w:val="00D17410"/>
    <w:rsid w:val="00D17442"/>
    <w:rsid w:val="00D179BB"/>
    <w:rsid w:val="00D17A1F"/>
    <w:rsid w:val="00D17F78"/>
    <w:rsid w:val="00D208EF"/>
    <w:rsid w:val="00D20B66"/>
    <w:rsid w:val="00D210B9"/>
    <w:rsid w:val="00D21142"/>
    <w:rsid w:val="00D21D52"/>
    <w:rsid w:val="00D22919"/>
    <w:rsid w:val="00D23C46"/>
    <w:rsid w:val="00D2423F"/>
    <w:rsid w:val="00D2451E"/>
    <w:rsid w:val="00D2494A"/>
    <w:rsid w:val="00D24E40"/>
    <w:rsid w:val="00D250DD"/>
    <w:rsid w:val="00D251AE"/>
    <w:rsid w:val="00D252B7"/>
    <w:rsid w:val="00D25D9F"/>
    <w:rsid w:val="00D2620D"/>
    <w:rsid w:val="00D2621E"/>
    <w:rsid w:val="00D269F1"/>
    <w:rsid w:val="00D2732F"/>
    <w:rsid w:val="00D30F0D"/>
    <w:rsid w:val="00D314F9"/>
    <w:rsid w:val="00D323B6"/>
    <w:rsid w:val="00D32B6A"/>
    <w:rsid w:val="00D32D3A"/>
    <w:rsid w:val="00D3358D"/>
    <w:rsid w:val="00D34514"/>
    <w:rsid w:val="00D3480D"/>
    <w:rsid w:val="00D35E6A"/>
    <w:rsid w:val="00D377CF"/>
    <w:rsid w:val="00D3793A"/>
    <w:rsid w:val="00D37EAF"/>
    <w:rsid w:val="00D37F34"/>
    <w:rsid w:val="00D400D2"/>
    <w:rsid w:val="00D4011F"/>
    <w:rsid w:val="00D40974"/>
    <w:rsid w:val="00D40AB0"/>
    <w:rsid w:val="00D41403"/>
    <w:rsid w:val="00D4162D"/>
    <w:rsid w:val="00D417E7"/>
    <w:rsid w:val="00D41904"/>
    <w:rsid w:val="00D4245C"/>
    <w:rsid w:val="00D42AB9"/>
    <w:rsid w:val="00D42F50"/>
    <w:rsid w:val="00D43FDA"/>
    <w:rsid w:val="00D44FAF"/>
    <w:rsid w:val="00D4524C"/>
    <w:rsid w:val="00D45C6B"/>
    <w:rsid w:val="00D45F4D"/>
    <w:rsid w:val="00D46BA3"/>
    <w:rsid w:val="00D46CF1"/>
    <w:rsid w:val="00D46DD6"/>
    <w:rsid w:val="00D4741A"/>
    <w:rsid w:val="00D47BBD"/>
    <w:rsid w:val="00D51392"/>
    <w:rsid w:val="00D51B31"/>
    <w:rsid w:val="00D526F3"/>
    <w:rsid w:val="00D5338F"/>
    <w:rsid w:val="00D53BBC"/>
    <w:rsid w:val="00D5441D"/>
    <w:rsid w:val="00D548C0"/>
    <w:rsid w:val="00D549AB"/>
    <w:rsid w:val="00D569D7"/>
    <w:rsid w:val="00D56D44"/>
    <w:rsid w:val="00D5762E"/>
    <w:rsid w:val="00D579E5"/>
    <w:rsid w:val="00D579EB"/>
    <w:rsid w:val="00D604BD"/>
    <w:rsid w:val="00D60528"/>
    <w:rsid w:val="00D60710"/>
    <w:rsid w:val="00D607F7"/>
    <w:rsid w:val="00D60F74"/>
    <w:rsid w:val="00D615CF"/>
    <w:rsid w:val="00D61D43"/>
    <w:rsid w:val="00D61D65"/>
    <w:rsid w:val="00D620DF"/>
    <w:rsid w:val="00D623B8"/>
    <w:rsid w:val="00D62408"/>
    <w:rsid w:val="00D628C2"/>
    <w:rsid w:val="00D633A8"/>
    <w:rsid w:val="00D63BD6"/>
    <w:rsid w:val="00D63C76"/>
    <w:rsid w:val="00D64065"/>
    <w:rsid w:val="00D646F4"/>
    <w:rsid w:val="00D64A4A"/>
    <w:rsid w:val="00D64E39"/>
    <w:rsid w:val="00D64F14"/>
    <w:rsid w:val="00D651D6"/>
    <w:rsid w:val="00D656B8"/>
    <w:rsid w:val="00D6585A"/>
    <w:rsid w:val="00D660A8"/>
    <w:rsid w:val="00D66A15"/>
    <w:rsid w:val="00D66A69"/>
    <w:rsid w:val="00D66B6C"/>
    <w:rsid w:val="00D67A88"/>
    <w:rsid w:val="00D7065C"/>
    <w:rsid w:val="00D70C55"/>
    <w:rsid w:val="00D70F61"/>
    <w:rsid w:val="00D710E4"/>
    <w:rsid w:val="00D71346"/>
    <w:rsid w:val="00D72135"/>
    <w:rsid w:val="00D72253"/>
    <w:rsid w:val="00D7247A"/>
    <w:rsid w:val="00D72D36"/>
    <w:rsid w:val="00D73442"/>
    <w:rsid w:val="00D73C8C"/>
    <w:rsid w:val="00D73E4F"/>
    <w:rsid w:val="00D74295"/>
    <w:rsid w:val="00D74DE7"/>
    <w:rsid w:val="00D75077"/>
    <w:rsid w:val="00D752F2"/>
    <w:rsid w:val="00D75926"/>
    <w:rsid w:val="00D75E37"/>
    <w:rsid w:val="00D75F7F"/>
    <w:rsid w:val="00D76121"/>
    <w:rsid w:val="00D76355"/>
    <w:rsid w:val="00D76450"/>
    <w:rsid w:val="00D764FE"/>
    <w:rsid w:val="00D76FB5"/>
    <w:rsid w:val="00D7790A"/>
    <w:rsid w:val="00D7799F"/>
    <w:rsid w:val="00D77C60"/>
    <w:rsid w:val="00D80A6E"/>
    <w:rsid w:val="00D82F33"/>
    <w:rsid w:val="00D82FFC"/>
    <w:rsid w:val="00D8369F"/>
    <w:rsid w:val="00D837A9"/>
    <w:rsid w:val="00D8441C"/>
    <w:rsid w:val="00D8514F"/>
    <w:rsid w:val="00D859DE"/>
    <w:rsid w:val="00D85FC3"/>
    <w:rsid w:val="00D86355"/>
    <w:rsid w:val="00D868A8"/>
    <w:rsid w:val="00D86D05"/>
    <w:rsid w:val="00D870B6"/>
    <w:rsid w:val="00D8780F"/>
    <w:rsid w:val="00D87A9E"/>
    <w:rsid w:val="00D87CBE"/>
    <w:rsid w:val="00D9046C"/>
    <w:rsid w:val="00D9050E"/>
    <w:rsid w:val="00D906B3"/>
    <w:rsid w:val="00D90E72"/>
    <w:rsid w:val="00D9108E"/>
    <w:rsid w:val="00D9144C"/>
    <w:rsid w:val="00D92152"/>
    <w:rsid w:val="00D92360"/>
    <w:rsid w:val="00D92F95"/>
    <w:rsid w:val="00D93211"/>
    <w:rsid w:val="00D93372"/>
    <w:rsid w:val="00D93C56"/>
    <w:rsid w:val="00D93D92"/>
    <w:rsid w:val="00D94031"/>
    <w:rsid w:val="00D95160"/>
    <w:rsid w:val="00D9563F"/>
    <w:rsid w:val="00D95711"/>
    <w:rsid w:val="00D9574E"/>
    <w:rsid w:val="00D9580E"/>
    <w:rsid w:val="00D959FA"/>
    <w:rsid w:val="00D959FD"/>
    <w:rsid w:val="00D95A14"/>
    <w:rsid w:val="00D962D7"/>
    <w:rsid w:val="00D9646C"/>
    <w:rsid w:val="00D965D6"/>
    <w:rsid w:val="00D96877"/>
    <w:rsid w:val="00D96ADB"/>
    <w:rsid w:val="00D97471"/>
    <w:rsid w:val="00D9797D"/>
    <w:rsid w:val="00DA0170"/>
    <w:rsid w:val="00DA0461"/>
    <w:rsid w:val="00DA06D6"/>
    <w:rsid w:val="00DA070C"/>
    <w:rsid w:val="00DA08A0"/>
    <w:rsid w:val="00DA0FE6"/>
    <w:rsid w:val="00DA150D"/>
    <w:rsid w:val="00DA1709"/>
    <w:rsid w:val="00DA272B"/>
    <w:rsid w:val="00DA389B"/>
    <w:rsid w:val="00DA3B71"/>
    <w:rsid w:val="00DA3CEE"/>
    <w:rsid w:val="00DA3F7A"/>
    <w:rsid w:val="00DA447D"/>
    <w:rsid w:val="00DA4537"/>
    <w:rsid w:val="00DA48EB"/>
    <w:rsid w:val="00DA4F72"/>
    <w:rsid w:val="00DA546E"/>
    <w:rsid w:val="00DA5564"/>
    <w:rsid w:val="00DA58FB"/>
    <w:rsid w:val="00DA5BAB"/>
    <w:rsid w:val="00DA66C8"/>
    <w:rsid w:val="00DA66FA"/>
    <w:rsid w:val="00DA6919"/>
    <w:rsid w:val="00DA6DDF"/>
    <w:rsid w:val="00DA7696"/>
    <w:rsid w:val="00DA7AA6"/>
    <w:rsid w:val="00DB01EC"/>
    <w:rsid w:val="00DB0312"/>
    <w:rsid w:val="00DB0800"/>
    <w:rsid w:val="00DB0A84"/>
    <w:rsid w:val="00DB0E4D"/>
    <w:rsid w:val="00DB0F92"/>
    <w:rsid w:val="00DB1078"/>
    <w:rsid w:val="00DB10B6"/>
    <w:rsid w:val="00DB10F0"/>
    <w:rsid w:val="00DB12CC"/>
    <w:rsid w:val="00DB19A2"/>
    <w:rsid w:val="00DB1B06"/>
    <w:rsid w:val="00DB1B76"/>
    <w:rsid w:val="00DB1C2D"/>
    <w:rsid w:val="00DB1D7E"/>
    <w:rsid w:val="00DB2348"/>
    <w:rsid w:val="00DB25DF"/>
    <w:rsid w:val="00DB299F"/>
    <w:rsid w:val="00DB2E38"/>
    <w:rsid w:val="00DB3317"/>
    <w:rsid w:val="00DB3520"/>
    <w:rsid w:val="00DB354F"/>
    <w:rsid w:val="00DB4C17"/>
    <w:rsid w:val="00DB4ED0"/>
    <w:rsid w:val="00DB62BD"/>
    <w:rsid w:val="00DB6978"/>
    <w:rsid w:val="00DB6BA9"/>
    <w:rsid w:val="00DB748E"/>
    <w:rsid w:val="00DB7A60"/>
    <w:rsid w:val="00DB7B67"/>
    <w:rsid w:val="00DB7D6B"/>
    <w:rsid w:val="00DC0F92"/>
    <w:rsid w:val="00DC1475"/>
    <w:rsid w:val="00DC167E"/>
    <w:rsid w:val="00DC2D9B"/>
    <w:rsid w:val="00DC313A"/>
    <w:rsid w:val="00DC3570"/>
    <w:rsid w:val="00DC3A95"/>
    <w:rsid w:val="00DC4871"/>
    <w:rsid w:val="00DC4A1B"/>
    <w:rsid w:val="00DC4CEE"/>
    <w:rsid w:val="00DC4E62"/>
    <w:rsid w:val="00DC5A72"/>
    <w:rsid w:val="00DC6218"/>
    <w:rsid w:val="00DC6A62"/>
    <w:rsid w:val="00DC6FCD"/>
    <w:rsid w:val="00DC7534"/>
    <w:rsid w:val="00DC7670"/>
    <w:rsid w:val="00DD01A7"/>
    <w:rsid w:val="00DD0C54"/>
    <w:rsid w:val="00DD0FEF"/>
    <w:rsid w:val="00DD12F2"/>
    <w:rsid w:val="00DD15AC"/>
    <w:rsid w:val="00DD15DE"/>
    <w:rsid w:val="00DD1802"/>
    <w:rsid w:val="00DD2909"/>
    <w:rsid w:val="00DD2F72"/>
    <w:rsid w:val="00DD3649"/>
    <w:rsid w:val="00DD37CF"/>
    <w:rsid w:val="00DD3B48"/>
    <w:rsid w:val="00DD3EA4"/>
    <w:rsid w:val="00DD3F3B"/>
    <w:rsid w:val="00DD4170"/>
    <w:rsid w:val="00DD4A32"/>
    <w:rsid w:val="00DD5E80"/>
    <w:rsid w:val="00DD5F3F"/>
    <w:rsid w:val="00DD6341"/>
    <w:rsid w:val="00DD6AFA"/>
    <w:rsid w:val="00DD6F75"/>
    <w:rsid w:val="00DD76AA"/>
    <w:rsid w:val="00DD7BCE"/>
    <w:rsid w:val="00DD7C57"/>
    <w:rsid w:val="00DE17DA"/>
    <w:rsid w:val="00DE1F2D"/>
    <w:rsid w:val="00DE2490"/>
    <w:rsid w:val="00DE288E"/>
    <w:rsid w:val="00DE29D5"/>
    <w:rsid w:val="00DE3271"/>
    <w:rsid w:val="00DE3A86"/>
    <w:rsid w:val="00DE3B3B"/>
    <w:rsid w:val="00DE3E33"/>
    <w:rsid w:val="00DE43D9"/>
    <w:rsid w:val="00DE53DC"/>
    <w:rsid w:val="00DE7490"/>
    <w:rsid w:val="00DF06F0"/>
    <w:rsid w:val="00DF0BDA"/>
    <w:rsid w:val="00DF1C13"/>
    <w:rsid w:val="00DF1D2D"/>
    <w:rsid w:val="00DF2EB2"/>
    <w:rsid w:val="00DF2FDE"/>
    <w:rsid w:val="00DF3195"/>
    <w:rsid w:val="00DF3721"/>
    <w:rsid w:val="00DF38D2"/>
    <w:rsid w:val="00DF3957"/>
    <w:rsid w:val="00DF3BB7"/>
    <w:rsid w:val="00DF3C40"/>
    <w:rsid w:val="00DF3F29"/>
    <w:rsid w:val="00DF4339"/>
    <w:rsid w:val="00DF5A40"/>
    <w:rsid w:val="00DF5F8F"/>
    <w:rsid w:val="00DF6408"/>
    <w:rsid w:val="00DF64B0"/>
    <w:rsid w:val="00DF749E"/>
    <w:rsid w:val="00DF7ECA"/>
    <w:rsid w:val="00E00516"/>
    <w:rsid w:val="00E0094B"/>
    <w:rsid w:val="00E00B91"/>
    <w:rsid w:val="00E00C1D"/>
    <w:rsid w:val="00E01433"/>
    <w:rsid w:val="00E01B70"/>
    <w:rsid w:val="00E01E70"/>
    <w:rsid w:val="00E026E2"/>
    <w:rsid w:val="00E03146"/>
    <w:rsid w:val="00E033DD"/>
    <w:rsid w:val="00E0349E"/>
    <w:rsid w:val="00E03651"/>
    <w:rsid w:val="00E0384C"/>
    <w:rsid w:val="00E03AE0"/>
    <w:rsid w:val="00E03E1E"/>
    <w:rsid w:val="00E03E98"/>
    <w:rsid w:val="00E04560"/>
    <w:rsid w:val="00E04840"/>
    <w:rsid w:val="00E04B82"/>
    <w:rsid w:val="00E04F7B"/>
    <w:rsid w:val="00E0513B"/>
    <w:rsid w:val="00E0598F"/>
    <w:rsid w:val="00E059A9"/>
    <w:rsid w:val="00E05C29"/>
    <w:rsid w:val="00E05C79"/>
    <w:rsid w:val="00E06F19"/>
    <w:rsid w:val="00E07986"/>
    <w:rsid w:val="00E07BC8"/>
    <w:rsid w:val="00E07EC5"/>
    <w:rsid w:val="00E10B59"/>
    <w:rsid w:val="00E113A8"/>
    <w:rsid w:val="00E1195C"/>
    <w:rsid w:val="00E119EF"/>
    <w:rsid w:val="00E12119"/>
    <w:rsid w:val="00E12281"/>
    <w:rsid w:val="00E1233F"/>
    <w:rsid w:val="00E12A2D"/>
    <w:rsid w:val="00E12C7E"/>
    <w:rsid w:val="00E12D42"/>
    <w:rsid w:val="00E12E1E"/>
    <w:rsid w:val="00E13084"/>
    <w:rsid w:val="00E14008"/>
    <w:rsid w:val="00E14239"/>
    <w:rsid w:val="00E14621"/>
    <w:rsid w:val="00E14B91"/>
    <w:rsid w:val="00E14D16"/>
    <w:rsid w:val="00E14D74"/>
    <w:rsid w:val="00E14E45"/>
    <w:rsid w:val="00E15451"/>
    <w:rsid w:val="00E15BDE"/>
    <w:rsid w:val="00E16CB9"/>
    <w:rsid w:val="00E16ED7"/>
    <w:rsid w:val="00E16F59"/>
    <w:rsid w:val="00E17135"/>
    <w:rsid w:val="00E17D8F"/>
    <w:rsid w:val="00E17DF0"/>
    <w:rsid w:val="00E20152"/>
    <w:rsid w:val="00E203F7"/>
    <w:rsid w:val="00E20978"/>
    <w:rsid w:val="00E213EE"/>
    <w:rsid w:val="00E216FE"/>
    <w:rsid w:val="00E21B7D"/>
    <w:rsid w:val="00E2226F"/>
    <w:rsid w:val="00E22D9E"/>
    <w:rsid w:val="00E23A14"/>
    <w:rsid w:val="00E23AF8"/>
    <w:rsid w:val="00E245E2"/>
    <w:rsid w:val="00E24D2F"/>
    <w:rsid w:val="00E2542D"/>
    <w:rsid w:val="00E25B97"/>
    <w:rsid w:val="00E264F7"/>
    <w:rsid w:val="00E2668F"/>
    <w:rsid w:val="00E27074"/>
    <w:rsid w:val="00E272D2"/>
    <w:rsid w:val="00E27B7A"/>
    <w:rsid w:val="00E3080C"/>
    <w:rsid w:val="00E31222"/>
    <w:rsid w:val="00E3181C"/>
    <w:rsid w:val="00E31AEF"/>
    <w:rsid w:val="00E31FCD"/>
    <w:rsid w:val="00E32651"/>
    <w:rsid w:val="00E32AE6"/>
    <w:rsid w:val="00E32C7A"/>
    <w:rsid w:val="00E3327F"/>
    <w:rsid w:val="00E336BE"/>
    <w:rsid w:val="00E33F42"/>
    <w:rsid w:val="00E34108"/>
    <w:rsid w:val="00E34488"/>
    <w:rsid w:val="00E34ACD"/>
    <w:rsid w:val="00E35D65"/>
    <w:rsid w:val="00E36911"/>
    <w:rsid w:val="00E36AAA"/>
    <w:rsid w:val="00E36F22"/>
    <w:rsid w:val="00E3715A"/>
    <w:rsid w:val="00E37474"/>
    <w:rsid w:val="00E37597"/>
    <w:rsid w:val="00E37B62"/>
    <w:rsid w:val="00E401B7"/>
    <w:rsid w:val="00E413E8"/>
    <w:rsid w:val="00E4179B"/>
    <w:rsid w:val="00E42758"/>
    <w:rsid w:val="00E430FF"/>
    <w:rsid w:val="00E431C5"/>
    <w:rsid w:val="00E432B5"/>
    <w:rsid w:val="00E44028"/>
    <w:rsid w:val="00E4457C"/>
    <w:rsid w:val="00E448AC"/>
    <w:rsid w:val="00E44F51"/>
    <w:rsid w:val="00E4608A"/>
    <w:rsid w:val="00E4641E"/>
    <w:rsid w:val="00E46932"/>
    <w:rsid w:val="00E46EA2"/>
    <w:rsid w:val="00E471CF"/>
    <w:rsid w:val="00E474BC"/>
    <w:rsid w:val="00E47639"/>
    <w:rsid w:val="00E478B1"/>
    <w:rsid w:val="00E47FCD"/>
    <w:rsid w:val="00E50041"/>
    <w:rsid w:val="00E505FF"/>
    <w:rsid w:val="00E50B7C"/>
    <w:rsid w:val="00E50C4D"/>
    <w:rsid w:val="00E51072"/>
    <w:rsid w:val="00E51120"/>
    <w:rsid w:val="00E5128B"/>
    <w:rsid w:val="00E51563"/>
    <w:rsid w:val="00E524C6"/>
    <w:rsid w:val="00E52B12"/>
    <w:rsid w:val="00E52C51"/>
    <w:rsid w:val="00E530E1"/>
    <w:rsid w:val="00E54311"/>
    <w:rsid w:val="00E54BDC"/>
    <w:rsid w:val="00E5521D"/>
    <w:rsid w:val="00E55361"/>
    <w:rsid w:val="00E55588"/>
    <w:rsid w:val="00E55678"/>
    <w:rsid w:val="00E558B4"/>
    <w:rsid w:val="00E55ADD"/>
    <w:rsid w:val="00E55BB8"/>
    <w:rsid w:val="00E5618D"/>
    <w:rsid w:val="00E56690"/>
    <w:rsid w:val="00E5738D"/>
    <w:rsid w:val="00E5752E"/>
    <w:rsid w:val="00E57BC3"/>
    <w:rsid w:val="00E57F16"/>
    <w:rsid w:val="00E60078"/>
    <w:rsid w:val="00E600FA"/>
    <w:rsid w:val="00E60A0B"/>
    <w:rsid w:val="00E612D7"/>
    <w:rsid w:val="00E61386"/>
    <w:rsid w:val="00E616A5"/>
    <w:rsid w:val="00E61842"/>
    <w:rsid w:val="00E619E4"/>
    <w:rsid w:val="00E61FC9"/>
    <w:rsid w:val="00E6233B"/>
    <w:rsid w:val="00E62491"/>
    <w:rsid w:val="00E62781"/>
    <w:rsid w:val="00E62C71"/>
    <w:rsid w:val="00E6309A"/>
    <w:rsid w:val="00E630A4"/>
    <w:rsid w:val="00E6350B"/>
    <w:rsid w:val="00E63923"/>
    <w:rsid w:val="00E63B57"/>
    <w:rsid w:val="00E63DE0"/>
    <w:rsid w:val="00E64F6F"/>
    <w:rsid w:val="00E65950"/>
    <w:rsid w:val="00E65CA4"/>
    <w:rsid w:val="00E65D84"/>
    <w:rsid w:val="00E66354"/>
    <w:rsid w:val="00E6701C"/>
    <w:rsid w:val="00E6708D"/>
    <w:rsid w:val="00E6759E"/>
    <w:rsid w:val="00E67D05"/>
    <w:rsid w:val="00E701B1"/>
    <w:rsid w:val="00E7039A"/>
    <w:rsid w:val="00E703C0"/>
    <w:rsid w:val="00E703F0"/>
    <w:rsid w:val="00E7043E"/>
    <w:rsid w:val="00E7074E"/>
    <w:rsid w:val="00E7097C"/>
    <w:rsid w:val="00E71528"/>
    <w:rsid w:val="00E71A58"/>
    <w:rsid w:val="00E72E5A"/>
    <w:rsid w:val="00E72F48"/>
    <w:rsid w:val="00E72F56"/>
    <w:rsid w:val="00E730C7"/>
    <w:rsid w:val="00E73816"/>
    <w:rsid w:val="00E73F32"/>
    <w:rsid w:val="00E74BD7"/>
    <w:rsid w:val="00E76078"/>
    <w:rsid w:val="00E7615C"/>
    <w:rsid w:val="00E762F2"/>
    <w:rsid w:val="00E764AF"/>
    <w:rsid w:val="00E764C6"/>
    <w:rsid w:val="00E76797"/>
    <w:rsid w:val="00E769B0"/>
    <w:rsid w:val="00E77856"/>
    <w:rsid w:val="00E77E04"/>
    <w:rsid w:val="00E80258"/>
    <w:rsid w:val="00E805B0"/>
    <w:rsid w:val="00E80721"/>
    <w:rsid w:val="00E811E3"/>
    <w:rsid w:val="00E81298"/>
    <w:rsid w:val="00E816F8"/>
    <w:rsid w:val="00E8181A"/>
    <w:rsid w:val="00E81BAE"/>
    <w:rsid w:val="00E81F29"/>
    <w:rsid w:val="00E8231A"/>
    <w:rsid w:val="00E82CD3"/>
    <w:rsid w:val="00E83017"/>
    <w:rsid w:val="00E83417"/>
    <w:rsid w:val="00E8367C"/>
    <w:rsid w:val="00E83768"/>
    <w:rsid w:val="00E8396F"/>
    <w:rsid w:val="00E83EAC"/>
    <w:rsid w:val="00E842E1"/>
    <w:rsid w:val="00E848AF"/>
    <w:rsid w:val="00E84AF5"/>
    <w:rsid w:val="00E84E7B"/>
    <w:rsid w:val="00E84EE8"/>
    <w:rsid w:val="00E8572D"/>
    <w:rsid w:val="00E858CB"/>
    <w:rsid w:val="00E85BFB"/>
    <w:rsid w:val="00E85D0B"/>
    <w:rsid w:val="00E8623C"/>
    <w:rsid w:val="00E86AA2"/>
    <w:rsid w:val="00E87058"/>
    <w:rsid w:val="00E87558"/>
    <w:rsid w:val="00E9069B"/>
    <w:rsid w:val="00E90D42"/>
    <w:rsid w:val="00E91092"/>
    <w:rsid w:val="00E916B3"/>
    <w:rsid w:val="00E917BE"/>
    <w:rsid w:val="00E91AC7"/>
    <w:rsid w:val="00E91AFC"/>
    <w:rsid w:val="00E92509"/>
    <w:rsid w:val="00E92D1A"/>
    <w:rsid w:val="00E92E42"/>
    <w:rsid w:val="00E92E55"/>
    <w:rsid w:val="00E92F78"/>
    <w:rsid w:val="00E9335A"/>
    <w:rsid w:val="00E934D3"/>
    <w:rsid w:val="00E9419E"/>
    <w:rsid w:val="00E94521"/>
    <w:rsid w:val="00E94FE0"/>
    <w:rsid w:val="00E9519B"/>
    <w:rsid w:val="00E95516"/>
    <w:rsid w:val="00E95A9D"/>
    <w:rsid w:val="00E95DB3"/>
    <w:rsid w:val="00E96034"/>
    <w:rsid w:val="00E961C5"/>
    <w:rsid w:val="00E964CC"/>
    <w:rsid w:val="00E972AE"/>
    <w:rsid w:val="00EA068A"/>
    <w:rsid w:val="00EA0D2D"/>
    <w:rsid w:val="00EA10A4"/>
    <w:rsid w:val="00EA1269"/>
    <w:rsid w:val="00EA13B7"/>
    <w:rsid w:val="00EA14B2"/>
    <w:rsid w:val="00EA1A6D"/>
    <w:rsid w:val="00EA1EA1"/>
    <w:rsid w:val="00EA2028"/>
    <w:rsid w:val="00EA2A54"/>
    <w:rsid w:val="00EA33CE"/>
    <w:rsid w:val="00EA35E3"/>
    <w:rsid w:val="00EA3BB3"/>
    <w:rsid w:val="00EA3CB3"/>
    <w:rsid w:val="00EA3D89"/>
    <w:rsid w:val="00EA3F0D"/>
    <w:rsid w:val="00EA4102"/>
    <w:rsid w:val="00EA420F"/>
    <w:rsid w:val="00EA427B"/>
    <w:rsid w:val="00EA4829"/>
    <w:rsid w:val="00EA4E2D"/>
    <w:rsid w:val="00EA53C7"/>
    <w:rsid w:val="00EA554C"/>
    <w:rsid w:val="00EA5EF4"/>
    <w:rsid w:val="00EA6181"/>
    <w:rsid w:val="00EA630B"/>
    <w:rsid w:val="00EA6540"/>
    <w:rsid w:val="00EA685E"/>
    <w:rsid w:val="00EA6C4C"/>
    <w:rsid w:val="00EA6FBA"/>
    <w:rsid w:val="00EA7E30"/>
    <w:rsid w:val="00EA7F76"/>
    <w:rsid w:val="00EB0585"/>
    <w:rsid w:val="00EB0A7B"/>
    <w:rsid w:val="00EB22A2"/>
    <w:rsid w:val="00EB24AE"/>
    <w:rsid w:val="00EB270C"/>
    <w:rsid w:val="00EB2729"/>
    <w:rsid w:val="00EB2E95"/>
    <w:rsid w:val="00EB3F1F"/>
    <w:rsid w:val="00EB5081"/>
    <w:rsid w:val="00EB5106"/>
    <w:rsid w:val="00EB5132"/>
    <w:rsid w:val="00EB5505"/>
    <w:rsid w:val="00EB5B62"/>
    <w:rsid w:val="00EB5B6F"/>
    <w:rsid w:val="00EB5D59"/>
    <w:rsid w:val="00EB610B"/>
    <w:rsid w:val="00EB6FEA"/>
    <w:rsid w:val="00EB7101"/>
    <w:rsid w:val="00EB76A4"/>
    <w:rsid w:val="00EB7730"/>
    <w:rsid w:val="00EB7D14"/>
    <w:rsid w:val="00EB7DD9"/>
    <w:rsid w:val="00EC0013"/>
    <w:rsid w:val="00EC00B8"/>
    <w:rsid w:val="00EC029E"/>
    <w:rsid w:val="00EC0475"/>
    <w:rsid w:val="00EC0A37"/>
    <w:rsid w:val="00EC0CA3"/>
    <w:rsid w:val="00EC1047"/>
    <w:rsid w:val="00EC1149"/>
    <w:rsid w:val="00EC144E"/>
    <w:rsid w:val="00EC14D8"/>
    <w:rsid w:val="00EC1711"/>
    <w:rsid w:val="00EC192E"/>
    <w:rsid w:val="00EC2346"/>
    <w:rsid w:val="00EC2384"/>
    <w:rsid w:val="00EC2737"/>
    <w:rsid w:val="00EC2D18"/>
    <w:rsid w:val="00EC3248"/>
    <w:rsid w:val="00EC38F9"/>
    <w:rsid w:val="00EC39DD"/>
    <w:rsid w:val="00EC42F6"/>
    <w:rsid w:val="00EC5741"/>
    <w:rsid w:val="00EC5CEC"/>
    <w:rsid w:val="00EC6557"/>
    <w:rsid w:val="00EC65E0"/>
    <w:rsid w:val="00EC6929"/>
    <w:rsid w:val="00EC6D7A"/>
    <w:rsid w:val="00EC7598"/>
    <w:rsid w:val="00EC7CCD"/>
    <w:rsid w:val="00EC7D1E"/>
    <w:rsid w:val="00ED0C7A"/>
    <w:rsid w:val="00ED0FE4"/>
    <w:rsid w:val="00ED1A9E"/>
    <w:rsid w:val="00ED2086"/>
    <w:rsid w:val="00ED2953"/>
    <w:rsid w:val="00ED29A2"/>
    <w:rsid w:val="00ED315A"/>
    <w:rsid w:val="00ED3371"/>
    <w:rsid w:val="00ED3564"/>
    <w:rsid w:val="00ED5827"/>
    <w:rsid w:val="00ED6877"/>
    <w:rsid w:val="00ED68B1"/>
    <w:rsid w:val="00ED6B49"/>
    <w:rsid w:val="00ED786B"/>
    <w:rsid w:val="00ED7AE8"/>
    <w:rsid w:val="00ED7B12"/>
    <w:rsid w:val="00ED7CE0"/>
    <w:rsid w:val="00ED7FE3"/>
    <w:rsid w:val="00EE02F6"/>
    <w:rsid w:val="00EE0736"/>
    <w:rsid w:val="00EE0B18"/>
    <w:rsid w:val="00EE1320"/>
    <w:rsid w:val="00EE158C"/>
    <w:rsid w:val="00EE179D"/>
    <w:rsid w:val="00EE1C8F"/>
    <w:rsid w:val="00EE1DB7"/>
    <w:rsid w:val="00EE2A85"/>
    <w:rsid w:val="00EE2D29"/>
    <w:rsid w:val="00EE2F36"/>
    <w:rsid w:val="00EE332D"/>
    <w:rsid w:val="00EE3395"/>
    <w:rsid w:val="00EE3857"/>
    <w:rsid w:val="00EE3BDF"/>
    <w:rsid w:val="00EE4594"/>
    <w:rsid w:val="00EE4850"/>
    <w:rsid w:val="00EE4954"/>
    <w:rsid w:val="00EE5DC6"/>
    <w:rsid w:val="00EE5E41"/>
    <w:rsid w:val="00EE607A"/>
    <w:rsid w:val="00EE6986"/>
    <w:rsid w:val="00EE6A05"/>
    <w:rsid w:val="00EE6B13"/>
    <w:rsid w:val="00EE6D9E"/>
    <w:rsid w:val="00EE724C"/>
    <w:rsid w:val="00EE78C3"/>
    <w:rsid w:val="00EF05B2"/>
    <w:rsid w:val="00EF09EB"/>
    <w:rsid w:val="00EF0C47"/>
    <w:rsid w:val="00EF1EE8"/>
    <w:rsid w:val="00EF2521"/>
    <w:rsid w:val="00EF299F"/>
    <w:rsid w:val="00EF29AD"/>
    <w:rsid w:val="00EF3710"/>
    <w:rsid w:val="00EF377B"/>
    <w:rsid w:val="00EF3C12"/>
    <w:rsid w:val="00EF460B"/>
    <w:rsid w:val="00EF46A1"/>
    <w:rsid w:val="00EF519F"/>
    <w:rsid w:val="00EF53B9"/>
    <w:rsid w:val="00EF542C"/>
    <w:rsid w:val="00EF619C"/>
    <w:rsid w:val="00EF626D"/>
    <w:rsid w:val="00EF6ABD"/>
    <w:rsid w:val="00EF768F"/>
    <w:rsid w:val="00EF76E1"/>
    <w:rsid w:val="00EF7819"/>
    <w:rsid w:val="00EF7DB5"/>
    <w:rsid w:val="00F00837"/>
    <w:rsid w:val="00F00C6A"/>
    <w:rsid w:val="00F01B60"/>
    <w:rsid w:val="00F023B5"/>
    <w:rsid w:val="00F02490"/>
    <w:rsid w:val="00F02E44"/>
    <w:rsid w:val="00F02F14"/>
    <w:rsid w:val="00F03312"/>
    <w:rsid w:val="00F03483"/>
    <w:rsid w:val="00F03A1A"/>
    <w:rsid w:val="00F03C0E"/>
    <w:rsid w:val="00F0403D"/>
    <w:rsid w:val="00F04176"/>
    <w:rsid w:val="00F049DD"/>
    <w:rsid w:val="00F04E54"/>
    <w:rsid w:val="00F0516D"/>
    <w:rsid w:val="00F05F53"/>
    <w:rsid w:val="00F065EE"/>
    <w:rsid w:val="00F06BE0"/>
    <w:rsid w:val="00F06DA0"/>
    <w:rsid w:val="00F073AF"/>
    <w:rsid w:val="00F1012B"/>
    <w:rsid w:val="00F10505"/>
    <w:rsid w:val="00F10ADE"/>
    <w:rsid w:val="00F10FD3"/>
    <w:rsid w:val="00F110D6"/>
    <w:rsid w:val="00F11808"/>
    <w:rsid w:val="00F11946"/>
    <w:rsid w:val="00F11A2D"/>
    <w:rsid w:val="00F11F5C"/>
    <w:rsid w:val="00F1239D"/>
    <w:rsid w:val="00F1257D"/>
    <w:rsid w:val="00F12E5D"/>
    <w:rsid w:val="00F130D3"/>
    <w:rsid w:val="00F13252"/>
    <w:rsid w:val="00F137D9"/>
    <w:rsid w:val="00F14319"/>
    <w:rsid w:val="00F14333"/>
    <w:rsid w:val="00F14A52"/>
    <w:rsid w:val="00F14BD0"/>
    <w:rsid w:val="00F14EB7"/>
    <w:rsid w:val="00F15106"/>
    <w:rsid w:val="00F1525D"/>
    <w:rsid w:val="00F15423"/>
    <w:rsid w:val="00F15DB0"/>
    <w:rsid w:val="00F15E09"/>
    <w:rsid w:val="00F15EE0"/>
    <w:rsid w:val="00F1635E"/>
    <w:rsid w:val="00F174C9"/>
    <w:rsid w:val="00F17774"/>
    <w:rsid w:val="00F17F31"/>
    <w:rsid w:val="00F2059A"/>
    <w:rsid w:val="00F208A5"/>
    <w:rsid w:val="00F20B77"/>
    <w:rsid w:val="00F20C9F"/>
    <w:rsid w:val="00F20F81"/>
    <w:rsid w:val="00F21DAA"/>
    <w:rsid w:val="00F22290"/>
    <w:rsid w:val="00F223F6"/>
    <w:rsid w:val="00F22496"/>
    <w:rsid w:val="00F22990"/>
    <w:rsid w:val="00F22B69"/>
    <w:rsid w:val="00F22E64"/>
    <w:rsid w:val="00F22F88"/>
    <w:rsid w:val="00F233C2"/>
    <w:rsid w:val="00F2343E"/>
    <w:rsid w:val="00F23D17"/>
    <w:rsid w:val="00F240E8"/>
    <w:rsid w:val="00F25378"/>
    <w:rsid w:val="00F25873"/>
    <w:rsid w:val="00F25C79"/>
    <w:rsid w:val="00F264E2"/>
    <w:rsid w:val="00F26515"/>
    <w:rsid w:val="00F279B8"/>
    <w:rsid w:val="00F27E63"/>
    <w:rsid w:val="00F30211"/>
    <w:rsid w:val="00F30385"/>
    <w:rsid w:val="00F30398"/>
    <w:rsid w:val="00F30816"/>
    <w:rsid w:val="00F30BFC"/>
    <w:rsid w:val="00F313AB"/>
    <w:rsid w:val="00F317D4"/>
    <w:rsid w:val="00F31A61"/>
    <w:rsid w:val="00F31AD9"/>
    <w:rsid w:val="00F31CE9"/>
    <w:rsid w:val="00F31E8F"/>
    <w:rsid w:val="00F32053"/>
    <w:rsid w:val="00F329F9"/>
    <w:rsid w:val="00F32A37"/>
    <w:rsid w:val="00F32AEA"/>
    <w:rsid w:val="00F32E22"/>
    <w:rsid w:val="00F3345D"/>
    <w:rsid w:val="00F33A72"/>
    <w:rsid w:val="00F33CA3"/>
    <w:rsid w:val="00F342A5"/>
    <w:rsid w:val="00F34578"/>
    <w:rsid w:val="00F34D2C"/>
    <w:rsid w:val="00F35464"/>
    <w:rsid w:val="00F35548"/>
    <w:rsid w:val="00F35B2C"/>
    <w:rsid w:val="00F36D57"/>
    <w:rsid w:val="00F401E2"/>
    <w:rsid w:val="00F405CE"/>
    <w:rsid w:val="00F40639"/>
    <w:rsid w:val="00F4085E"/>
    <w:rsid w:val="00F40A96"/>
    <w:rsid w:val="00F40E1B"/>
    <w:rsid w:val="00F4129A"/>
    <w:rsid w:val="00F4177C"/>
    <w:rsid w:val="00F41948"/>
    <w:rsid w:val="00F41A55"/>
    <w:rsid w:val="00F41E52"/>
    <w:rsid w:val="00F426A1"/>
    <w:rsid w:val="00F42A79"/>
    <w:rsid w:val="00F42DB6"/>
    <w:rsid w:val="00F4304C"/>
    <w:rsid w:val="00F4393F"/>
    <w:rsid w:val="00F43B72"/>
    <w:rsid w:val="00F43CAD"/>
    <w:rsid w:val="00F43EBE"/>
    <w:rsid w:val="00F44A7C"/>
    <w:rsid w:val="00F44FC7"/>
    <w:rsid w:val="00F45043"/>
    <w:rsid w:val="00F459D9"/>
    <w:rsid w:val="00F46662"/>
    <w:rsid w:val="00F46D72"/>
    <w:rsid w:val="00F47019"/>
    <w:rsid w:val="00F472D3"/>
    <w:rsid w:val="00F474CC"/>
    <w:rsid w:val="00F47501"/>
    <w:rsid w:val="00F47650"/>
    <w:rsid w:val="00F50278"/>
    <w:rsid w:val="00F502D5"/>
    <w:rsid w:val="00F5082F"/>
    <w:rsid w:val="00F509C1"/>
    <w:rsid w:val="00F51DED"/>
    <w:rsid w:val="00F522F6"/>
    <w:rsid w:val="00F52399"/>
    <w:rsid w:val="00F5241A"/>
    <w:rsid w:val="00F52EF8"/>
    <w:rsid w:val="00F530FD"/>
    <w:rsid w:val="00F536FD"/>
    <w:rsid w:val="00F541A2"/>
    <w:rsid w:val="00F54CA8"/>
    <w:rsid w:val="00F5543E"/>
    <w:rsid w:val="00F55510"/>
    <w:rsid w:val="00F555D9"/>
    <w:rsid w:val="00F56A58"/>
    <w:rsid w:val="00F56EB4"/>
    <w:rsid w:val="00F5737C"/>
    <w:rsid w:val="00F57624"/>
    <w:rsid w:val="00F57BCD"/>
    <w:rsid w:val="00F600AB"/>
    <w:rsid w:val="00F605E0"/>
    <w:rsid w:val="00F60E7A"/>
    <w:rsid w:val="00F61C3C"/>
    <w:rsid w:val="00F621AC"/>
    <w:rsid w:val="00F62921"/>
    <w:rsid w:val="00F62DDF"/>
    <w:rsid w:val="00F6349E"/>
    <w:rsid w:val="00F64215"/>
    <w:rsid w:val="00F643DD"/>
    <w:rsid w:val="00F64A78"/>
    <w:rsid w:val="00F64E75"/>
    <w:rsid w:val="00F65135"/>
    <w:rsid w:val="00F66147"/>
    <w:rsid w:val="00F66B21"/>
    <w:rsid w:val="00F66F35"/>
    <w:rsid w:val="00F673EC"/>
    <w:rsid w:val="00F678CF"/>
    <w:rsid w:val="00F702C7"/>
    <w:rsid w:val="00F704BB"/>
    <w:rsid w:val="00F70844"/>
    <w:rsid w:val="00F708D7"/>
    <w:rsid w:val="00F71667"/>
    <w:rsid w:val="00F72BA3"/>
    <w:rsid w:val="00F72E93"/>
    <w:rsid w:val="00F731BC"/>
    <w:rsid w:val="00F73C47"/>
    <w:rsid w:val="00F73CFB"/>
    <w:rsid w:val="00F74C2A"/>
    <w:rsid w:val="00F7579B"/>
    <w:rsid w:val="00F76073"/>
    <w:rsid w:val="00F761B4"/>
    <w:rsid w:val="00F764E8"/>
    <w:rsid w:val="00F7666A"/>
    <w:rsid w:val="00F772D9"/>
    <w:rsid w:val="00F77AC7"/>
    <w:rsid w:val="00F77D2D"/>
    <w:rsid w:val="00F80219"/>
    <w:rsid w:val="00F80C94"/>
    <w:rsid w:val="00F8108A"/>
    <w:rsid w:val="00F8191D"/>
    <w:rsid w:val="00F8225E"/>
    <w:rsid w:val="00F82A8D"/>
    <w:rsid w:val="00F82D9F"/>
    <w:rsid w:val="00F83065"/>
    <w:rsid w:val="00F837E1"/>
    <w:rsid w:val="00F83C7F"/>
    <w:rsid w:val="00F83FC3"/>
    <w:rsid w:val="00F840C4"/>
    <w:rsid w:val="00F849AF"/>
    <w:rsid w:val="00F84CD0"/>
    <w:rsid w:val="00F851AB"/>
    <w:rsid w:val="00F8559D"/>
    <w:rsid w:val="00F868DF"/>
    <w:rsid w:val="00F90B1B"/>
    <w:rsid w:val="00F91373"/>
    <w:rsid w:val="00F91785"/>
    <w:rsid w:val="00F91FD9"/>
    <w:rsid w:val="00F9219A"/>
    <w:rsid w:val="00F9229F"/>
    <w:rsid w:val="00F92470"/>
    <w:rsid w:val="00F92662"/>
    <w:rsid w:val="00F93CB9"/>
    <w:rsid w:val="00F94102"/>
    <w:rsid w:val="00F94ABF"/>
    <w:rsid w:val="00F954D7"/>
    <w:rsid w:val="00F960FD"/>
    <w:rsid w:val="00F96148"/>
    <w:rsid w:val="00F96464"/>
    <w:rsid w:val="00F96AEA"/>
    <w:rsid w:val="00F96E7C"/>
    <w:rsid w:val="00F971FE"/>
    <w:rsid w:val="00F9738E"/>
    <w:rsid w:val="00F97865"/>
    <w:rsid w:val="00F9797C"/>
    <w:rsid w:val="00FA01CC"/>
    <w:rsid w:val="00FA051B"/>
    <w:rsid w:val="00FA08C4"/>
    <w:rsid w:val="00FA1C0D"/>
    <w:rsid w:val="00FA1CAA"/>
    <w:rsid w:val="00FA1CD6"/>
    <w:rsid w:val="00FA2F22"/>
    <w:rsid w:val="00FA454D"/>
    <w:rsid w:val="00FA4C61"/>
    <w:rsid w:val="00FA532B"/>
    <w:rsid w:val="00FA5549"/>
    <w:rsid w:val="00FA64E4"/>
    <w:rsid w:val="00FA671F"/>
    <w:rsid w:val="00FA6B7A"/>
    <w:rsid w:val="00FA73D9"/>
    <w:rsid w:val="00FA7C75"/>
    <w:rsid w:val="00FB0070"/>
    <w:rsid w:val="00FB0E7E"/>
    <w:rsid w:val="00FB0FF3"/>
    <w:rsid w:val="00FB1154"/>
    <w:rsid w:val="00FB120E"/>
    <w:rsid w:val="00FB12BE"/>
    <w:rsid w:val="00FB1E6F"/>
    <w:rsid w:val="00FB22B4"/>
    <w:rsid w:val="00FB289A"/>
    <w:rsid w:val="00FB2DED"/>
    <w:rsid w:val="00FB489F"/>
    <w:rsid w:val="00FB4F89"/>
    <w:rsid w:val="00FB61EB"/>
    <w:rsid w:val="00FB6357"/>
    <w:rsid w:val="00FB7789"/>
    <w:rsid w:val="00FB7E26"/>
    <w:rsid w:val="00FC0909"/>
    <w:rsid w:val="00FC121F"/>
    <w:rsid w:val="00FC1264"/>
    <w:rsid w:val="00FC1B98"/>
    <w:rsid w:val="00FC271E"/>
    <w:rsid w:val="00FC28AB"/>
    <w:rsid w:val="00FC2A70"/>
    <w:rsid w:val="00FC3360"/>
    <w:rsid w:val="00FC33A6"/>
    <w:rsid w:val="00FC3444"/>
    <w:rsid w:val="00FC392F"/>
    <w:rsid w:val="00FC3A82"/>
    <w:rsid w:val="00FC3C57"/>
    <w:rsid w:val="00FC3D27"/>
    <w:rsid w:val="00FC3D7F"/>
    <w:rsid w:val="00FC3EC4"/>
    <w:rsid w:val="00FC41CD"/>
    <w:rsid w:val="00FC4752"/>
    <w:rsid w:val="00FC49F9"/>
    <w:rsid w:val="00FC4C46"/>
    <w:rsid w:val="00FC4ECC"/>
    <w:rsid w:val="00FC539B"/>
    <w:rsid w:val="00FC56E3"/>
    <w:rsid w:val="00FC5B40"/>
    <w:rsid w:val="00FC6611"/>
    <w:rsid w:val="00FC6948"/>
    <w:rsid w:val="00FC7E8E"/>
    <w:rsid w:val="00FC7E9D"/>
    <w:rsid w:val="00FD0728"/>
    <w:rsid w:val="00FD0B98"/>
    <w:rsid w:val="00FD10E3"/>
    <w:rsid w:val="00FD122B"/>
    <w:rsid w:val="00FD1718"/>
    <w:rsid w:val="00FD1A89"/>
    <w:rsid w:val="00FD240E"/>
    <w:rsid w:val="00FD2519"/>
    <w:rsid w:val="00FD310F"/>
    <w:rsid w:val="00FD34E2"/>
    <w:rsid w:val="00FD3510"/>
    <w:rsid w:val="00FD3769"/>
    <w:rsid w:val="00FD4572"/>
    <w:rsid w:val="00FD457E"/>
    <w:rsid w:val="00FD476C"/>
    <w:rsid w:val="00FD4D54"/>
    <w:rsid w:val="00FD573E"/>
    <w:rsid w:val="00FD69BF"/>
    <w:rsid w:val="00FD6EF7"/>
    <w:rsid w:val="00FD7037"/>
    <w:rsid w:val="00FD765D"/>
    <w:rsid w:val="00FD7720"/>
    <w:rsid w:val="00FD7C2C"/>
    <w:rsid w:val="00FD7FFE"/>
    <w:rsid w:val="00FE0162"/>
    <w:rsid w:val="00FE034F"/>
    <w:rsid w:val="00FE08D0"/>
    <w:rsid w:val="00FE1560"/>
    <w:rsid w:val="00FE212C"/>
    <w:rsid w:val="00FE2836"/>
    <w:rsid w:val="00FE29CC"/>
    <w:rsid w:val="00FE3019"/>
    <w:rsid w:val="00FE30CE"/>
    <w:rsid w:val="00FE31DD"/>
    <w:rsid w:val="00FE325C"/>
    <w:rsid w:val="00FE3472"/>
    <w:rsid w:val="00FE386B"/>
    <w:rsid w:val="00FE4A89"/>
    <w:rsid w:val="00FE4D53"/>
    <w:rsid w:val="00FE5014"/>
    <w:rsid w:val="00FE53F8"/>
    <w:rsid w:val="00FE5D1F"/>
    <w:rsid w:val="00FE5EC9"/>
    <w:rsid w:val="00FE6525"/>
    <w:rsid w:val="00FE6B91"/>
    <w:rsid w:val="00FE6D56"/>
    <w:rsid w:val="00FE7666"/>
    <w:rsid w:val="00FF05D2"/>
    <w:rsid w:val="00FF0971"/>
    <w:rsid w:val="00FF0BB9"/>
    <w:rsid w:val="00FF0E8B"/>
    <w:rsid w:val="00FF154C"/>
    <w:rsid w:val="00FF22B6"/>
    <w:rsid w:val="00FF3B01"/>
    <w:rsid w:val="00FF3F7C"/>
    <w:rsid w:val="00FF41F3"/>
    <w:rsid w:val="00FF487E"/>
    <w:rsid w:val="00FF553F"/>
    <w:rsid w:val="00FF5667"/>
    <w:rsid w:val="00FF592C"/>
    <w:rsid w:val="00FF5933"/>
    <w:rsid w:val="00FF5973"/>
    <w:rsid w:val="00FF629A"/>
    <w:rsid w:val="00FF704D"/>
    <w:rsid w:val="00FF7684"/>
    <w:rsid w:val="00FF76E3"/>
    <w:rsid w:val="00FF7859"/>
    <w:rsid w:val="00FF7BC7"/>
    <w:rsid w:val="00FF7C4D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A92F8A"/>
  <w15:chartTrackingRefBased/>
  <w15:docId w15:val="{49C3C6A7-0E69-46B3-850F-47971D10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5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5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5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7B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BC3"/>
    <w:rPr>
      <w:color w:val="605E5C"/>
      <w:shd w:val="clear" w:color="auto" w:fill="E1DFDD"/>
    </w:rPr>
  </w:style>
  <w:style w:type="character" w:customStyle="1" w:styleId="sc-search-link-icon">
    <w:name w:val="sc-search-link-icon"/>
    <w:basedOn w:val="DefaultParagraphFont"/>
    <w:rsid w:val="00C11B97"/>
  </w:style>
  <w:style w:type="table" w:styleId="TableGrid">
    <w:name w:val="Table Grid"/>
    <w:basedOn w:val="TableNormal"/>
    <w:uiPriority w:val="39"/>
    <w:rsid w:val="00614D5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0"/>
    <w:rsid w:val="00155B43"/>
    <w:pPr>
      <w:tabs>
        <w:tab w:val="center" w:pos="4160"/>
        <w:tab w:val="right" w:pos="8300"/>
      </w:tabs>
      <w:ind w:firstLineChars="200" w:firstLine="340"/>
      <w:jc w:val="center"/>
    </w:pPr>
    <w:rPr>
      <w:sz w:val="17"/>
      <w:szCs w:val="17"/>
    </w:rPr>
  </w:style>
  <w:style w:type="character" w:customStyle="1" w:styleId="MTDisplayEquation0">
    <w:name w:val="MTDisplayEquation 字符"/>
    <w:basedOn w:val="DefaultParagraphFont"/>
    <w:link w:val="MTDisplayEquation"/>
    <w:rsid w:val="00155B43"/>
    <w:rPr>
      <w:sz w:val="17"/>
      <w:szCs w:val="17"/>
    </w:rPr>
  </w:style>
  <w:style w:type="character" w:styleId="Emphasis">
    <w:name w:val="Emphasis"/>
    <w:basedOn w:val="DefaultParagraphFont"/>
    <w:uiPriority w:val="20"/>
    <w:qFormat/>
    <w:rsid w:val="000E1C2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336BE"/>
    <w:rPr>
      <w:color w:val="666666"/>
    </w:rPr>
  </w:style>
  <w:style w:type="character" w:styleId="Strong">
    <w:name w:val="Strong"/>
    <w:basedOn w:val="DefaultParagraphFont"/>
    <w:uiPriority w:val="22"/>
    <w:qFormat/>
    <w:rsid w:val="00EA0D2D"/>
    <w:rPr>
      <w:b/>
      <w:bCs/>
    </w:rPr>
  </w:style>
  <w:style w:type="paragraph" w:styleId="ListParagraph">
    <w:name w:val="List Paragraph"/>
    <w:basedOn w:val="Normal"/>
    <w:uiPriority w:val="34"/>
    <w:qFormat/>
    <w:rsid w:val="00E32AE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45730"/>
  </w:style>
  <w:style w:type="paragraph" w:styleId="Revision">
    <w:name w:val="Revision"/>
    <w:hidden/>
    <w:uiPriority w:val="99"/>
    <w:semiHidden/>
    <w:rsid w:val="00457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86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5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7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4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7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search?q=%5B%E6%95%B0%5D%20region%0D%0A&amp;keyfrom=fanyi.smartResul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3C33C-F1FE-425F-962B-244DE16F9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wang</dc:creator>
  <cp:keywords/>
  <dc:description/>
  <cp:lastModifiedBy>Manikandan R</cp:lastModifiedBy>
  <cp:revision>3</cp:revision>
  <dcterms:created xsi:type="dcterms:W3CDTF">2024-12-09T02:53:00Z</dcterms:created>
  <dcterms:modified xsi:type="dcterms:W3CDTF">2024-12-1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</Properties>
</file>